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D7BF2" w:rsidRPr="007875C9" w:rsidRDefault="008271ED" w:rsidP="007875C9">
      <w:pPr>
        <w:spacing w:line="480" w:lineRule="auto"/>
        <w:rPr>
          <w:lang w:val="de-DE"/>
        </w:rPr>
      </w:pPr>
      <w:r>
        <w:rPr>
          <w:lang w:val="de-DE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lang w:val="de-DE"/>
        </w:rPr>
        <w:instrText>ADDIN CNKISM.UserStyle</w:instrText>
      </w:r>
      <w:r>
        <w:rPr>
          <w:lang w:val="de-DE"/>
        </w:rPr>
      </w:r>
      <w:r>
        <w:rPr>
          <w:lang w:val="de-DE"/>
        </w:rPr>
        <w:fldChar w:fldCharType="end"/>
      </w:r>
      <w:r w:rsidR="00AD7BF2">
        <w:rPr>
          <w:rFonts w:hint="eastAsia"/>
          <w:b/>
          <w:sz w:val="30"/>
          <w:szCs w:val="30"/>
        </w:rPr>
        <w:t xml:space="preserve">Graphical </w:t>
      </w:r>
      <w:r w:rsidR="007875C9">
        <w:rPr>
          <w:rFonts w:hint="eastAsia"/>
          <w:b/>
          <w:sz w:val="30"/>
          <w:szCs w:val="30"/>
        </w:rPr>
        <w:t>a</w:t>
      </w:r>
      <w:r w:rsidR="00AD7BF2">
        <w:rPr>
          <w:rFonts w:hint="eastAsia"/>
          <w:b/>
          <w:sz w:val="30"/>
          <w:szCs w:val="30"/>
        </w:rPr>
        <w:t>bstract</w:t>
      </w:r>
    </w:p>
    <w:p w:rsidR="00B809E6" w:rsidRPr="004E1E7D" w:rsidRDefault="00B809E6" w:rsidP="00355AAF">
      <w:pPr>
        <w:adjustRightInd w:val="0"/>
        <w:snapToGrid w:val="0"/>
        <w:spacing w:line="480" w:lineRule="auto"/>
      </w:pPr>
    </w:p>
    <w:p w:rsidR="00B809E6" w:rsidRPr="004E1E7D" w:rsidRDefault="00406475" w:rsidP="00950929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 wp14:anchorId="69F3551E" wp14:editId="48F803EC">
            <wp:extent cx="4311650" cy="2147341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4658" cy="2148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9E6" w:rsidRDefault="00B809E6" w:rsidP="00355AAF">
      <w:pPr>
        <w:adjustRightInd w:val="0"/>
        <w:snapToGrid w:val="0"/>
        <w:spacing w:line="480" w:lineRule="auto"/>
      </w:pPr>
    </w:p>
    <w:p w:rsidR="007875C9" w:rsidRDefault="007875C9" w:rsidP="007875C9">
      <w:r>
        <w:rPr>
          <w:rFonts w:hint="eastAsia"/>
        </w:rPr>
        <w:t>S</w:t>
      </w:r>
      <w:r w:rsidRPr="007875C9">
        <w:rPr>
          <w:rFonts w:hint="eastAsia"/>
          <w:lang w:val="en-GB"/>
        </w:rPr>
        <w:t>elective and</w:t>
      </w:r>
      <w:r>
        <w:t xml:space="preserve"> </w:t>
      </w:r>
      <w:r w:rsidRPr="007875C9">
        <w:rPr>
          <w:lang w:val="en-GB"/>
        </w:rPr>
        <w:t>rati</w:t>
      </w:r>
      <w:r w:rsidRPr="007875C9">
        <w:rPr>
          <w:rFonts w:hint="eastAsia"/>
          <w:lang w:val="en-GB"/>
        </w:rPr>
        <w:t>o</w:t>
      </w:r>
      <w:r w:rsidRPr="007875C9">
        <w:rPr>
          <w:lang w:val="en-GB"/>
        </w:rPr>
        <w:t>metric dopamine</w:t>
      </w:r>
      <w:r>
        <w:rPr>
          <w:rFonts w:hint="eastAsia"/>
        </w:rPr>
        <w:t xml:space="preserve"> detection</w:t>
      </w:r>
      <w:r>
        <w:rPr>
          <w:rFonts w:hint="eastAsia"/>
          <w:lang w:val="en-GB"/>
        </w:rPr>
        <w:t xml:space="preserve"> is realized by</w:t>
      </w:r>
      <w:r w:rsidRPr="007875C9">
        <w:rPr>
          <w:rFonts w:hint="eastAsia"/>
          <w:lang w:val="en-GB"/>
        </w:rPr>
        <w:t xml:space="preserve"> </w:t>
      </w:r>
      <w:r>
        <w:rPr>
          <w:rFonts w:hint="eastAsia"/>
          <w:lang w:val="en-GB"/>
        </w:rPr>
        <w:t>g</w:t>
      </w:r>
      <w:r w:rsidRPr="007875C9">
        <w:rPr>
          <w:lang w:val="en-GB"/>
        </w:rPr>
        <w:t xml:space="preserve">old </w:t>
      </w:r>
      <w:proofErr w:type="spellStart"/>
      <w:r w:rsidRPr="007875C9">
        <w:rPr>
          <w:lang w:val="en-GB"/>
        </w:rPr>
        <w:t>nanocluster</w:t>
      </w:r>
      <w:proofErr w:type="spellEnd"/>
      <w:r w:rsidRPr="007875C9">
        <w:rPr>
          <w:rFonts w:hint="eastAsia"/>
          <w:lang w:val="en-GB"/>
        </w:rPr>
        <w:t>-</w:t>
      </w:r>
      <w:r w:rsidRPr="007875C9">
        <w:rPr>
          <w:lang w:val="en-GB"/>
        </w:rPr>
        <w:t xml:space="preserve">encapsulated </w:t>
      </w:r>
      <w:proofErr w:type="spellStart"/>
      <w:r w:rsidRPr="007875C9">
        <w:rPr>
          <w:lang w:val="en-GB"/>
        </w:rPr>
        <w:t>hyperbran</w:t>
      </w:r>
      <w:r w:rsidRPr="007875C9">
        <w:rPr>
          <w:rFonts w:hint="eastAsia"/>
          <w:lang w:val="en-GB"/>
        </w:rPr>
        <w:t>ch</w:t>
      </w:r>
      <w:r w:rsidRPr="007875C9">
        <w:rPr>
          <w:lang w:val="en-GB"/>
        </w:rPr>
        <w:t>ed</w:t>
      </w:r>
      <w:proofErr w:type="spellEnd"/>
      <w:r w:rsidRPr="007875C9">
        <w:rPr>
          <w:lang w:val="en-GB"/>
        </w:rPr>
        <w:t xml:space="preserve"> </w:t>
      </w:r>
      <w:proofErr w:type="spellStart"/>
      <w:r w:rsidRPr="007875C9">
        <w:rPr>
          <w:lang w:val="en-GB"/>
        </w:rPr>
        <w:t>polyethyleneimine</w:t>
      </w:r>
      <w:proofErr w:type="spellEnd"/>
      <w:r>
        <w:rPr>
          <w:rFonts w:hint="eastAsia"/>
          <w:lang w:val="en-GB"/>
        </w:rPr>
        <w:t xml:space="preserve"> enhanced s</w:t>
      </w:r>
      <w:r w:rsidRPr="007875C9">
        <w:rPr>
          <w:lang w:val="en-GB"/>
        </w:rPr>
        <w:t>elf-polymerization</w:t>
      </w:r>
      <w:r>
        <w:rPr>
          <w:rFonts w:hint="eastAsia"/>
        </w:rPr>
        <w:t>.</w:t>
      </w:r>
      <w:r w:rsidRPr="00D7508F">
        <w:rPr>
          <w:rFonts w:hint="eastAsia"/>
        </w:rPr>
        <w:t xml:space="preserve"> </w:t>
      </w:r>
    </w:p>
    <w:p w:rsidR="007875C9" w:rsidRDefault="007875C9" w:rsidP="007875C9"/>
    <w:p w:rsidR="007875C9" w:rsidRPr="00D7508F" w:rsidRDefault="007875C9" w:rsidP="007875C9"/>
    <w:p w:rsidR="00B809E6" w:rsidRPr="007875C9" w:rsidRDefault="00B809E6" w:rsidP="00355AAF">
      <w:pPr>
        <w:adjustRightInd w:val="0"/>
        <w:snapToGrid w:val="0"/>
        <w:spacing w:line="480" w:lineRule="auto"/>
      </w:pPr>
    </w:p>
    <w:p w:rsidR="00B809E6" w:rsidRDefault="00B809E6" w:rsidP="00355AAF">
      <w:pPr>
        <w:adjustRightInd w:val="0"/>
        <w:snapToGrid w:val="0"/>
        <w:spacing w:line="480" w:lineRule="auto"/>
      </w:pPr>
    </w:p>
    <w:p w:rsidR="00B809E6" w:rsidRDefault="00B809E6" w:rsidP="00355AAF">
      <w:pPr>
        <w:adjustRightInd w:val="0"/>
        <w:snapToGrid w:val="0"/>
        <w:spacing w:line="480" w:lineRule="auto"/>
      </w:pPr>
    </w:p>
    <w:p w:rsidR="00B809E6" w:rsidRDefault="00B809E6" w:rsidP="00355AAF">
      <w:pPr>
        <w:adjustRightInd w:val="0"/>
        <w:snapToGrid w:val="0"/>
        <w:spacing w:line="480" w:lineRule="auto"/>
      </w:pPr>
    </w:p>
    <w:p w:rsidR="00B809E6" w:rsidRDefault="00B809E6" w:rsidP="00355AAF">
      <w:pPr>
        <w:adjustRightInd w:val="0"/>
        <w:snapToGrid w:val="0"/>
        <w:spacing w:line="480" w:lineRule="auto"/>
      </w:pPr>
    </w:p>
    <w:p w:rsidR="00B809E6" w:rsidRDefault="00B809E6" w:rsidP="00355AAF">
      <w:pPr>
        <w:adjustRightInd w:val="0"/>
        <w:snapToGrid w:val="0"/>
        <w:spacing w:line="480" w:lineRule="auto"/>
      </w:pPr>
    </w:p>
    <w:p w:rsidR="00B6559C" w:rsidRDefault="00B6559C" w:rsidP="00355AAF">
      <w:pPr>
        <w:adjustRightInd w:val="0"/>
        <w:snapToGrid w:val="0"/>
        <w:spacing w:line="480" w:lineRule="auto"/>
      </w:pPr>
    </w:p>
    <w:p w:rsidR="00264D51" w:rsidRPr="002F78EE" w:rsidRDefault="00264D51" w:rsidP="00355AAF">
      <w:pPr>
        <w:adjustRightInd w:val="0"/>
        <w:snapToGrid w:val="0"/>
        <w:spacing w:line="480" w:lineRule="auto"/>
      </w:pPr>
    </w:p>
    <w:sectPr w:rsidR="00264D51" w:rsidRPr="002F78EE" w:rsidSect="00520651">
      <w:footerReference w:type="default" r:id="rId10"/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EA4" w:rsidRDefault="00F65EA4" w:rsidP="00A63FF6">
      <w:r>
        <w:separator/>
      </w:r>
    </w:p>
  </w:endnote>
  <w:endnote w:type="continuationSeparator" w:id="0">
    <w:p w:rsidR="00F65EA4" w:rsidRDefault="00F65EA4" w:rsidP="00A6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no Pro">
    <w:altName w:val="Times New Roman"/>
    <w:charset w:val="00"/>
    <w:family w:val="roman"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5C7" w:rsidRDefault="002975C7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31544C" w:rsidRPr="0031544C">
      <w:rPr>
        <w:noProof/>
        <w:lang w:val="zh-CN" w:eastAsia="zh-CN"/>
      </w:rPr>
      <w:t>1</w:t>
    </w:r>
    <w:r>
      <w:fldChar w:fldCharType="end"/>
    </w:r>
  </w:p>
  <w:p w:rsidR="002975C7" w:rsidRDefault="002975C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EA4" w:rsidRDefault="00F65EA4" w:rsidP="00A63FF6">
      <w:r>
        <w:separator/>
      </w:r>
    </w:p>
  </w:footnote>
  <w:footnote w:type="continuationSeparator" w:id="0">
    <w:p w:rsidR="00F65EA4" w:rsidRDefault="00F65EA4" w:rsidP="00A63F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37FC5"/>
    <w:multiLevelType w:val="multilevel"/>
    <w:tmpl w:val="19C02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966B02"/>
    <w:multiLevelType w:val="multilevel"/>
    <w:tmpl w:val="D74AE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FD0DE4"/>
    <w:multiLevelType w:val="multilevel"/>
    <w:tmpl w:val="198A2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1A3F2D"/>
    <w:multiLevelType w:val="multilevel"/>
    <w:tmpl w:val="D1682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5246F48"/>
    <w:multiLevelType w:val="multilevel"/>
    <w:tmpl w:val="E0D03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211C62"/>
    <w:multiLevelType w:val="hybridMultilevel"/>
    <w:tmpl w:val="A872A6BE"/>
    <w:lvl w:ilvl="0" w:tplc="56103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A934FBC"/>
    <w:multiLevelType w:val="multilevel"/>
    <w:tmpl w:val="2BE8D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46C1174"/>
    <w:multiLevelType w:val="hybridMultilevel"/>
    <w:tmpl w:val="B23E7614"/>
    <w:lvl w:ilvl="0" w:tplc="5CAC9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sensors and Bioelectron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zpp205y5s9ajedfdnvzr2y5xta0war0sfa&quot;&gt;H2O2 C-dots-AuNCs&lt;record-ids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/record-ids&gt;&lt;/item&gt;&lt;/Libraries&gt;"/>
  </w:docVars>
  <w:rsids>
    <w:rsidRoot w:val="00A63FF6"/>
    <w:rsid w:val="00000551"/>
    <w:rsid w:val="00001334"/>
    <w:rsid w:val="00001659"/>
    <w:rsid w:val="00001D82"/>
    <w:rsid w:val="00002885"/>
    <w:rsid w:val="000029AB"/>
    <w:rsid w:val="00002CA7"/>
    <w:rsid w:val="00003497"/>
    <w:rsid w:val="00003B6E"/>
    <w:rsid w:val="00003C4F"/>
    <w:rsid w:val="00004473"/>
    <w:rsid w:val="00004D0F"/>
    <w:rsid w:val="00004D23"/>
    <w:rsid w:val="00004DE7"/>
    <w:rsid w:val="000053D1"/>
    <w:rsid w:val="00005614"/>
    <w:rsid w:val="00006082"/>
    <w:rsid w:val="00006110"/>
    <w:rsid w:val="00006825"/>
    <w:rsid w:val="000069AA"/>
    <w:rsid w:val="00006C97"/>
    <w:rsid w:val="00006F8C"/>
    <w:rsid w:val="00007051"/>
    <w:rsid w:val="0000710F"/>
    <w:rsid w:val="000075F3"/>
    <w:rsid w:val="0000765E"/>
    <w:rsid w:val="00007E91"/>
    <w:rsid w:val="00007F65"/>
    <w:rsid w:val="00010A5A"/>
    <w:rsid w:val="00010A68"/>
    <w:rsid w:val="00010F6B"/>
    <w:rsid w:val="00011019"/>
    <w:rsid w:val="00011380"/>
    <w:rsid w:val="000113F6"/>
    <w:rsid w:val="00011ABB"/>
    <w:rsid w:val="00011FD8"/>
    <w:rsid w:val="0001233D"/>
    <w:rsid w:val="00012B77"/>
    <w:rsid w:val="00012BF3"/>
    <w:rsid w:val="00013736"/>
    <w:rsid w:val="000140D5"/>
    <w:rsid w:val="0001472A"/>
    <w:rsid w:val="00014A3B"/>
    <w:rsid w:val="00015811"/>
    <w:rsid w:val="00015E00"/>
    <w:rsid w:val="00015F8F"/>
    <w:rsid w:val="00016C0B"/>
    <w:rsid w:val="000170D9"/>
    <w:rsid w:val="0001730E"/>
    <w:rsid w:val="00017B53"/>
    <w:rsid w:val="00020455"/>
    <w:rsid w:val="00020497"/>
    <w:rsid w:val="000204F1"/>
    <w:rsid w:val="0002070E"/>
    <w:rsid w:val="00020B12"/>
    <w:rsid w:val="0002113F"/>
    <w:rsid w:val="0002123B"/>
    <w:rsid w:val="00021626"/>
    <w:rsid w:val="000219AF"/>
    <w:rsid w:val="000224C8"/>
    <w:rsid w:val="00022D23"/>
    <w:rsid w:val="00024188"/>
    <w:rsid w:val="0002494B"/>
    <w:rsid w:val="000249DF"/>
    <w:rsid w:val="000250D6"/>
    <w:rsid w:val="00025458"/>
    <w:rsid w:val="000255F6"/>
    <w:rsid w:val="00025852"/>
    <w:rsid w:val="00025D13"/>
    <w:rsid w:val="00026111"/>
    <w:rsid w:val="00026977"/>
    <w:rsid w:val="00026C72"/>
    <w:rsid w:val="00026DAF"/>
    <w:rsid w:val="00026E27"/>
    <w:rsid w:val="00027ADD"/>
    <w:rsid w:val="00030DE2"/>
    <w:rsid w:val="00031843"/>
    <w:rsid w:val="00031F69"/>
    <w:rsid w:val="0003280D"/>
    <w:rsid w:val="00032C4D"/>
    <w:rsid w:val="00033194"/>
    <w:rsid w:val="000332EE"/>
    <w:rsid w:val="00034004"/>
    <w:rsid w:val="00034308"/>
    <w:rsid w:val="00034DA4"/>
    <w:rsid w:val="0003513D"/>
    <w:rsid w:val="00035D69"/>
    <w:rsid w:val="00035E44"/>
    <w:rsid w:val="000365DD"/>
    <w:rsid w:val="00036E57"/>
    <w:rsid w:val="0003720A"/>
    <w:rsid w:val="0004046A"/>
    <w:rsid w:val="0004046F"/>
    <w:rsid w:val="00040694"/>
    <w:rsid w:val="00040A2F"/>
    <w:rsid w:val="00040D43"/>
    <w:rsid w:val="00040E25"/>
    <w:rsid w:val="00040F4B"/>
    <w:rsid w:val="00041838"/>
    <w:rsid w:val="00041DBB"/>
    <w:rsid w:val="000422B4"/>
    <w:rsid w:val="00042504"/>
    <w:rsid w:val="00042835"/>
    <w:rsid w:val="0004287A"/>
    <w:rsid w:val="000428CE"/>
    <w:rsid w:val="00042B25"/>
    <w:rsid w:val="00044160"/>
    <w:rsid w:val="00044DBD"/>
    <w:rsid w:val="000455AA"/>
    <w:rsid w:val="00045B5C"/>
    <w:rsid w:val="00045D05"/>
    <w:rsid w:val="000460A8"/>
    <w:rsid w:val="00046A30"/>
    <w:rsid w:val="00046B12"/>
    <w:rsid w:val="00046D81"/>
    <w:rsid w:val="00046FC9"/>
    <w:rsid w:val="00047348"/>
    <w:rsid w:val="00050268"/>
    <w:rsid w:val="000508EB"/>
    <w:rsid w:val="00050A26"/>
    <w:rsid w:val="000510DA"/>
    <w:rsid w:val="000511D6"/>
    <w:rsid w:val="00051C71"/>
    <w:rsid w:val="00051F78"/>
    <w:rsid w:val="000525EF"/>
    <w:rsid w:val="0005283E"/>
    <w:rsid w:val="00052F2C"/>
    <w:rsid w:val="0005323B"/>
    <w:rsid w:val="00053A9C"/>
    <w:rsid w:val="00053DD8"/>
    <w:rsid w:val="000542DD"/>
    <w:rsid w:val="00054AF5"/>
    <w:rsid w:val="00054B8E"/>
    <w:rsid w:val="00054C2A"/>
    <w:rsid w:val="00054D11"/>
    <w:rsid w:val="00055059"/>
    <w:rsid w:val="00055B2F"/>
    <w:rsid w:val="00056113"/>
    <w:rsid w:val="00056F9C"/>
    <w:rsid w:val="00057574"/>
    <w:rsid w:val="00057992"/>
    <w:rsid w:val="00057AB6"/>
    <w:rsid w:val="00057B70"/>
    <w:rsid w:val="00057CAB"/>
    <w:rsid w:val="00060592"/>
    <w:rsid w:val="00060A4C"/>
    <w:rsid w:val="00060F20"/>
    <w:rsid w:val="00060FC5"/>
    <w:rsid w:val="00061077"/>
    <w:rsid w:val="00061583"/>
    <w:rsid w:val="000617DC"/>
    <w:rsid w:val="00061B15"/>
    <w:rsid w:val="00061D16"/>
    <w:rsid w:val="00061D97"/>
    <w:rsid w:val="00061E3A"/>
    <w:rsid w:val="00061FD5"/>
    <w:rsid w:val="000623FC"/>
    <w:rsid w:val="00063012"/>
    <w:rsid w:val="00063B1A"/>
    <w:rsid w:val="00063EA5"/>
    <w:rsid w:val="000645E1"/>
    <w:rsid w:val="000645EF"/>
    <w:rsid w:val="0006463F"/>
    <w:rsid w:val="000649B6"/>
    <w:rsid w:val="00064DCA"/>
    <w:rsid w:val="00065C2D"/>
    <w:rsid w:val="00065CAB"/>
    <w:rsid w:val="00065EBC"/>
    <w:rsid w:val="000662F9"/>
    <w:rsid w:val="000667D4"/>
    <w:rsid w:val="00067105"/>
    <w:rsid w:val="00067589"/>
    <w:rsid w:val="00067821"/>
    <w:rsid w:val="00067F79"/>
    <w:rsid w:val="000707D4"/>
    <w:rsid w:val="000707D6"/>
    <w:rsid w:val="00070A5A"/>
    <w:rsid w:val="00070EE9"/>
    <w:rsid w:val="00070F39"/>
    <w:rsid w:val="0007104C"/>
    <w:rsid w:val="0007143F"/>
    <w:rsid w:val="00071CA7"/>
    <w:rsid w:val="00072403"/>
    <w:rsid w:val="00072661"/>
    <w:rsid w:val="0007297B"/>
    <w:rsid w:val="00072EB4"/>
    <w:rsid w:val="000730BC"/>
    <w:rsid w:val="000736D0"/>
    <w:rsid w:val="00073A90"/>
    <w:rsid w:val="00073BDE"/>
    <w:rsid w:val="00074199"/>
    <w:rsid w:val="0007549E"/>
    <w:rsid w:val="00075B20"/>
    <w:rsid w:val="00075C0D"/>
    <w:rsid w:val="00075FED"/>
    <w:rsid w:val="000766BB"/>
    <w:rsid w:val="00076F34"/>
    <w:rsid w:val="0007786C"/>
    <w:rsid w:val="00080A3A"/>
    <w:rsid w:val="00081751"/>
    <w:rsid w:val="00081C48"/>
    <w:rsid w:val="00082459"/>
    <w:rsid w:val="00082933"/>
    <w:rsid w:val="00082C47"/>
    <w:rsid w:val="00082CB2"/>
    <w:rsid w:val="00083612"/>
    <w:rsid w:val="00083C2D"/>
    <w:rsid w:val="00083CF2"/>
    <w:rsid w:val="00084589"/>
    <w:rsid w:val="000846A3"/>
    <w:rsid w:val="00084AE6"/>
    <w:rsid w:val="00085D1E"/>
    <w:rsid w:val="00086277"/>
    <w:rsid w:val="00086555"/>
    <w:rsid w:val="000869E9"/>
    <w:rsid w:val="00087306"/>
    <w:rsid w:val="0008796D"/>
    <w:rsid w:val="00087CC5"/>
    <w:rsid w:val="00087E4E"/>
    <w:rsid w:val="00090DAA"/>
    <w:rsid w:val="00091788"/>
    <w:rsid w:val="0009248B"/>
    <w:rsid w:val="00092603"/>
    <w:rsid w:val="000926BC"/>
    <w:rsid w:val="00092A12"/>
    <w:rsid w:val="0009337D"/>
    <w:rsid w:val="0009344C"/>
    <w:rsid w:val="000936F4"/>
    <w:rsid w:val="0009396A"/>
    <w:rsid w:val="000939FC"/>
    <w:rsid w:val="00093A23"/>
    <w:rsid w:val="0009443D"/>
    <w:rsid w:val="0009549B"/>
    <w:rsid w:val="0009550C"/>
    <w:rsid w:val="00095B39"/>
    <w:rsid w:val="000960E9"/>
    <w:rsid w:val="00096329"/>
    <w:rsid w:val="0009645C"/>
    <w:rsid w:val="00096BBE"/>
    <w:rsid w:val="00097193"/>
    <w:rsid w:val="00097470"/>
    <w:rsid w:val="000976FF"/>
    <w:rsid w:val="000977DB"/>
    <w:rsid w:val="00097891"/>
    <w:rsid w:val="000A0555"/>
    <w:rsid w:val="000A0E02"/>
    <w:rsid w:val="000A1170"/>
    <w:rsid w:val="000A144C"/>
    <w:rsid w:val="000A1D27"/>
    <w:rsid w:val="000A2A15"/>
    <w:rsid w:val="000A2ADB"/>
    <w:rsid w:val="000A3F26"/>
    <w:rsid w:val="000A3F64"/>
    <w:rsid w:val="000A4635"/>
    <w:rsid w:val="000A4803"/>
    <w:rsid w:val="000A532F"/>
    <w:rsid w:val="000A59FD"/>
    <w:rsid w:val="000A5B0B"/>
    <w:rsid w:val="000A6246"/>
    <w:rsid w:val="000A6804"/>
    <w:rsid w:val="000A6A1C"/>
    <w:rsid w:val="000A798D"/>
    <w:rsid w:val="000B0043"/>
    <w:rsid w:val="000B113C"/>
    <w:rsid w:val="000B138D"/>
    <w:rsid w:val="000B162F"/>
    <w:rsid w:val="000B352A"/>
    <w:rsid w:val="000B3AE1"/>
    <w:rsid w:val="000B43B8"/>
    <w:rsid w:val="000B474F"/>
    <w:rsid w:val="000B475D"/>
    <w:rsid w:val="000B512C"/>
    <w:rsid w:val="000B5523"/>
    <w:rsid w:val="000B5681"/>
    <w:rsid w:val="000B5717"/>
    <w:rsid w:val="000B5A9B"/>
    <w:rsid w:val="000B6A4F"/>
    <w:rsid w:val="000B725E"/>
    <w:rsid w:val="000B7852"/>
    <w:rsid w:val="000B7B43"/>
    <w:rsid w:val="000B7E94"/>
    <w:rsid w:val="000C01C6"/>
    <w:rsid w:val="000C121F"/>
    <w:rsid w:val="000C1759"/>
    <w:rsid w:val="000C349C"/>
    <w:rsid w:val="000C37D2"/>
    <w:rsid w:val="000C4162"/>
    <w:rsid w:val="000C5CF9"/>
    <w:rsid w:val="000C5E07"/>
    <w:rsid w:val="000C647C"/>
    <w:rsid w:val="000C6D40"/>
    <w:rsid w:val="000C701C"/>
    <w:rsid w:val="000C71CE"/>
    <w:rsid w:val="000C77E2"/>
    <w:rsid w:val="000D028A"/>
    <w:rsid w:val="000D0421"/>
    <w:rsid w:val="000D0632"/>
    <w:rsid w:val="000D0704"/>
    <w:rsid w:val="000D0872"/>
    <w:rsid w:val="000D1568"/>
    <w:rsid w:val="000D187D"/>
    <w:rsid w:val="000D1CB0"/>
    <w:rsid w:val="000D2723"/>
    <w:rsid w:val="000D2808"/>
    <w:rsid w:val="000D2884"/>
    <w:rsid w:val="000D2C8A"/>
    <w:rsid w:val="000D2EE0"/>
    <w:rsid w:val="000D31DD"/>
    <w:rsid w:val="000D3FAA"/>
    <w:rsid w:val="000D4733"/>
    <w:rsid w:val="000D54C7"/>
    <w:rsid w:val="000D5C32"/>
    <w:rsid w:val="000D5E84"/>
    <w:rsid w:val="000D6BFD"/>
    <w:rsid w:val="000D72A5"/>
    <w:rsid w:val="000D773D"/>
    <w:rsid w:val="000D7ADB"/>
    <w:rsid w:val="000E05DE"/>
    <w:rsid w:val="000E0685"/>
    <w:rsid w:val="000E0B2E"/>
    <w:rsid w:val="000E110C"/>
    <w:rsid w:val="000E12BE"/>
    <w:rsid w:val="000E13DC"/>
    <w:rsid w:val="000E1CD3"/>
    <w:rsid w:val="000E224C"/>
    <w:rsid w:val="000E23F9"/>
    <w:rsid w:val="000E260B"/>
    <w:rsid w:val="000E34ED"/>
    <w:rsid w:val="000E3D54"/>
    <w:rsid w:val="000E417D"/>
    <w:rsid w:val="000E4538"/>
    <w:rsid w:val="000E49F2"/>
    <w:rsid w:val="000E4B27"/>
    <w:rsid w:val="000E4DF4"/>
    <w:rsid w:val="000E56C3"/>
    <w:rsid w:val="000E5C24"/>
    <w:rsid w:val="000E73B1"/>
    <w:rsid w:val="000E7B04"/>
    <w:rsid w:val="000F00CC"/>
    <w:rsid w:val="000F03AF"/>
    <w:rsid w:val="000F0413"/>
    <w:rsid w:val="000F08FE"/>
    <w:rsid w:val="000F09C8"/>
    <w:rsid w:val="000F14E4"/>
    <w:rsid w:val="000F1BC9"/>
    <w:rsid w:val="000F22E0"/>
    <w:rsid w:val="000F2B8C"/>
    <w:rsid w:val="000F301A"/>
    <w:rsid w:val="000F33FA"/>
    <w:rsid w:val="000F3D85"/>
    <w:rsid w:val="000F4CD4"/>
    <w:rsid w:val="000F52B7"/>
    <w:rsid w:val="000F5487"/>
    <w:rsid w:val="000F57D6"/>
    <w:rsid w:val="000F5A98"/>
    <w:rsid w:val="000F6FFD"/>
    <w:rsid w:val="000F7F4E"/>
    <w:rsid w:val="00100195"/>
    <w:rsid w:val="00100C7D"/>
    <w:rsid w:val="00100CB5"/>
    <w:rsid w:val="001014A9"/>
    <w:rsid w:val="00102311"/>
    <w:rsid w:val="001024E1"/>
    <w:rsid w:val="00102847"/>
    <w:rsid w:val="00102EAB"/>
    <w:rsid w:val="001030F6"/>
    <w:rsid w:val="001037F5"/>
    <w:rsid w:val="00103A0B"/>
    <w:rsid w:val="00103DFF"/>
    <w:rsid w:val="001045BC"/>
    <w:rsid w:val="00104649"/>
    <w:rsid w:val="001046A5"/>
    <w:rsid w:val="00104962"/>
    <w:rsid w:val="0010582B"/>
    <w:rsid w:val="001058CE"/>
    <w:rsid w:val="00105D93"/>
    <w:rsid w:val="001061C8"/>
    <w:rsid w:val="0010622E"/>
    <w:rsid w:val="001065EE"/>
    <w:rsid w:val="00106C45"/>
    <w:rsid w:val="0011034F"/>
    <w:rsid w:val="00110426"/>
    <w:rsid w:val="001107DD"/>
    <w:rsid w:val="00110D20"/>
    <w:rsid w:val="00110E8E"/>
    <w:rsid w:val="00110F96"/>
    <w:rsid w:val="0011201F"/>
    <w:rsid w:val="00112812"/>
    <w:rsid w:val="00113217"/>
    <w:rsid w:val="0011394E"/>
    <w:rsid w:val="00113F01"/>
    <w:rsid w:val="001142C9"/>
    <w:rsid w:val="00114718"/>
    <w:rsid w:val="00114841"/>
    <w:rsid w:val="00114C0F"/>
    <w:rsid w:val="00114ED4"/>
    <w:rsid w:val="001153C8"/>
    <w:rsid w:val="00115AE6"/>
    <w:rsid w:val="00115DD0"/>
    <w:rsid w:val="00116060"/>
    <w:rsid w:val="001163FC"/>
    <w:rsid w:val="001166F0"/>
    <w:rsid w:val="00117255"/>
    <w:rsid w:val="00117513"/>
    <w:rsid w:val="0011770F"/>
    <w:rsid w:val="00117D54"/>
    <w:rsid w:val="00117F9D"/>
    <w:rsid w:val="0012055E"/>
    <w:rsid w:val="00120A51"/>
    <w:rsid w:val="00120E7E"/>
    <w:rsid w:val="00120EE2"/>
    <w:rsid w:val="00121083"/>
    <w:rsid w:val="001215EF"/>
    <w:rsid w:val="00122155"/>
    <w:rsid w:val="00122FBE"/>
    <w:rsid w:val="0012305C"/>
    <w:rsid w:val="0012328F"/>
    <w:rsid w:val="001232A7"/>
    <w:rsid w:val="001233D3"/>
    <w:rsid w:val="00123401"/>
    <w:rsid w:val="00123E8E"/>
    <w:rsid w:val="001245C8"/>
    <w:rsid w:val="00124700"/>
    <w:rsid w:val="00124743"/>
    <w:rsid w:val="001254A8"/>
    <w:rsid w:val="001256B2"/>
    <w:rsid w:val="0012570A"/>
    <w:rsid w:val="00125B18"/>
    <w:rsid w:val="0012627B"/>
    <w:rsid w:val="001274B6"/>
    <w:rsid w:val="001274E5"/>
    <w:rsid w:val="00127A95"/>
    <w:rsid w:val="00130C95"/>
    <w:rsid w:val="0013100F"/>
    <w:rsid w:val="00131BFF"/>
    <w:rsid w:val="00132FD7"/>
    <w:rsid w:val="00133636"/>
    <w:rsid w:val="0013371C"/>
    <w:rsid w:val="00133B9E"/>
    <w:rsid w:val="0013410F"/>
    <w:rsid w:val="00134454"/>
    <w:rsid w:val="001347E6"/>
    <w:rsid w:val="00134A67"/>
    <w:rsid w:val="00134E02"/>
    <w:rsid w:val="00135045"/>
    <w:rsid w:val="001358B6"/>
    <w:rsid w:val="00135B7E"/>
    <w:rsid w:val="00135EDF"/>
    <w:rsid w:val="00136094"/>
    <w:rsid w:val="0013649E"/>
    <w:rsid w:val="001373BF"/>
    <w:rsid w:val="00137A4A"/>
    <w:rsid w:val="00137B23"/>
    <w:rsid w:val="0014015F"/>
    <w:rsid w:val="001402EB"/>
    <w:rsid w:val="00140AFE"/>
    <w:rsid w:val="001416BD"/>
    <w:rsid w:val="001427B8"/>
    <w:rsid w:val="001429E6"/>
    <w:rsid w:val="00142D7F"/>
    <w:rsid w:val="00143869"/>
    <w:rsid w:val="001438D6"/>
    <w:rsid w:val="00143CB3"/>
    <w:rsid w:val="00144D4A"/>
    <w:rsid w:val="00145271"/>
    <w:rsid w:val="00145CE3"/>
    <w:rsid w:val="00146AC9"/>
    <w:rsid w:val="00147545"/>
    <w:rsid w:val="00147918"/>
    <w:rsid w:val="00150267"/>
    <w:rsid w:val="001505F4"/>
    <w:rsid w:val="00150673"/>
    <w:rsid w:val="00150B34"/>
    <w:rsid w:val="00150FD4"/>
    <w:rsid w:val="00151738"/>
    <w:rsid w:val="0015174D"/>
    <w:rsid w:val="0015235B"/>
    <w:rsid w:val="00152380"/>
    <w:rsid w:val="00152554"/>
    <w:rsid w:val="00152557"/>
    <w:rsid w:val="00152C2D"/>
    <w:rsid w:val="00153C0E"/>
    <w:rsid w:val="00153C36"/>
    <w:rsid w:val="00153D5C"/>
    <w:rsid w:val="00153D6A"/>
    <w:rsid w:val="0015410B"/>
    <w:rsid w:val="00154F1F"/>
    <w:rsid w:val="0015506D"/>
    <w:rsid w:val="001554CB"/>
    <w:rsid w:val="0015639C"/>
    <w:rsid w:val="00156A9E"/>
    <w:rsid w:val="00156BB4"/>
    <w:rsid w:val="00156CA1"/>
    <w:rsid w:val="00157252"/>
    <w:rsid w:val="001572FC"/>
    <w:rsid w:val="0015732C"/>
    <w:rsid w:val="001576CD"/>
    <w:rsid w:val="001579B7"/>
    <w:rsid w:val="001579BA"/>
    <w:rsid w:val="00157F4E"/>
    <w:rsid w:val="00161B84"/>
    <w:rsid w:val="00162341"/>
    <w:rsid w:val="00162A0B"/>
    <w:rsid w:val="00162AE7"/>
    <w:rsid w:val="00162F0C"/>
    <w:rsid w:val="00163918"/>
    <w:rsid w:val="001644E2"/>
    <w:rsid w:val="00164955"/>
    <w:rsid w:val="00164CC8"/>
    <w:rsid w:val="00165283"/>
    <w:rsid w:val="001653DA"/>
    <w:rsid w:val="00165D59"/>
    <w:rsid w:val="001663A5"/>
    <w:rsid w:val="0016689D"/>
    <w:rsid w:val="00166A8C"/>
    <w:rsid w:val="0016765E"/>
    <w:rsid w:val="001679EF"/>
    <w:rsid w:val="00167F57"/>
    <w:rsid w:val="00170755"/>
    <w:rsid w:val="00170BC4"/>
    <w:rsid w:val="001714E3"/>
    <w:rsid w:val="00171DB5"/>
    <w:rsid w:val="00173241"/>
    <w:rsid w:val="00173266"/>
    <w:rsid w:val="0017342A"/>
    <w:rsid w:val="001734C4"/>
    <w:rsid w:val="001739B4"/>
    <w:rsid w:val="00173C61"/>
    <w:rsid w:val="00173CD2"/>
    <w:rsid w:val="00174092"/>
    <w:rsid w:val="00175AEC"/>
    <w:rsid w:val="00175FE3"/>
    <w:rsid w:val="001760F6"/>
    <w:rsid w:val="001763FC"/>
    <w:rsid w:val="00176692"/>
    <w:rsid w:val="0017783E"/>
    <w:rsid w:val="00177EA7"/>
    <w:rsid w:val="00180843"/>
    <w:rsid w:val="00181004"/>
    <w:rsid w:val="00181123"/>
    <w:rsid w:val="00181364"/>
    <w:rsid w:val="00182B25"/>
    <w:rsid w:val="00182B37"/>
    <w:rsid w:val="00182B85"/>
    <w:rsid w:val="00182CE0"/>
    <w:rsid w:val="0018335C"/>
    <w:rsid w:val="00183BA3"/>
    <w:rsid w:val="00184D24"/>
    <w:rsid w:val="00185247"/>
    <w:rsid w:val="00185441"/>
    <w:rsid w:val="00185487"/>
    <w:rsid w:val="0018573F"/>
    <w:rsid w:val="0018587D"/>
    <w:rsid w:val="00186701"/>
    <w:rsid w:val="00187314"/>
    <w:rsid w:val="00187540"/>
    <w:rsid w:val="00187BD7"/>
    <w:rsid w:val="00190351"/>
    <w:rsid w:val="0019084B"/>
    <w:rsid w:val="00190CD7"/>
    <w:rsid w:val="00191207"/>
    <w:rsid w:val="00191BB6"/>
    <w:rsid w:val="00191EFB"/>
    <w:rsid w:val="0019215A"/>
    <w:rsid w:val="00192327"/>
    <w:rsid w:val="001924DF"/>
    <w:rsid w:val="00192BED"/>
    <w:rsid w:val="00192CAD"/>
    <w:rsid w:val="00192CB5"/>
    <w:rsid w:val="00192ECF"/>
    <w:rsid w:val="00193658"/>
    <w:rsid w:val="00193E80"/>
    <w:rsid w:val="00194293"/>
    <w:rsid w:val="0019442C"/>
    <w:rsid w:val="00194B78"/>
    <w:rsid w:val="0019549E"/>
    <w:rsid w:val="00195AE9"/>
    <w:rsid w:val="00195C94"/>
    <w:rsid w:val="00196040"/>
    <w:rsid w:val="00196853"/>
    <w:rsid w:val="00196FB1"/>
    <w:rsid w:val="00197435"/>
    <w:rsid w:val="00197BE6"/>
    <w:rsid w:val="001A06ED"/>
    <w:rsid w:val="001A0CF6"/>
    <w:rsid w:val="001A1585"/>
    <w:rsid w:val="001A1E8F"/>
    <w:rsid w:val="001A208A"/>
    <w:rsid w:val="001A2478"/>
    <w:rsid w:val="001A268C"/>
    <w:rsid w:val="001A2DF0"/>
    <w:rsid w:val="001A3479"/>
    <w:rsid w:val="001A4048"/>
    <w:rsid w:val="001A40BE"/>
    <w:rsid w:val="001A50BB"/>
    <w:rsid w:val="001A5A0B"/>
    <w:rsid w:val="001A5C2F"/>
    <w:rsid w:val="001A7B08"/>
    <w:rsid w:val="001B03AF"/>
    <w:rsid w:val="001B0D1F"/>
    <w:rsid w:val="001B12D1"/>
    <w:rsid w:val="001B18D7"/>
    <w:rsid w:val="001B1F5C"/>
    <w:rsid w:val="001B29FB"/>
    <w:rsid w:val="001B2A35"/>
    <w:rsid w:val="001B2C57"/>
    <w:rsid w:val="001B2F3B"/>
    <w:rsid w:val="001B36B1"/>
    <w:rsid w:val="001B39E8"/>
    <w:rsid w:val="001B3BD9"/>
    <w:rsid w:val="001B4621"/>
    <w:rsid w:val="001B57C0"/>
    <w:rsid w:val="001B5883"/>
    <w:rsid w:val="001B5913"/>
    <w:rsid w:val="001B6339"/>
    <w:rsid w:val="001B6F8B"/>
    <w:rsid w:val="001B7811"/>
    <w:rsid w:val="001B7B4A"/>
    <w:rsid w:val="001C0614"/>
    <w:rsid w:val="001C0B6D"/>
    <w:rsid w:val="001C1233"/>
    <w:rsid w:val="001C226B"/>
    <w:rsid w:val="001C281A"/>
    <w:rsid w:val="001C2F5D"/>
    <w:rsid w:val="001C30AE"/>
    <w:rsid w:val="001C35F4"/>
    <w:rsid w:val="001C3DCA"/>
    <w:rsid w:val="001C3F39"/>
    <w:rsid w:val="001C3FC5"/>
    <w:rsid w:val="001C408C"/>
    <w:rsid w:val="001C46D6"/>
    <w:rsid w:val="001C47ED"/>
    <w:rsid w:val="001C4930"/>
    <w:rsid w:val="001C4A92"/>
    <w:rsid w:val="001C5081"/>
    <w:rsid w:val="001C5517"/>
    <w:rsid w:val="001C555D"/>
    <w:rsid w:val="001C556F"/>
    <w:rsid w:val="001C612A"/>
    <w:rsid w:val="001C62D9"/>
    <w:rsid w:val="001C64FC"/>
    <w:rsid w:val="001C6E74"/>
    <w:rsid w:val="001C6F2E"/>
    <w:rsid w:val="001C7704"/>
    <w:rsid w:val="001C781C"/>
    <w:rsid w:val="001C7C40"/>
    <w:rsid w:val="001C7D9F"/>
    <w:rsid w:val="001C7E2C"/>
    <w:rsid w:val="001D09ED"/>
    <w:rsid w:val="001D129B"/>
    <w:rsid w:val="001D1D27"/>
    <w:rsid w:val="001D2867"/>
    <w:rsid w:val="001D29C7"/>
    <w:rsid w:val="001D2B21"/>
    <w:rsid w:val="001D2E83"/>
    <w:rsid w:val="001D386E"/>
    <w:rsid w:val="001D3A0F"/>
    <w:rsid w:val="001D3A8A"/>
    <w:rsid w:val="001D424B"/>
    <w:rsid w:val="001D4D7C"/>
    <w:rsid w:val="001D4D7F"/>
    <w:rsid w:val="001D5057"/>
    <w:rsid w:val="001D547C"/>
    <w:rsid w:val="001D569B"/>
    <w:rsid w:val="001D6295"/>
    <w:rsid w:val="001D631D"/>
    <w:rsid w:val="001D64F3"/>
    <w:rsid w:val="001D68F4"/>
    <w:rsid w:val="001D6DB9"/>
    <w:rsid w:val="001D7158"/>
    <w:rsid w:val="001D76A5"/>
    <w:rsid w:val="001D78AD"/>
    <w:rsid w:val="001E00B0"/>
    <w:rsid w:val="001E0FC9"/>
    <w:rsid w:val="001E0FCF"/>
    <w:rsid w:val="001E13E5"/>
    <w:rsid w:val="001E157D"/>
    <w:rsid w:val="001E16E4"/>
    <w:rsid w:val="001E1C0C"/>
    <w:rsid w:val="001E1D03"/>
    <w:rsid w:val="001E2476"/>
    <w:rsid w:val="001E2A85"/>
    <w:rsid w:val="001E2CB5"/>
    <w:rsid w:val="001E2F0C"/>
    <w:rsid w:val="001E2F2A"/>
    <w:rsid w:val="001E328F"/>
    <w:rsid w:val="001E3518"/>
    <w:rsid w:val="001E3697"/>
    <w:rsid w:val="001E40F7"/>
    <w:rsid w:val="001E4648"/>
    <w:rsid w:val="001E4879"/>
    <w:rsid w:val="001E4C5A"/>
    <w:rsid w:val="001E4C90"/>
    <w:rsid w:val="001E4D12"/>
    <w:rsid w:val="001E4E7F"/>
    <w:rsid w:val="001E56A0"/>
    <w:rsid w:val="001E5755"/>
    <w:rsid w:val="001E5A8A"/>
    <w:rsid w:val="001E7786"/>
    <w:rsid w:val="001E77F2"/>
    <w:rsid w:val="001E7C96"/>
    <w:rsid w:val="001F012B"/>
    <w:rsid w:val="001F0E6E"/>
    <w:rsid w:val="001F1434"/>
    <w:rsid w:val="001F1547"/>
    <w:rsid w:val="001F167A"/>
    <w:rsid w:val="001F1C17"/>
    <w:rsid w:val="001F23A6"/>
    <w:rsid w:val="001F24B8"/>
    <w:rsid w:val="001F2CC9"/>
    <w:rsid w:val="001F2F2A"/>
    <w:rsid w:val="001F382D"/>
    <w:rsid w:val="001F4A87"/>
    <w:rsid w:val="001F4C03"/>
    <w:rsid w:val="001F57AF"/>
    <w:rsid w:val="001F6562"/>
    <w:rsid w:val="001F65AC"/>
    <w:rsid w:val="001F69AE"/>
    <w:rsid w:val="001F7754"/>
    <w:rsid w:val="002003FA"/>
    <w:rsid w:val="0020062B"/>
    <w:rsid w:val="00200975"/>
    <w:rsid w:val="00200C10"/>
    <w:rsid w:val="00201206"/>
    <w:rsid w:val="0020120E"/>
    <w:rsid w:val="002012D5"/>
    <w:rsid w:val="00201425"/>
    <w:rsid w:val="00201DB2"/>
    <w:rsid w:val="00202026"/>
    <w:rsid w:val="00202D34"/>
    <w:rsid w:val="00202D5C"/>
    <w:rsid w:val="00203434"/>
    <w:rsid w:val="0020373D"/>
    <w:rsid w:val="0020378B"/>
    <w:rsid w:val="00204200"/>
    <w:rsid w:val="0020432D"/>
    <w:rsid w:val="002044AB"/>
    <w:rsid w:val="00204C81"/>
    <w:rsid w:val="00205DFF"/>
    <w:rsid w:val="00205E5D"/>
    <w:rsid w:val="00206924"/>
    <w:rsid w:val="00206995"/>
    <w:rsid w:val="0020751B"/>
    <w:rsid w:val="002078BF"/>
    <w:rsid w:val="00207D88"/>
    <w:rsid w:val="00207DF7"/>
    <w:rsid w:val="00210060"/>
    <w:rsid w:val="00210237"/>
    <w:rsid w:val="00210654"/>
    <w:rsid w:val="0021149F"/>
    <w:rsid w:val="00211BF0"/>
    <w:rsid w:val="0021204D"/>
    <w:rsid w:val="002120C2"/>
    <w:rsid w:val="002122B9"/>
    <w:rsid w:val="00212778"/>
    <w:rsid w:val="00213019"/>
    <w:rsid w:val="00213035"/>
    <w:rsid w:val="0021335E"/>
    <w:rsid w:val="002133BF"/>
    <w:rsid w:val="002135CB"/>
    <w:rsid w:val="00213E98"/>
    <w:rsid w:val="00214465"/>
    <w:rsid w:val="00214516"/>
    <w:rsid w:val="002146F6"/>
    <w:rsid w:val="002148E0"/>
    <w:rsid w:val="00214982"/>
    <w:rsid w:val="002149DD"/>
    <w:rsid w:val="00214C6F"/>
    <w:rsid w:val="00214FA0"/>
    <w:rsid w:val="00215F54"/>
    <w:rsid w:val="00216789"/>
    <w:rsid w:val="002167A7"/>
    <w:rsid w:val="00216C47"/>
    <w:rsid w:val="00216E47"/>
    <w:rsid w:val="00217608"/>
    <w:rsid w:val="00217A69"/>
    <w:rsid w:val="002205A9"/>
    <w:rsid w:val="00220938"/>
    <w:rsid w:val="00220A5E"/>
    <w:rsid w:val="00220C28"/>
    <w:rsid w:val="00220C57"/>
    <w:rsid w:val="00221440"/>
    <w:rsid w:val="002215C5"/>
    <w:rsid w:val="002227EF"/>
    <w:rsid w:val="002229D8"/>
    <w:rsid w:val="00222A0A"/>
    <w:rsid w:val="00222B52"/>
    <w:rsid w:val="0022309D"/>
    <w:rsid w:val="0022311C"/>
    <w:rsid w:val="00223A0F"/>
    <w:rsid w:val="00223C1C"/>
    <w:rsid w:val="00224025"/>
    <w:rsid w:val="0022537C"/>
    <w:rsid w:val="0022541C"/>
    <w:rsid w:val="00225855"/>
    <w:rsid w:val="00226477"/>
    <w:rsid w:val="00226B20"/>
    <w:rsid w:val="00226ECC"/>
    <w:rsid w:val="00227115"/>
    <w:rsid w:val="00227475"/>
    <w:rsid w:val="00227AFB"/>
    <w:rsid w:val="002300A6"/>
    <w:rsid w:val="00230544"/>
    <w:rsid w:val="0023098C"/>
    <w:rsid w:val="00231E25"/>
    <w:rsid w:val="00231F31"/>
    <w:rsid w:val="00231FC1"/>
    <w:rsid w:val="0023286A"/>
    <w:rsid w:val="00232A08"/>
    <w:rsid w:val="00232E14"/>
    <w:rsid w:val="0023334F"/>
    <w:rsid w:val="00233787"/>
    <w:rsid w:val="00233CB9"/>
    <w:rsid w:val="00233FA5"/>
    <w:rsid w:val="002348BF"/>
    <w:rsid w:val="00234A45"/>
    <w:rsid w:val="00235026"/>
    <w:rsid w:val="00235E11"/>
    <w:rsid w:val="0023601D"/>
    <w:rsid w:val="00236773"/>
    <w:rsid w:val="00237894"/>
    <w:rsid w:val="0023789B"/>
    <w:rsid w:val="00237C4D"/>
    <w:rsid w:val="00237DAD"/>
    <w:rsid w:val="00237FF2"/>
    <w:rsid w:val="002401E4"/>
    <w:rsid w:val="002406DE"/>
    <w:rsid w:val="00244744"/>
    <w:rsid w:val="00244957"/>
    <w:rsid w:val="00244990"/>
    <w:rsid w:val="00244EA1"/>
    <w:rsid w:val="00244F01"/>
    <w:rsid w:val="0024577D"/>
    <w:rsid w:val="00245D13"/>
    <w:rsid w:val="00246022"/>
    <w:rsid w:val="00246166"/>
    <w:rsid w:val="0024683B"/>
    <w:rsid w:val="0024692B"/>
    <w:rsid w:val="00246945"/>
    <w:rsid w:val="00246B09"/>
    <w:rsid w:val="00246DA0"/>
    <w:rsid w:val="002479C0"/>
    <w:rsid w:val="00247AF8"/>
    <w:rsid w:val="002504E4"/>
    <w:rsid w:val="0025061F"/>
    <w:rsid w:val="00250677"/>
    <w:rsid w:val="00250763"/>
    <w:rsid w:val="0025078B"/>
    <w:rsid w:val="00250D59"/>
    <w:rsid w:val="00251233"/>
    <w:rsid w:val="00251643"/>
    <w:rsid w:val="00251CC1"/>
    <w:rsid w:val="0025207B"/>
    <w:rsid w:val="002525FE"/>
    <w:rsid w:val="002526F6"/>
    <w:rsid w:val="00252D21"/>
    <w:rsid w:val="0025410C"/>
    <w:rsid w:val="00254518"/>
    <w:rsid w:val="0025462B"/>
    <w:rsid w:val="00254B03"/>
    <w:rsid w:val="002553ED"/>
    <w:rsid w:val="00255CBB"/>
    <w:rsid w:val="0025650A"/>
    <w:rsid w:val="00256849"/>
    <w:rsid w:val="002574FB"/>
    <w:rsid w:val="00260488"/>
    <w:rsid w:val="00260A6A"/>
    <w:rsid w:val="0026173C"/>
    <w:rsid w:val="002620D9"/>
    <w:rsid w:val="002621A5"/>
    <w:rsid w:val="002622D7"/>
    <w:rsid w:val="00262469"/>
    <w:rsid w:val="00262485"/>
    <w:rsid w:val="002633A8"/>
    <w:rsid w:val="00263565"/>
    <w:rsid w:val="002638BF"/>
    <w:rsid w:val="00264D51"/>
    <w:rsid w:val="00264E58"/>
    <w:rsid w:val="00264E9B"/>
    <w:rsid w:val="00265580"/>
    <w:rsid w:val="00265A60"/>
    <w:rsid w:val="00266358"/>
    <w:rsid w:val="002668C8"/>
    <w:rsid w:val="002669EC"/>
    <w:rsid w:val="002674E9"/>
    <w:rsid w:val="00267E79"/>
    <w:rsid w:val="00271AD9"/>
    <w:rsid w:val="002726F8"/>
    <w:rsid w:val="0027290B"/>
    <w:rsid w:val="00272954"/>
    <w:rsid w:val="00272DD1"/>
    <w:rsid w:val="00272FA5"/>
    <w:rsid w:val="00273585"/>
    <w:rsid w:val="002738E9"/>
    <w:rsid w:val="00273937"/>
    <w:rsid w:val="0027446E"/>
    <w:rsid w:val="00275DF7"/>
    <w:rsid w:val="00276015"/>
    <w:rsid w:val="002767F3"/>
    <w:rsid w:val="00277674"/>
    <w:rsid w:val="00277696"/>
    <w:rsid w:val="00277792"/>
    <w:rsid w:val="00277912"/>
    <w:rsid w:val="00277DA1"/>
    <w:rsid w:val="00280029"/>
    <w:rsid w:val="00280334"/>
    <w:rsid w:val="00280484"/>
    <w:rsid w:val="002808E5"/>
    <w:rsid w:val="002816AD"/>
    <w:rsid w:val="00281908"/>
    <w:rsid w:val="00281A8D"/>
    <w:rsid w:val="002826DD"/>
    <w:rsid w:val="00282728"/>
    <w:rsid w:val="00283193"/>
    <w:rsid w:val="00283254"/>
    <w:rsid w:val="002832E5"/>
    <w:rsid w:val="00284975"/>
    <w:rsid w:val="00284F01"/>
    <w:rsid w:val="00285243"/>
    <w:rsid w:val="00285393"/>
    <w:rsid w:val="00285526"/>
    <w:rsid w:val="00286297"/>
    <w:rsid w:val="002864E1"/>
    <w:rsid w:val="0028681B"/>
    <w:rsid w:val="00286DFC"/>
    <w:rsid w:val="002909A6"/>
    <w:rsid w:val="0029146C"/>
    <w:rsid w:val="002915A1"/>
    <w:rsid w:val="00291A36"/>
    <w:rsid w:val="00291A9C"/>
    <w:rsid w:val="00291C0D"/>
    <w:rsid w:val="00292A84"/>
    <w:rsid w:val="00292B58"/>
    <w:rsid w:val="00292C40"/>
    <w:rsid w:val="00292E71"/>
    <w:rsid w:val="00293225"/>
    <w:rsid w:val="00293AA2"/>
    <w:rsid w:val="002941F8"/>
    <w:rsid w:val="002943B1"/>
    <w:rsid w:val="00294C29"/>
    <w:rsid w:val="00294D08"/>
    <w:rsid w:val="00294E97"/>
    <w:rsid w:val="00295A28"/>
    <w:rsid w:val="00295B77"/>
    <w:rsid w:val="00296855"/>
    <w:rsid w:val="00296AE8"/>
    <w:rsid w:val="002975C7"/>
    <w:rsid w:val="00297DA8"/>
    <w:rsid w:val="002A00DB"/>
    <w:rsid w:val="002A021F"/>
    <w:rsid w:val="002A04A9"/>
    <w:rsid w:val="002A0AA1"/>
    <w:rsid w:val="002A0E32"/>
    <w:rsid w:val="002A159A"/>
    <w:rsid w:val="002A1F4E"/>
    <w:rsid w:val="002A206B"/>
    <w:rsid w:val="002A381D"/>
    <w:rsid w:val="002A3BEE"/>
    <w:rsid w:val="002A413A"/>
    <w:rsid w:val="002A4907"/>
    <w:rsid w:val="002A53A0"/>
    <w:rsid w:val="002A5AA5"/>
    <w:rsid w:val="002A5CCA"/>
    <w:rsid w:val="002A61DA"/>
    <w:rsid w:val="002A6FD6"/>
    <w:rsid w:val="002A72CE"/>
    <w:rsid w:val="002A75A7"/>
    <w:rsid w:val="002B032E"/>
    <w:rsid w:val="002B0963"/>
    <w:rsid w:val="002B0DE5"/>
    <w:rsid w:val="002B1B72"/>
    <w:rsid w:val="002B1C17"/>
    <w:rsid w:val="002B2963"/>
    <w:rsid w:val="002B30E4"/>
    <w:rsid w:val="002B35D1"/>
    <w:rsid w:val="002B53B2"/>
    <w:rsid w:val="002B5829"/>
    <w:rsid w:val="002B6B25"/>
    <w:rsid w:val="002B6BA9"/>
    <w:rsid w:val="002B6D1A"/>
    <w:rsid w:val="002B6F46"/>
    <w:rsid w:val="002B74EA"/>
    <w:rsid w:val="002B7914"/>
    <w:rsid w:val="002B7A44"/>
    <w:rsid w:val="002B7B41"/>
    <w:rsid w:val="002C04B5"/>
    <w:rsid w:val="002C04DD"/>
    <w:rsid w:val="002C0780"/>
    <w:rsid w:val="002C0C43"/>
    <w:rsid w:val="002C0F2E"/>
    <w:rsid w:val="002C1101"/>
    <w:rsid w:val="002C132F"/>
    <w:rsid w:val="002C1621"/>
    <w:rsid w:val="002C2664"/>
    <w:rsid w:val="002C3725"/>
    <w:rsid w:val="002C387A"/>
    <w:rsid w:val="002C3A3B"/>
    <w:rsid w:val="002C3D05"/>
    <w:rsid w:val="002C41BD"/>
    <w:rsid w:val="002C665C"/>
    <w:rsid w:val="002C6C07"/>
    <w:rsid w:val="002C72FD"/>
    <w:rsid w:val="002C7A5B"/>
    <w:rsid w:val="002C7DE3"/>
    <w:rsid w:val="002C7EC4"/>
    <w:rsid w:val="002C7F25"/>
    <w:rsid w:val="002D0028"/>
    <w:rsid w:val="002D00F4"/>
    <w:rsid w:val="002D0EB0"/>
    <w:rsid w:val="002D10D0"/>
    <w:rsid w:val="002D1E85"/>
    <w:rsid w:val="002D26C9"/>
    <w:rsid w:val="002D3758"/>
    <w:rsid w:val="002D408E"/>
    <w:rsid w:val="002D498B"/>
    <w:rsid w:val="002D4B22"/>
    <w:rsid w:val="002D5AA5"/>
    <w:rsid w:val="002D5AAC"/>
    <w:rsid w:val="002D5C36"/>
    <w:rsid w:val="002D618F"/>
    <w:rsid w:val="002D688B"/>
    <w:rsid w:val="002D6D2D"/>
    <w:rsid w:val="002D6DE4"/>
    <w:rsid w:val="002D76BC"/>
    <w:rsid w:val="002E042A"/>
    <w:rsid w:val="002E084F"/>
    <w:rsid w:val="002E08CB"/>
    <w:rsid w:val="002E1724"/>
    <w:rsid w:val="002E1AD1"/>
    <w:rsid w:val="002E1B6D"/>
    <w:rsid w:val="002E25C3"/>
    <w:rsid w:val="002E3BAE"/>
    <w:rsid w:val="002E52EB"/>
    <w:rsid w:val="002E5576"/>
    <w:rsid w:val="002E5EB3"/>
    <w:rsid w:val="002E6275"/>
    <w:rsid w:val="002E65EA"/>
    <w:rsid w:val="002E68FC"/>
    <w:rsid w:val="002E6C27"/>
    <w:rsid w:val="002E6F8B"/>
    <w:rsid w:val="002F03B1"/>
    <w:rsid w:val="002F061D"/>
    <w:rsid w:val="002F0ACD"/>
    <w:rsid w:val="002F0B8B"/>
    <w:rsid w:val="002F12CB"/>
    <w:rsid w:val="002F12DA"/>
    <w:rsid w:val="002F134A"/>
    <w:rsid w:val="002F1689"/>
    <w:rsid w:val="002F16F7"/>
    <w:rsid w:val="002F1F9E"/>
    <w:rsid w:val="002F245D"/>
    <w:rsid w:val="002F2868"/>
    <w:rsid w:val="002F28ED"/>
    <w:rsid w:val="002F2C95"/>
    <w:rsid w:val="002F35CA"/>
    <w:rsid w:val="002F494C"/>
    <w:rsid w:val="002F4BDB"/>
    <w:rsid w:val="002F4CFD"/>
    <w:rsid w:val="002F4DA9"/>
    <w:rsid w:val="002F5AD9"/>
    <w:rsid w:val="002F5E7E"/>
    <w:rsid w:val="002F6105"/>
    <w:rsid w:val="002F617F"/>
    <w:rsid w:val="002F671D"/>
    <w:rsid w:val="002F69D8"/>
    <w:rsid w:val="002F73E1"/>
    <w:rsid w:val="002F76E2"/>
    <w:rsid w:val="002F78EE"/>
    <w:rsid w:val="002F7A62"/>
    <w:rsid w:val="002F7B12"/>
    <w:rsid w:val="003000E0"/>
    <w:rsid w:val="00300537"/>
    <w:rsid w:val="00300620"/>
    <w:rsid w:val="00300913"/>
    <w:rsid w:val="00301C5D"/>
    <w:rsid w:val="0030226C"/>
    <w:rsid w:val="003027B7"/>
    <w:rsid w:val="00302AAB"/>
    <w:rsid w:val="00302B44"/>
    <w:rsid w:val="003035BA"/>
    <w:rsid w:val="0030363D"/>
    <w:rsid w:val="003039B9"/>
    <w:rsid w:val="00303DE5"/>
    <w:rsid w:val="00304090"/>
    <w:rsid w:val="0030491B"/>
    <w:rsid w:val="0030559D"/>
    <w:rsid w:val="003055D1"/>
    <w:rsid w:val="00305838"/>
    <w:rsid w:val="00305C86"/>
    <w:rsid w:val="00305DC3"/>
    <w:rsid w:val="00306399"/>
    <w:rsid w:val="003063D0"/>
    <w:rsid w:val="00306415"/>
    <w:rsid w:val="00306CE3"/>
    <w:rsid w:val="00306F38"/>
    <w:rsid w:val="00307113"/>
    <w:rsid w:val="0030743F"/>
    <w:rsid w:val="003077F9"/>
    <w:rsid w:val="003103E1"/>
    <w:rsid w:val="003107A7"/>
    <w:rsid w:val="00310DFF"/>
    <w:rsid w:val="003118ED"/>
    <w:rsid w:val="0031194A"/>
    <w:rsid w:val="00311EF3"/>
    <w:rsid w:val="003121CB"/>
    <w:rsid w:val="003126F9"/>
    <w:rsid w:val="00312A20"/>
    <w:rsid w:val="00312EEC"/>
    <w:rsid w:val="0031351A"/>
    <w:rsid w:val="00314B42"/>
    <w:rsid w:val="00314ECD"/>
    <w:rsid w:val="00315022"/>
    <w:rsid w:val="0031511E"/>
    <w:rsid w:val="003153FD"/>
    <w:rsid w:val="0031544C"/>
    <w:rsid w:val="00315B08"/>
    <w:rsid w:val="0031650E"/>
    <w:rsid w:val="003166D1"/>
    <w:rsid w:val="00316853"/>
    <w:rsid w:val="003169A9"/>
    <w:rsid w:val="00317211"/>
    <w:rsid w:val="003172DF"/>
    <w:rsid w:val="00317858"/>
    <w:rsid w:val="00317B93"/>
    <w:rsid w:val="003208F8"/>
    <w:rsid w:val="00320A72"/>
    <w:rsid w:val="00320AFB"/>
    <w:rsid w:val="00320D44"/>
    <w:rsid w:val="00321246"/>
    <w:rsid w:val="00321347"/>
    <w:rsid w:val="00321661"/>
    <w:rsid w:val="00321853"/>
    <w:rsid w:val="003219CA"/>
    <w:rsid w:val="00321CDE"/>
    <w:rsid w:val="0032215F"/>
    <w:rsid w:val="003226F8"/>
    <w:rsid w:val="00322907"/>
    <w:rsid w:val="00322E25"/>
    <w:rsid w:val="00323792"/>
    <w:rsid w:val="0032409D"/>
    <w:rsid w:val="00324820"/>
    <w:rsid w:val="00324B26"/>
    <w:rsid w:val="00324C43"/>
    <w:rsid w:val="003256B0"/>
    <w:rsid w:val="00325C88"/>
    <w:rsid w:val="00325D13"/>
    <w:rsid w:val="003263B5"/>
    <w:rsid w:val="00326C06"/>
    <w:rsid w:val="003273DD"/>
    <w:rsid w:val="00327802"/>
    <w:rsid w:val="00327909"/>
    <w:rsid w:val="003300AD"/>
    <w:rsid w:val="003307DC"/>
    <w:rsid w:val="003313A0"/>
    <w:rsid w:val="00331B07"/>
    <w:rsid w:val="00331F41"/>
    <w:rsid w:val="00331FA7"/>
    <w:rsid w:val="00332B65"/>
    <w:rsid w:val="00333068"/>
    <w:rsid w:val="0033355D"/>
    <w:rsid w:val="003341B9"/>
    <w:rsid w:val="00334596"/>
    <w:rsid w:val="003349F3"/>
    <w:rsid w:val="00334A19"/>
    <w:rsid w:val="00334ABB"/>
    <w:rsid w:val="0033549D"/>
    <w:rsid w:val="003361CC"/>
    <w:rsid w:val="00336283"/>
    <w:rsid w:val="003362D8"/>
    <w:rsid w:val="003367C0"/>
    <w:rsid w:val="00336C05"/>
    <w:rsid w:val="00336DA8"/>
    <w:rsid w:val="00336DF4"/>
    <w:rsid w:val="00336E5C"/>
    <w:rsid w:val="00336ECF"/>
    <w:rsid w:val="00337217"/>
    <w:rsid w:val="00337C28"/>
    <w:rsid w:val="00341A30"/>
    <w:rsid w:val="00341DCF"/>
    <w:rsid w:val="00342258"/>
    <w:rsid w:val="0034295C"/>
    <w:rsid w:val="00342D25"/>
    <w:rsid w:val="00342F64"/>
    <w:rsid w:val="0034305E"/>
    <w:rsid w:val="00343912"/>
    <w:rsid w:val="00343971"/>
    <w:rsid w:val="00344701"/>
    <w:rsid w:val="003448A9"/>
    <w:rsid w:val="00344EF1"/>
    <w:rsid w:val="00345024"/>
    <w:rsid w:val="003451F7"/>
    <w:rsid w:val="0034598B"/>
    <w:rsid w:val="003459F3"/>
    <w:rsid w:val="00345AF2"/>
    <w:rsid w:val="00347813"/>
    <w:rsid w:val="003479EC"/>
    <w:rsid w:val="00347B90"/>
    <w:rsid w:val="00347FD5"/>
    <w:rsid w:val="00350338"/>
    <w:rsid w:val="003507C6"/>
    <w:rsid w:val="00350A7A"/>
    <w:rsid w:val="003511D7"/>
    <w:rsid w:val="003512E9"/>
    <w:rsid w:val="003523E6"/>
    <w:rsid w:val="00353F21"/>
    <w:rsid w:val="00354C34"/>
    <w:rsid w:val="003550CD"/>
    <w:rsid w:val="00355285"/>
    <w:rsid w:val="003559D2"/>
    <w:rsid w:val="00355AAF"/>
    <w:rsid w:val="00355F2F"/>
    <w:rsid w:val="003561E1"/>
    <w:rsid w:val="0035652F"/>
    <w:rsid w:val="003576CA"/>
    <w:rsid w:val="0035772D"/>
    <w:rsid w:val="00357789"/>
    <w:rsid w:val="00357A94"/>
    <w:rsid w:val="00357C39"/>
    <w:rsid w:val="00357D2D"/>
    <w:rsid w:val="003607C8"/>
    <w:rsid w:val="00360D76"/>
    <w:rsid w:val="003612DC"/>
    <w:rsid w:val="003615CA"/>
    <w:rsid w:val="00362574"/>
    <w:rsid w:val="003635DA"/>
    <w:rsid w:val="003636CC"/>
    <w:rsid w:val="003639FE"/>
    <w:rsid w:val="00363AD4"/>
    <w:rsid w:val="003640F2"/>
    <w:rsid w:val="003643E8"/>
    <w:rsid w:val="00364478"/>
    <w:rsid w:val="00364678"/>
    <w:rsid w:val="00364774"/>
    <w:rsid w:val="003649BC"/>
    <w:rsid w:val="00364EFE"/>
    <w:rsid w:val="0036502A"/>
    <w:rsid w:val="00365A87"/>
    <w:rsid w:val="00366429"/>
    <w:rsid w:val="00366E31"/>
    <w:rsid w:val="00367189"/>
    <w:rsid w:val="0037005B"/>
    <w:rsid w:val="00371D43"/>
    <w:rsid w:val="00371DAF"/>
    <w:rsid w:val="003724E2"/>
    <w:rsid w:val="00372799"/>
    <w:rsid w:val="003728B4"/>
    <w:rsid w:val="00373496"/>
    <w:rsid w:val="00373706"/>
    <w:rsid w:val="0037472E"/>
    <w:rsid w:val="0037523D"/>
    <w:rsid w:val="003752EA"/>
    <w:rsid w:val="00375A74"/>
    <w:rsid w:val="003760F2"/>
    <w:rsid w:val="003769B4"/>
    <w:rsid w:val="00376FD8"/>
    <w:rsid w:val="003773CC"/>
    <w:rsid w:val="00377992"/>
    <w:rsid w:val="00377B3B"/>
    <w:rsid w:val="003801F6"/>
    <w:rsid w:val="0038045B"/>
    <w:rsid w:val="0038141B"/>
    <w:rsid w:val="003817A8"/>
    <w:rsid w:val="0038194D"/>
    <w:rsid w:val="00381E71"/>
    <w:rsid w:val="00381FF2"/>
    <w:rsid w:val="003820B9"/>
    <w:rsid w:val="00382B95"/>
    <w:rsid w:val="00382CCE"/>
    <w:rsid w:val="00383589"/>
    <w:rsid w:val="00383610"/>
    <w:rsid w:val="003837A6"/>
    <w:rsid w:val="00383985"/>
    <w:rsid w:val="00383D87"/>
    <w:rsid w:val="00384070"/>
    <w:rsid w:val="003847DA"/>
    <w:rsid w:val="003848FC"/>
    <w:rsid w:val="00384A83"/>
    <w:rsid w:val="00384D3E"/>
    <w:rsid w:val="00384E4E"/>
    <w:rsid w:val="003850DD"/>
    <w:rsid w:val="0038510D"/>
    <w:rsid w:val="00385368"/>
    <w:rsid w:val="00385A20"/>
    <w:rsid w:val="00385B5F"/>
    <w:rsid w:val="00386452"/>
    <w:rsid w:val="00386863"/>
    <w:rsid w:val="0038703E"/>
    <w:rsid w:val="003878D0"/>
    <w:rsid w:val="00387B56"/>
    <w:rsid w:val="00387FC4"/>
    <w:rsid w:val="00390040"/>
    <w:rsid w:val="003900BC"/>
    <w:rsid w:val="00390260"/>
    <w:rsid w:val="0039078F"/>
    <w:rsid w:val="0039105B"/>
    <w:rsid w:val="003914A3"/>
    <w:rsid w:val="003914B2"/>
    <w:rsid w:val="00391644"/>
    <w:rsid w:val="003923AC"/>
    <w:rsid w:val="003926BE"/>
    <w:rsid w:val="00392BAB"/>
    <w:rsid w:val="00392F6E"/>
    <w:rsid w:val="003933B8"/>
    <w:rsid w:val="00393415"/>
    <w:rsid w:val="0039364F"/>
    <w:rsid w:val="00394538"/>
    <w:rsid w:val="00394D56"/>
    <w:rsid w:val="00394EA3"/>
    <w:rsid w:val="003953B9"/>
    <w:rsid w:val="003958F7"/>
    <w:rsid w:val="0039648F"/>
    <w:rsid w:val="003965AC"/>
    <w:rsid w:val="0039756D"/>
    <w:rsid w:val="0039763E"/>
    <w:rsid w:val="00397F0F"/>
    <w:rsid w:val="003A06CB"/>
    <w:rsid w:val="003A111D"/>
    <w:rsid w:val="003A1727"/>
    <w:rsid w:val="003A1D57"/>
    <w:rsid w:val="003A1F80"/>
    <w:rsid w:val="003A2BED"/>
    <w:rsid w:val="003A2D10"/>
    <w:rsid w:val="003A32B9"/>
    <w:rsid w:val="003A3755"/>
    <w:rsid w:val="003A379F"/>
    <w:rsid w:val="003A3831"/>
    <w:rsid w:val="003A45C5"/>
    <w:rsid w:val="003A4A47"/>
    <w:rsid w:val="003A51BE"/>
    <w:rsid w:val="003A53D8"/>
    <w:rsid w:val="003A576E"/>
    <w:rsid w:val="003A6341"/>
    <w:rsid w:val="003A69D3"/>
    <w:rsid w:val="003A6DB0"/>
    <w:rsid w:val="003A6F99"/>
    <w:rsid w:val="003A768A"/>
    <w:rsid w:val="003A76CC"/>
    <w:rsid w:val="003A7FA2"/>
    <w:rsid w:val="003B0A45"/>
    <w:rsid w:val="003B0BEC"/>
    <w:rsid w:val="003B1EC9"/>
    <w:rsid w:val="003B1FD0"/>
    <w:rsid w:val="003B22FB"/>
    <w:rsid w:val="003B2321"/>
    <w:rsid w:val="003B30DD"/>
    <w:rsid w:val="003B32D8"/>
    <w:rsid w:val="003B430D"/>
    <w:rsid w:val="003B4654"/>
    <w:rsid w:val="003B4895"/>
    <w:rsid w:val="003B5ED7"/>
    <w:rsid w:val="003B603A"/>
    <w:rsid w:val="003B61DC"/>
    <w:rsid w:val="003B6B5B"/>
    <w:rsid w:val="003B6C77"/>
    <w:rsid w:val="003B752B"/>
    <w:rsid w:val="003B76A1"/>
    <w:rsid w:val="003C166B"/>
    <w:rsid w:val="003C1B3C"/>
    <w:rsid w:val="003C1ED6"/>
    <w:rsid w:val="003C2747"/>
    <w:rsid w:val="003C2E09"/>
    <w:rsid w:val="003C345D"/>
    <w:rsid w:val="003C35E0"/>
    <w:rsid w:val="003C3650"/>
    <w:rsid w:val="003C3ECD"/>
    <w:rsid w:val="003C3FF0"/>
    <w:rsid w:val="003C4109"/>
    <w:rsid w:val="003C5044"/>
    <w:rsid w:val="003C50ED"/>
    <w:rsid w:val="003C5378"/>
    <w:rsid w:val="003C5C8E"/>
    <w:rsid w:val="003C5F7F"/>
    <w:rsid w:val="003C60E5"/>
    <w:rsid w:val="003C6270"/>
    <w:rsid w:val="003C63F3"/>
    <w:rsid w:val="003C6A06"/>
    <w:rsid w:val="003C7178"/>
    <w:rsid w:val="003D06D4"/>
    <w:rsid w:val="003D0DAD"/>
    <w:rsid w:val="003D0F67"/>
    <w:rsid w:val="003D16CD"/>
    <w:rsid w:val="003D20AC"/>
    <w:rsid w:val="003D28FF"/>
    <w:rsid w:val="003D29BF"/>
    <w:rsid w:val="003D32AD"/>
    <w:rsid w:val="003D3DC2"/>
    <w:rsid w:val="003D4F42"/>
    <w:rsid w:val="003D5B90"/>
    <w:rsid w:val="003D6211"/>
    <w:rsid w:val="003D657B"/>
    <w:rsid w:val="003D7419"/>
    <w:rsid w:val="003E0400"/>
    <w:rsid w:val="003E1F0A"/>
    <w:rsid w:val="003E1FF7"/>
    <w:rsid w:val="003E2747"/>
    <w:rsid w:val="003E2EEA"/>
    <w:rsid w:val="003E3CEC"/>
    <w:rsid w:val="003E3D1A"/>
    <w:rsid w:val="003E4005"/>
    <w:rsid w:val="003E40AB"/>
    <w:rsid w:val="003E4478"/>
    <w:rsid w:val="003E44FB"/>
    <w:rsid w:val="003E4C5F"/>
    <w:rsid w:val="003E67C5"/>
    <w:rsid w:val="003E71D9"/>
    <w:rsid w:val="003E72E2"/>
    <w:rsid w:val="003E7402"/>
    <w:rsid w:val="003F073A"/>
    <w:rsid w:val="003F13E9"/>
    <w:rsid w:val="003F15E1"/>
    <w:rsid w:val="003F2311"/>
    <w:rsid w:val="003F281C"/>
    <w:rsid w:val="003F2968"/>
    <w:rsid w:val="003F2E67"/>
    <w:rsid w:val="003F2F0C"/>
    <w:rsid w:val="003F361C"/>
    <w:rsid w:val="003F3986"/>
    <w:rsid w:val="003F3D1B"/>
    <w:rsid w:val="003F3DF7"/>
    <w:rsid w:val="003F4281"/>
    <w:rsid w:val="003F450B"/>
    <w:rsid w:val="003F4C14"/>
    <w:rsid w:val="003F4F94"/>
    <w:rsid w:val="003F5ACF"/>
    <w:rsid w:val="003F656F"/>
    <w:rsid w:val="003F660C"/>
    <w:rsid w:val="003F669F"/>
    <w:rsid w:val="003F6958"/>
    <w:rsid w:val="003F6E09"/>
    <w:rsid w:val="003F6F45"/>
    <w:rsid w:val="003F73B5"/>
    <w:rsid w:val="003F798A"/>
    <w:rsid w:val="003F7B74"/>
    <w:rsid w:val="003F7C35"/>
    <w:rsid w:val="003F7E97"/>
    <w:rsid w:val="00400255"/>
    <w:rsid w:val="004003BE"/>
    <w:rsid w:val="0040099E"/>
    <w:rsid w:val="004009DF"/>
    <w:rsid w:val="00402130"/>
    <w:rsid w:val="0040251C"/>
    <w:rsid w:val="004029E9"/>
    <w:rsid w:val="00402AE8"/>
    <w:rsid w:val="00402BF3"/>
    <w:rsid w:val="00403147"/>
    <w:rsid w:val="00403B8B"/>
    <w:rsid w:val="00404121"/>
    <w:rsid w:val="00404325"/>
    <w:rsid w:val="00404F36"/>
    <w:rsid w:val="004050F7"/>
    <w:rsid w:val="00405340"/>
    <w:rsid w:val="00405848"/>
    <w:rsid w:val="00405D2B"/>
    <w:rsid w:val="00405E9B"/>
    <w:rsid w:val="00406475"/>
    <w:rsid w:val="00406FD8"/>
    <w:rsid w:val="0040728E"/>
    <w:rsid w:val="00407FBB"/>
    <w:rsid w:val="0041067F"/>
    <w:rsid w:val="00411AAA"/>
    <w:rsid w:val="00412513"/>
    <w:rsid w:val="0041282B"/>
    <w:rsid w:val="00412970"/>
    <w:rsid w:val="00412B2F"/>
    <w:rsid w:val="004135DB"/>
    <w:rsid w:val="00413A39"/>
    <w:rsid w:val="00413C30"/>
    <w:rsid w:val="00413ED6"/>
    <w:rsid w:val="00413EFA"/>
    <w:rsid w:val="00413F12"/>
    <w:rsid w:val="00414AD0"/>
    <w:rsid w:val="00414F17"/>
    <w:rsid w:val="00415158"/>
    <w:rsid w:val="004154EE"/>
    <w:rsid w:val="00415835"/>
    <w:rsid w:val="00415D33"/>
    <w:rsid w:val="00416803"/>
    <w:rsid w:val="004178E4"/>
    <w:rsid w:val="00417BB4"/>
    <w:rsid w:val="00417CCA"/>
    <w:rsid w:val="0042003A"/>
    <w:rsid w:val="00420551"/>
    <w:rsid w:val="00420806"/>
    <w:rsid w:val="004208BB"/>
    <w:rsid w:val="00420C06"/>
    <w:rsid w:val="00420D84"/>
    <w:rsid w:val="004216BC"/>
    <w:rsid w:val="00421A0B"/>
    <w:rsid w:val="00421B21"/>
    <w:rsid w:val="004224F1"/>
    <w:rsid w:val="00422626"/>
    <w:rsid w:val="00423464"/>
    <w:rsid w:val="00423E62"/>
    <w:rsid w:val="004242D9"/>
    <w:rsid w:val="004250A9"/>
    <w:rsid w:val="0042535C"/>
    <w:rsid w:val="0042560B"/>
    <w:rsid w:val="004256B2"/>
    <w:rsid w:val="0042574C"/>
    <w:rsid w:val="00426636"/>
    <w:rsid w:val="00426643"/>
    <w:rsid w:val="00426C38"/>
    <w:rsid w:val="00427216"/>
    <w:rsid w:val="004275ED"/>
    <w:rsid w:val="004276C7"/>
    <w:rsid w:val="0043039D"/>
    <w:rsid w:val="00430AFB"/>
    <w:rsid w:val="00430EDB"/>
    <w:rsid w:val="0043127B"/>
    <w:rsid w:val="00432B20"/>
    <w:rsid w:val="00434EE0"/>
    <w:rsid w:val="004353B7"/>
    <w:rsid w:val="00435CC5"/>
    <w:rsid w:val="00435F11"/>
    <w:rsid w:val="004364F2"/>
    <w:rsid w:val="00436A84"/>
    <w:rsid w:val="00436E87"/>
    <w:rsid w:val="004375C5"/>
    <w:rsid w:val="004402EC"/>
    <w:rsid w:val="004418DC"/>
    <w:rsid w:val="00441A9F"/>
    <w:rsid w:val="004420F6"/>
    <w:rsid w:val="004423A7"/>
    <w:rsid w:val="00442499"/>
    <w:rsid w:val="00442516"/>
    <w:rsid w:val="00442B8E"/>
    <w:rsid w:val="0044360B"/>
    <w:rsid w:val="00443A67"/>
    <w:rsid w:val="00443A92"/>
    <w:rsid w:val="004444D7"/>
    <w:rsid w:val="00444A60"/>
    <w:rsid w:val="00444DD7"/>
    <w:rsid w:val="0044504F"/>
    <w:rsid w:val="004454CA"/>
    <w:rsid w:val="00445D54"/>
    <w:rsid w:val="00447495"/>
    <w:rsid w:val="0044776C"/>
    <w:rsid w:val="0045034E"/>
    <w:rsid w:val="004507E0"/>
    <w:rsid w:val="004517BA"/>
    <w:rsid w:val="00451801"/>
    <w:rsid w:val="00452D14"/>
    <w:rsid w:val="004544A5"/>
    <w:rsid w:val="00454B64"/>
    <w:rsid w:val="00455062"/>
    <w:rsid w:val="00455448"/>
    <w:rsid w:val="00455A88"/>
    <w:rsid w:val="00456553"/>
    <w:rsid w:val="0045669A"/>
    <w:rsid w:val="004575FF"/>
    <w:rsid w:val="0045769C"/>
    <w:rsid w:val="00460B95"/>
    <w:rsid w:val="00460E9D"/>
    <w:rsid w:val="00460F3D"/>
    <w:rsid w:val="00461DAF"/>
    <w:rsid w:val="00462053"/>
    <w:rsid w:val="0046239D"/>
    <w:rsid w:val="00462CDD"/>
    <w:rsid w:val="0046356A"/>
    <w:rsid w:val="00464227"/>
    <w:rsid w:val="00464324"/>
    <w:rsid w:val="00464624"/>
    <w:rsid w:val="0046489D"/>
    <w:rsid w:val="004657A7"/>
    <w:rsid w:val="004660E1"/>
    <w:rsid w:val="00466A46"/>
    <w:rsid w:val="00466F39"/>
    <w:rsid w:val="00466F42"/>
    <w:rsid w:val="00467332"/>
    <w:rsid w:val="00467608"/>
    <w:rsid w:val="00467EFD"/>
    <w:rsid w:val="0047003D"/>
    <w:rsid w:val="00470A82"/>
    <w:rsid w:val="00470DB5"/>
    <w:rsid w:val="00471261"/>
    <w:rsid w:val="0047281F"/>
    <w:rsid w:val="00472DAB"/>
    <w:rsid w:val="004734E3"/>
    <w:rsid w:val="004738AA"/>
    <w:rsid w:val="004739AE"/>
    <w:rsid w:val="00474A60"/>
    <w:rsid w:val="00474B65"/>
    <w:rsid w:val="00474D80"/>
    <w:rsid w:val="00474FEB"/>
    <w:rsid w:val="0047622F"/>
    <w:rsid w:val="0047687A"/>
    <w:rsid w:val="00476DF0"/>
    <w:rsid w:val="0047715F"/>
    <w:rsid w:val="00477F78"/>
    <w:rsid w:val="00480632"/>
    <w:rsid w:val="00480DB9"/>
    <w:rsid w:val="00481A8F"/>
    <w:rsid w:val="00481B0D"/>
    <w:rsid w:val="00481EFC"/>
    <w:rsid w:val="00482B6C"/>
    <w:rsid w:val="00483087"/>
    <w:rsid w:val="00483156"/>
    <w:rsid w:val="00483A22"/>
    <w:rsid w:val="004842CE"/>
    <w:rsid w:val="004843E6"/>
    <w:rsid w:val="004847F8"/>
    <w:rsid w:val="00485168"/>
    <w:rsid w:val="00485E0B"/>
    <w:rsid w:val="0048600F"/>
    <w:rsid w:val="004861B3"/>
    <w:rsid w:val="00486E61"/>
    <w:rsid w:val="00486F67"/>
    <w:rsid w:val="00487125"/>
    <w:rsid w:val="00487E7E"/>
    <w:rsid w:val="004907CD"/>
    <w:rsid w:val="004914E6"/>
    <w:rsid w:val="00491765"/>
    <w:rsid w:val="00491C11"/>
    <w:rsid w:val="00491C6D"/>
    <w:rsid w:val="00491D8D"/>
    <w:rsid w:val="00491E24"/>
    <w:rsid w:val="004925C4"/>
    <w:rsid w:val="0049302F"/>
    <w:rsid w:val="0049337B"/>
    <w:rsid w:val="004940B9"/>
    <w:rsid w:val="00494B37"/>
    <w:rsid w:val="00495423"/>
    <w:rsid w:val="004955CD"/>
    <w:rsid w:val="0049596B"/>
    <w:rsid w:val="00495D4C"/>
    <w:rsid w:val="00496329"/>
    <w:rsid w:val="00496A97"/>
    <w:rsid w:val="004A0122"/>
    <w:rsid w:val="004A1661"/>
    <w:rsid w:val="004A186B"/>
    <w:rsid w:val="004A1FA2"/>
    <w:rsid w:val="004A24A8"/>
    <w:rsid w:val="004A2B65"/>
    <w:rsid w:val="004A2CD2"/>
    <w:rsid w:val="004A2F66"/>
    <w:rsid w:val="004A3AE0"/>
    <w:rsid w:val="004A4733"/>
    <w:rsid w:val="004A48E4"/>
    <w:rsid w:val="004A4BC5"/>
    <w:rsid w:val="004A5B49"/>
    <w:rsid w:val="004A5D54"/>
    <w:rsid w:val="004A6060"/>
    <w:rsid w:val="004A66B9"/>
    <w:rsid w:val="004A6B13"/>
    <w:rsid w:val="004A791A"/>
    <w:rsid w:val="004A79B4"/>
    <w:rsid w:val="004A7C2F"/>
    <w:rsid w:val="004B0198"/>
    <w:rsid w:val="004B094D"/>
    <w:rsid w:val="004B0B4D"/>
    <w:rsid w:val="004B116F"/>
    <w:rsid w:val="004B11D1"/>
    <w:rsid w:val="004B179E"/>
    <w:rsid w:val="004B19DA"/>
    <w:rsid w:val="004B1F5A"/>
    <w:rsid w:val="004B204A"/>
    <w:rsid w:val="004B21CE"/>
    <w:rsid w:val="004B220D"/>
    <w:rsid w:val="004B269A"/>
    <w:rsid w:val="004B27A2"/>
    <w:rsid w:val="004B2BB9"/>
    <w:rsid w:val="004B3463"/>
    <w:rsid w:val="004B378C"/>
    <w:rsid w:val="004B38CD"/>
    <w:rsid w:val="004B3BB2"/>
    <w:rsid w:val="004B3C29"/>
    <w:rsid w:val="004B509B"/>
    <w:rsid w:val="004B5DED"/>
    <w:rsid w:val="004B69C0"/>
    <w:rsid w:val="004B74D1"/>
    <w:rsid w:val="004B7960"/>
    <w:rsid w:val="004B7D1F"/>
    <w:rsid w:val="004C0A4D"/>
    <w:rsid w:val="004C147D"/>
    <w:rsid w:val="004C1EF0"/>
    <w:rsid w:val="004C214A"/>
    <w:rsid w:val="004C24BB"/>
    <w:rsid w:val="004C2DD1"/>
    <w:rsid w:val="004C3631"/>
    <w:rsid w:val="004C3C88"/>
    <w:rsid w:val="004C3EBC"/>
    <w:rsid w:val="004C46B7"/>
    <w:rsid w:val="004C4966"/>
    <w:rsid w:val="004C50EF"/>
    <w:rsid w:val="004C515D"/>
    <w:rsid w:val="004C52F7"/>
    <w:rsid w:val="004C5862"/>
    <w:rsid w:val="004C59C1"/>
    <w:rsid w:val="004C66DE"/>
    <w:rsid w:val="004C6E84"/>
    <w:rsid w:val="004C6FEB"/>
    <w:rsid w:val="004C75EF"/>
    <w:rsid w:val="004C7733"/>
    <w:rsid w:val="004D0210"/>
    <w:rsid w:val="004D031B"/>
    <w:rsid w:val="004D08F9"/>
    <w:rsid w:val="004D0966"/>
    <w:rsid w:val="004D0BB0"/>
    <w:rsid w:val="004D1063"/>
    <w:rsid w:val="004D1117"/>
    <w:rsid w:val="004D11D6"/>
    <w:rsid w:val="004D12C6"/>
    <w:rsid w:val="004D161E"/>
    <w:rsid w:val="004D2049"/>
    <w:rsid w:val="004D234F"/>
    <w:rsid w:val="004D2AB6"/>
    <w:rsid w:val="004D3659"/>
    <w:rsid w:val="004D36CB"/>
    <w:rsid w:val="004D37E1"/>
    <w:rsid w:val="004D38B1"/>
    <w:rsid w:val="004D3BE9"/>
    <w:rsid w:val="004D42F8"/>
    <w:rsid w:val="004D4387"/>
    <w:rsid w:val="004D44F3"/>
    <w:rsid w:val="004D4AB4"/>
    <w:rsid w:val="004D5221"/>
    <w:rsid w:val="004D5606"/>
    <w:rsid w:val="004D5F10"/>
    <w:rsid w:val="004D7633"/>
    <w:rsid w:val="004D76EB"/>
    <w:rsid w:val="004D7E4D"/>
    <w:rsid w:val="004E068E"/>
    <w:rsid w:val="004E0770"/>
    <w:rsid w:val="004E0C08"/>
    <w:rsid w:val="004E1AE1"/>
    <w:rsid w:val="004E1CFC"/>
    <w:rsid w:val="004E1E7D"/>
    <w:rsid w:val="004E20FA"/>
    <w:rsid w:val="004E2681"/>
    <w:rsid w:val="004E2728"/>
    <w:rsid w:val="004E28CC"/>
    <w:rsid w:val="004E31A4"/>
    <w:rsid w:val="004E34D1"/>
    <w:rsid w:val="004E37C1"/>
    <w:rsid w:val="004E3BF8"/>
    <w:rsid w:val="004E3F7D"/>
    <w:rsid w:val="004E42B4"/>
    <w:rsid w:val="004E487C"/>
    <w:rsid w:val="004E4BBA"/>
    <w:rsid w:val="004E51DD"/>
    <w:rsid w:val="004E52DF"/>
    <w:rsid w:val="004E5593"/>
    <w:rsid w:val="004E5696"/>
    <w:rsid w:val="004E5B96"/>
    <w:rsid w:val="004E5D51"/>
    <w:rsid w:val="004E675A"/>
    <w:rsid w:val="004E7A4A"/>
    <w:rsid w:val="004E7D65"/>
    <w:rsid w:val="004E7EBB"/>
    <w:rsid w:val="004F0072"/>
    <w:rsid w:val="004F04C7"/>
    <w:rsid w:val="004F0A17"/>
    <w:rsid w:val="004F0BAD"/>
    <w:rsid w:val="004F0CA7"/>
    <w:rsid w:val="004F129B"/>
    <w:rsid w:val="004F1440"/>
    <w:rsid w:val="004F1EA3"/>
    <w:rsid w:val="004F1EFB"/>
    <w:rsid w:val="004F22AB"/>
    <w:rsid w:val="004F22D3"/>
    <w:rsid w:val="004F2471"/>
    <w:rsid w:val="004F2879"/>
    <w:rsid w:val="004F358E"/>
    <w:rsid w:val="004F3E4A"/>
    <w:rsid w:val="004F4390"/>
    <w:rsid w:val="004F4DA5"/>
    <w:rsid w:val="004F57B1"/>
    <w:rsid w:val="004F5903"/>
    <w:rsid w:val="004F5DC5"/>
    <w:rsid w:val="004F5E0D"/>
    <w:rsid w:val="004F5E67"/>
    <w:rsid w:val="004F62E3"/>
    <w:rsid w:val="004F6572"/>
    <w:rsid w:val="004F6583"/>
    <w:rsid w:val="004F78C2"/>
    <w:rsid w:val="004F7AB3"/>
    <w:rsid w:val="004F7C44"/>
    <w:rsid w:val="005016FF"/>
    <w:rsid w:val="005020FF"/>
    <w:rsid w:val="00502C9A"/>
    <w:rsid w:val="005033BF"/>
    <w:rsid w:val="0050382E"/>
    <w:rsid w:val="005039EA"/>
    <w:rsid w:val="00503AFA"/>
    <w:rsid w:val="00504854"/>
    <w:rsid w:val="00504B4F"/>
    <w:rsid w:val="00504B9F"/>
    <w:rsid w:val="00505049"/>
    <w:rsid w:val="0050542B"/>
    <w:rsid w:val="00506FD7"/>
    <w:rsid w:val="0050748D"/>
    <w:rsid w:val="00507942"/>
    <w:rsid w:val="0050796A"/>
    <w:rsid w:val="00507BCB"/>
    <w:rsid w:val="00507E4A"/>
    <w:rsid w:val="0051047C"/>
    <w:rsid w:val="00510558"/>
    <w:rsid w:val="00510AFF"/>
    <w:rsid w:val="0051115C"/>
    <w:rsid w:val="005113F5"/>
    <w:rsid w:val="005115D8"/>
    <w:rsid w:val="00511C3A"/>
    <w:rsid w:val="0051275B"/>
    <w:rsid w:val="005128BF"/>
    <w:rsid w:val="00512BA6"/>
    <w:rsid w:val="005135A6"/>
    <w:rsid w:val="00513B16"/>
    <w:rsid w:val="00514A8D"/>
    <w:rsid w:val="00514D03"/>
    <w:rsid w:val="00514D9E"/>
    <w:rsid w:val="00515286"/>
    <w:rsid w:val="00515394"/>
    <w:rsid w:val="00515C21"/>
    <w:rsid w:val="005165E3"/>
    <w:rsid w:val="00516689"/>
    <w:rsid w:val="0051675F"/>
    <w:rsid w:val="00516BD6"/>
    <w:rsid w:val="00516D9D"/>
    <w:rsid w:val="00516F6D"/>
    <w:rsid w:val="00517A55"/>
    <w:rsid w:val="00517EA4"/>
    <w:rsid w:val="005204CD"/>
    <w:rsid w:val="00520651"/>
    <w:rsid w:val="00520E30"/>
    <w:rsid w:val="005213D2"/>
    <w:rsid w:val="00521791"/>
    <w:rsid w:val="005217DA"/>
    <w:rsid w:val="005218BC"/>
    <w:rsid w:val="00521C26"/>
    <w:rsid w:val="00521D93"/>
    <w:rsid w:val="00521E69"/>
    <w:rsid w:val="005222C7"/>
    <w:rsid w:val="005225F6"/>
    <w:rsid w:val="005228BB"/>
    <w:rsid w:val="00522C0E"/>
    <w:rsid w:val="00522E19"/>
    <w:rsid w:val="00522E78"/>
    <w:rsid w:val="0052351F"/>
    <w:rsid w:val="00523A42"/>
    <w:rsid w:val="0052534B"/>
    <w:rsid w:val="00525BD0"/>
    <w:rsid w:val="00526B50"/>
    <w:rsid w:val="005274D9"/>
    <w:rsid w:val="005275A3"/>
    <w:rsid w:val="00527872"/>
    <w:rsid w:val="00527FAA"/>
    <w:rsid w:val="0053046F"/>
    <w:rsid w:val="005307D8"/>
    <w:rsid w:val="00530ABC"/>
    <w:rsid w:val="00530D43"/>
    <w:rsid w:val="00530E3E"/>
    <w:rsid w:val="005315D6"/>
    <w:rsid w:val="0053189C"/>
    <w:rsid w:val="00532230"/>
    <w:rsid w:val="005323A4"/>
    <w:rsid w:val="00532743"/>
    <w:rsid w:val="00532CE8"/>
    <w:rsid w:val="005335F0"/>
    <w:rsid w:val="00533B6B"/>
    <w:rsid w:val="00533BE8"/>
    <w:rsid w:val="00533BE9"/>
    <w:rsid w:val="005351F1"/>
    <w:rsid w:val="0053538B"/>
    <w:rsid w:val="005355B8"/>
    <w:rsid w:val="00535756"/>
    <w:rsid w:val="0053588D"/>
    <w:rsid w:val="0053644C"/>
    <w:rsid w:val="005369B6"/>
    <w:rsid w:val="00536D85"/>
    <w:rsid w:val="00536E4B"/>
    <w:rsid w:val="00537943"/>
    <w:rsid w:val="00540573"/>
    <w:rsid w:val="005406AB"/>
    <w:rsid w:val="005417C0"/>
    <w:rsid w:val="0054188F"/>
    <w:rsid w:val="00541BF4"/>
    <w:rsid w:val="00541C91"/>
    <w:rsid w:val="0054210D"/>
    <w:rsid w:val="005423D7"/>
    <w:rsid w:val="005432B6"/>
    <w:rsid w:val="0054345E"/>
    <w:rsid w:val="00543512"/>
    <w:rsid w:val="005437C1"/>
    <w:rsid w:val="00544162"/>
    <w:rsid w:val="0054434A"/>
    <w:rsid w:val="0054467E"/>
    <w:rsid w:val="00544B25"/>
    <w:rsid w:val="00544BC0"/>
    <w:rsid w:val="00545350"/>
    <w:rsid w:val="005457D2"/>
    <w:rsid w:val="00546131"/>
    <w:rsid w:val="00546257"/>
    <w:rsid w:val="0054690D"/>
    <w:rsid w:val="0055088A"/>
    <w:rsid w:val="005531D2"/>
    <w:rsid w:val="0055320B"/>
    <w:rsid w:val="00553CAD"/>
    <w:rsid w:val="005544C1"/>
    <w:rsid w:val="005552EC"/>
    <w:rsid w:val="00555B28"/>
    <w:rsid w:val="00555F7B"/>
    <w:rsid w:val="00556562"/>
    <w:rsid w:val="00557204"/>
    <w:rsid w:val="00557386"/>
    <w:rsid w:val="00560764"/>
    <w:rsid w:val="005607D3"/>
    <w:rsid w:val="00560A9F"/>
    <w:rsid w:val="0056131A"/>
    <w:rsid w:val="0056147F"/>
    <w:rsid w:val="00561B57"/>
    <w:rsid w:val="00561BA7"/>
    <w:rsid w:val="00561BFF"/>
    <w:rsid w:val="00562639"/>
    <w:rsid w:val="00562640"/>
    <w:rsid w:val="00562EE5"/>
    <w:rsid w:val="00562F7F"/>
    <w:rsid w:val="0056325D"/>
    <w:rsid w:val="00563284"/>
    <w:rsid w:val="00563B33"/>
    <w:rsid w:val="005642B9"/>
    <w:rsid w:val="0056460D"/>
    <w:rsid w:val="005646A0"/>
    <w:rsid w:val="00564A62"/>
    <w:rsid w:val="00564C56"/>
    <w:rsid w:val="00564D83"/>
    <w:rsid w:val="00564E08"/>
    <w:rsid w:val="0056527E"/>
    <w:rsid w:val="00565388"/>
    <w:rsid w:val="00565F86"/>
    <w:rsid w:val="005660B9"/>
    <w:rsid w:val="00566A46"/>
    <w:rsid w:val="005672A0"/>
    <w:rsid w:val="005674D0"/>
    <w:rsid w:val="00567FBA"/>
    <w:rsid w:val="0057041A"/>
    <w:rsid w:val="00570453"/>
    <w:rsid w:val="005706A8"/>
    <w:rsid w:val="00570E5C"/>
    <w:rsid w:val="00571762"/>
    <w:rsid w:val="00571853"/>
    <w:rsid w:val="005725D6"/>
    <w:rsid w:val="00572AF5"/>
    <w:rsid w:val="00572D36"/>
    <w:rsid w:val="00573D5C"/>
    <w:rsid w:val="00573F37"/>
    <w:rsid w:val="00574075"/>
    <w:rsid w:val="0057407E"/>
    <w:rsid w:val="0057468E"/>
    <w:rsid w:val="00574AD2"/>
    <w:rsid w:val="00574B22"/>
    <w:rsid w:val="00575376"/>
    <w:rsid w:val="005757E2"/>
    <w:rsid w:val="00575E1A"/>
    <w:rsid w:val="00576048"/>
    <w:rsid w:val="005763D1"/>
    <w:rsid w:val="005766C0"/>
    <w:rsid w:val="00576947"/>
    <w:rsid w:val="005772FD"/>
    <w:rsid w:val="005779E9"/>
    <w:rsid w:val="0058067E"/>
    <w:rsid w:val="005808A0"/>
    <w:rsid w:val="0058105D"/>
    <w:rsid w:val="0058137A"/>
    <w:rsid w:val="005813AA"/>
    <w:rsid w:val="0058147E"/>
    <w:rsid w:val="00581592"/>
    <w:rsid w:val="00581D3C"/>
    <w:rsid w:val="005825BF"/>
    <w:rsid w:val="005826AD"/>
    <w:rsid w:val="00582B65"/>
    <w:rsid w:val="005839B6"/>
    <w:rsid w:val="00583DB1"/>
    <w:rsid w:val="00584152"/>
    <w:rsid w:val="005857FE"/>
    <w:rsid w:val="00585CD1"/>
    <w:rsid w:val="00585E54"/>
    <w:rsid w:val="00586057"/>
    <w:rsid w:val="00586ADB"/>
    <w:rsid w:val="00587070"/>
    <w:rsid w:val="00587E6C"/>
    <w:rsid w:val="0059056D"/>
    <w:rsid w:val="005909A3"/>
    <w:rsid w:val="00590ADF"/>
    <w:rsid w:val="00590C87"/>
    <w:rsid w:val="00590E31"/>
    <w:rsid w:val="00591135"/>
    <w:rsid w:val="0059141F"/>
    <w:rsid w:val="005914CB"/>
    <w:rsid w:val="00591885"/>
    <w:rsid w:val="005918D0"/>
    <w:rsid w:val="00592095"/>
    <w:rsid w:val="00592112"/>
    <w:rsid w:val="00592988"/>
    <w:rsid w:val="00592F4A"/>
    <w:rsid w:val="005940B8"/>
    <w:rsid w:val="00594FEC"/>
    <w:rsid w:val="005962A3"/>
    <w:rsid w:val="00596D20"/>
    <w:rsid w:val="0059706F"/>
    <w:rsid w:val="00597295"/>
    <w:rsid w:val="005A0081"/>
    <w:rsid w:val="005A1BB2"/>
    <w:rsid w:val="005A237B"/>
    <w:rsid w:val="005A241B"/>
    <w:rsid w:val="005A27D2"/>
    <w:rsid w:val="005A2D20"/>
    <w:rsid w:val="005A3ED1"/>
    <w:rsid w:val="005A454C"/>
    <w:rsid w:val="005A46A3"/>
    <w:rsid w:val="005A5075"/>
    <w:rsid w:val="005A52BC"/>
    <w:rsid w:val="005A6A31"/>
    <w:rsid w:val="005A6B37"/>
    <w:rsid w:val="005A6C78"/>
    <w:rsid w:val="005A6EF8"/>
    <w:rsid w:val="005A71EB"/>
    <w:rsid w:val="005A79AE"/>
    <w:rsid w:val="005B03A5"/>
    <w:rsid w:val="005B0461"/>
    <w:rsid w:val="005B0801"/>
    <w:rsid w:val="005B0A97"/>
    <w:rsid w:val="005B0BA2"/>
    <w:rsid w:val="005B131A"/>
    <w:rsid w:val="005B132E"/>
    <w:rsid w:val="005B15DD"/>
    <w:rsid w:val="005B1BA3"/>
    <w:rsid w:val="005B1EB9"/>
    <w:rsid w:val="005B238F"/>
    <w:rsid w:val="005B25DE"/>
    <w:rsid w:val="005B272C"/>
    <w:rsid w:val="005B2A6D"/>
    <w:rsid w:val="005B2F35"/>
    <w:rsid w:val="005B3FD6"/>
    <w:rsid w:val="005B4731"/>
    <w:rsid w:val="005B4F3D"/>
    <w:rsid w:val="005B5379"/>
    <w:rsid w:val="005B5F38"/>
    <w:rsid w:val="005B668E"/>
    <w:rsid w:val="005B66CE"/>
    <w:rsid w:val="005B677C"/>
    <w:rsid w:val="005B67DF"/>
    <w:rsid w:val="005B6AE8"/>
    <w:rsid w:val="005B724F"/>
    <w:rsid w:val="005B7D9E"/>
    <w:rsid w:val="005C017A"/>
    <w:rsid w:val="005C0393"/>
    <w:rsid w:val="005C089B"/>
    <w:rsid w:val="005C0EA0"/>
    <w:rsid w:val="005C127F"/>
    <w:rsid w:val="005C155A"/>
    <w:rsid w:val="005C22CF"/>
    <w:rsid w:val="005C2839"/>
    <w:rsid w:val="005C2DEF"/>
    <w:rsid w:val="005C2F5B"/>
    <w:rsid w:val="005C321D"/>
    <w:rsid w:val="005C3CA3"/>
    <w:rsid w:val="005C3E30"/>
    <w:rsid w:val="005C4004"/>
    <w:rsid w:val="005C4165"/>
    <w:rsid w:val="005C45BE"/>
    <w:rsid w:val="005C473B"/>
    <w:rsid w:val="005C4BC7"/>
    <w:rsid w:val="005C4C19"/>
    <w:rsid w:val="005C4DA5"/>
    <w:rsid w:val="005C5921"/>
    <w:rsid w:val="005C61D7"/>
    <w:rsid w:val="005C7826"/>
    <w:rsid w:val="005C7953"/>
    <w:rsid w:val="005C7F4F"/>
    <w:rsid w:val="005D07DC"/>
    <w:rsid w:val="005D0801"/>
    <w:rsid w:val="005D085C"/>
    <w:rsid w:val="005D0D68"/>
    <w:rsid w:val="005D0DF8"/>
    <w:rsid w:val="005D0F1F"/>
    <w:rsid w:val="005D15C6"/>
    <w:rsid w:val="005D1646"/>
    <w:rsid w:val="005D1A80"/>
    <w:rsid w:val="005D1D81"/>
    <w:rsid w:val="005D1DE1"/>
    <w:rsid w:val="005D34D3"/>
    <w:rsid w:val="005D3945"/>
    <w:rsid w:val="005D404A"/>
    <w:rsid w:val="005D40E4"/>
    <w:rsid w:val="005D43F2"/>
    <w:rsid w:val="005D463A"/>
    <w:rsid w:val="005D5DA7"/>
    <w:rsid w:val="005D6040"/>
    <w:rsid w:val="005D6668"/>
    <w:rsid w:val="005D6BE8"/>
    <w:rsid w:val="005D775F"/>
    <w:rsid w:val="005D7DE7"/>
    <w:rsid w:val="005E0C97"/>
    <w:rsid w:val="005E0E4A"/>
    <w:rsid w:val="005E0E86"/>
    <w:rsid w:val="005E167B"/>
    <w:rsid w:val="005E1BA7"/>
    <w:rsid w:val="005E1C0B"/>
    <w:rsid w:val="005E1E57"/>
    <w:rsid w:val="005E204F"/>
    <w:rsid w:val="005E2D73"/>
    <w:rsid w:val="005E2E4E"/>
    <w:rsid w:val="005E33B9"/>
    <w:rsid w:val="005E35AF"/>
    <w:rsid w:val="005E466D"/>
    <w:rsid w:val="005E46B9"/>
    <w:rsid w:val="005E4E2C"/>
    <w:rsid w:val="005E50D3"/>
    <w:rsid w:val="005E5148"/>
    <w:rsid w:val="005E56A0"/>
    <w:rsid w:val="005E5765"/>
    <w:rsid w:val="005E5A9A"/>
    <w:rsid w:val="005E624C"/>
    <w:rsid w:val="005E723D"/>
    <w:rsid w:val="005E7BB0"/>
    <w:rsid w:val="005F0474"/>
    <w:rsid w:val="005F140E"/>
    <w:rsid w:val="005F1E7C"/>
    <w:rsid w:val="005F280C"/>
    <w:rsid w:val="005F30E2"/>
    <w:rsid w:val="005F33E7"/>
    <w:rsid w:val="005F3810"/>
    <w:rsid w:val="005F3FF7"/>
    <w:rsid w:val="005F47C8"/>
    <w:rsid w:val="005F480B"/>
    <w:rsid w:val="005F4B9C"/>
    <w:rsid w:val="005F5C52"/>
    <w:rsid w:val="005F5C75"/>
    <w:rsid w:val="005F5CB6"/>
    <w:rsid w:val="005F5D9A"/>
    <w:rsid w:val="005F6600"/>
    <w:rsid w:val="005F6627"/>
    <w:rsid w:val="005F6F9C"/>
    <w:rsid w:val="005F710D"/>
    <w:rsid w:val="005F743F"/>
    <w:rsid w:val="005F76EE"/>
    <w:rsid w:val="005F7CB3"/>
    <w:rsid w:val="005F7CD8"/>
    <w:rsid w:val="005F7DA5"/>
    <w:rsid w:val="005F7EA2"/>
    <w:rsid w:val="00600D16"/>
    <w:rsid w:val="00600FE9"/>
    <w:rsid w:val="00601E27"/>
    <w:rsid w:val="0060234E"/>
    <w:rsid w:val="006032CC"/>
    <w:rsid w:val="006033C7"/>
    <w:rsid w:val="006035BD"/>
    <w:rsid w:val="006036B9"/>
    <w:rsid w:val="00603AA8"/>
    <w:rsid w:val="00603BCD"/>
    <w:rsid w:val="00603DD9"/>
    <w:rsid w:val="00604511"/>
    <w:rsid w:val="00604AE1"/>
    <w:rsid w:val="00605519"/>
    <w:rsid w:val="00605CA3"/>
    <w:rsid w:val="00605DB5"/>
    <w:rsid w:val="00605DE1"/>
    <w:rsid w:val="0060657F"/>
    <w:rsid w:val="00606587"/>
    <w:rsid w:val="006068E4"/>
    <w:rsid w:val="00606F3C"/>
    <w:rsid w:val="0060771B"/>
    <w:rsid w:val="0060794C"/>
    <w:rsid w:val="00607DBD"/>
    <w:rsid w:val="00607F29"/>
    <w:rsid w:val="00610B43"/>
    <w:rsid w:val="00610BA1"/>
    <w:rsid w:val="00610F75"/>
    <w:rsid w:val="00611396"/>
    <w:rsid w:val="0061164E"/>
    <w:rsid w:val="00611C7B"/>
    <w:rsid w:val="00612410"/>
    <w:rsid w:val="00612C7E"/>
    <w:rsid w:val="0061398B"/>
    <w:rsid w:val="00613AFA"/>
    <w:rsid w:val="0061428E"/>
    <w:rsid w:val="006145A3"/>
    <w:rsid w:val="00614984"/>
    <w:rsid w:val="00614AA4"/>
    <w:rsid w:val="00614B98"/>
    <w:rsid w:val="00614CB0"/>
    <w:rsid w:val="00615380"/>
    <w:rsid w:val="0061553D"/>
    <w:rsid w:val="006155FF"/>
    <w:rsid w:val="00615712"/>
    <w:rsid w:val="0061595B"/>
    <w:rsid w:val="00615E8F"/>
    <w:rsid w:val="00615EB8"/>
    <w:rsid w:val="0061612C"/>
    <w:rsid w:val="00616203"/>
    <w:rsid w:val="00616894"/>
    <w:rsid w:val="006168BE"/>
    <w:rsid w:val="006169F2"/>
    <w:rsid w:val="00616D7E"/>
    <w:rsid w:val="00617BE7"/>
    <w:rsid w:val="00617C0D"/>
    <w:rsid w:val="006201A1"/>
    <w:rsid w:val="00620B97"/>
    <w:rsid w:val="00620FAC"/>
    <w:rsid w:val="00620FEC"/>
    <w:rsid w:val="006212EF"/>
    <w:rsid w:val="00621660"/>
    <w:rsid w:val="006219B6"/>
    <w:rsid w:val="006220E7"/>
    <w:rsid w:val="006222F7"/>
    <w:rsid w:val="0062256A"/>
    <w:rsid w:val="00622722"/>
    <w:rsid w:val="00622BB8"/>
    <w:rsid w:val="00622F2F"/>
    <w:rsid w:val="00623BF1"/>
    <w:rsid w:val="006242AF"/>
    <w:rsid w:val="00625A47"/>
    <w:rsid w:val="00625BEC"/>
    <w:rsid w:val="00625DAF"/>
    <w:rsid w:val="00625F1E"/>
    <w:rsid w:val="00626592"/>
    <w:rsid w:val="006267D8"/>
    <w:rsid w:val="006278E2"/>
    <w:rsid w:val="006306D1"/>
    <w:rsid w:val="006311FB"/>
    <w:rsid w:val="006316E7"/>
    <w:rsid w:val="00631759"/>
    <w:rsid w:val="006319E2"/>
    <w:rsid w:val="00631FDE"/>
    <w:rsid w:val="006324C5"/>
    <w:rsid w:val="006349B0"/>
    <w:rsid w:val="006349D4"/>
    <w:rsid w:val="006349F5"/>
    <w:rsid w:val="00634D39"/>
    <w:rsid w:val="00635150"/>
    <w:rsid w:val="00635AEF"/>
    <w:rsid w:val="00636937"/>
    <w:rsid w:val="0063756E"/>
    <w:rsid w:val="00637B48"/>
    <w:rsid w:val="00637DA9"/>
    <w:rsid w:val="00640EC5"/>
    <w:rsid w:val="00641F23"/>
    <w:rsid w:val="00642010"/>
    <w:rsid w:val="0064286C"/>
    <w:rsid w:val="00642CFB"/>
    <w:rsid w:val="00642FBD"/>
    <w:rsid w:val="006434E0"/>
    <w:rsid w:val="00644C4A"/>
    <w:rsid w:val="00645085"/>
    <w:rsid w:val="00645549"/>
    <w:rsid w:val="00646766"/>
    <w:rsid w:val="00646995"/>
    <w:rsid w:val="00646A0A"/>
    <w:rsid w:val="0064757C"/>
    <w:rsid w:val="00647711"/>
    <w:rsid w:val="006477F2"/>
    <w:rsid w:val="006479A4"/>
    <w:rsid w:val="00647E0D"/>
    <w:rsid w:val="00650A3A"/>
    <w:rsid w:val="00650C35"/>
    <w:rsid w:val="00650C47"/>
    <w:rsid w:val="00651A28"/>
    <w:rsid w:val="00651A3C"/>
    <w:rsid w:val="00651ACD"/>
    <w:rsid w:val="00651C2D"/>
    <w:rsid w:val="00652783"/>
    <w:rsid w:val="00652824"/>
    <w:rsid w:val="0065340C"/>
    <w:rsid w:val="006538EF"/>
    <w:rsid w:val="00653D80"/>
    <w:rsid w:val="00653EE7"/>
    <w:rsid w:val="0065471F"/>
    <w:rsid w:val="00655031"/>
    <w:rsid w:val="006557FB"/>
    <w:rsid w:val="00655BC4"/>
    <w:rsid w:val="00655E19"/>
    <w:rsid w:val="0065689B"/>
    <w:rsid w:val="006568C8"/>
    <w:rsid w:val="00657872"/>
    <w:rsid w:val="006579FD"/>
    <w:rsid w:val="00657DB3"/>
    <w:rsid w:val="006601EF"/>
    <w:rsid w:val="006608A9"/>
    <w:rsid w:val="00660A47"/>
    <w:rsid w:val="00660B80"/>
    <w:rsid w:val="00660F6C"/>
    <w:rsid w:val="0066138A"/>
    <w:rsid w:val="0066194D"/>
    <w:rsid w:val="006621CF"/>
    <w:rsid w:val="006628F2"/>
    <w:rsid w:val="006635F5"/>
    <w:rsid w:val="00663BE6"/>
    <w:rsid w:val="00663C13"/>
    <w:rsid w:val="00663F92"/>
    <w:rsid w:val="006641EF"/>
    <w:rsid w:val="00664473"/>
    <w:rsid w:val="00665B5F"/>
    <w:rsid w:val="00665FC5"/>
    <w:rsid w:val="00666506"/>
    <w:rsid w:val="00666E9C"/>
    <w:rsid w:val="00667A2C"/>
    <w:rsid w:val="00667A44"/>
    <w:rsid w:val="00670620"/>
    <w:rsid w:val="006707F9"/>
    <w:rsid w:val="00670845"/>
    <w:rsid w:val="00671592"/>
    <w:rsid w:val="006717DC"/>
    <w:rsid w:val="00671F05"/>
    <w:rsid w:val="006722E9"/>
    <w:rsid w:val="00672461"/>
    <w:rsid w:val="006725C1"/>
    <w:rsid w:val="0067286B"/>
    <w:rsid w:val="00673119"/>
    <w:rsid w:val="00673798"/>
    <w:rsid w:val="00673B43"/>
    <w:rsid w:val="006743A1"/>
    <w:rsid w:val="00674469"/>
    <w:rsid w:val="00674A6E"/>
    <w:rsid w:val="00675429"/>
    <w:rsid w:val="0067604F"/>
    <w:rsid w:val="006760A3"/>
    <w:rsid w:val="00676BF8"/>
    <w:rsid w:val="0067797C"/>
    <w:rsid w:val="00677EA6"/>
    <w:rsid w:val="00680193"/>
    <w:rsid w:val="006801F0"/>
    <w:rsid w:val="00680715"/>
    <w:rsid w:val="00680D9F"/>
    <w:rsid w:val="00681897"/>
    <w:rsid w:val="00682303"/>
    <w:rsid w:val="00682453"/>
    <w:rsid w:val="006827E6"/>
    <w:rsid w:val="00682BC6"/>
    <w:rsid w:val="006835F1"/>
    <w:rsid w:val="00683B26"/>
    <w:rsid w:val="00683F21"/>
    <w:rsid w:val="006841CB"/>
    <w:rsid w:val="006844FA"/>
    <w:rsid w:val="00684526"/>
    <w:rsid w:val="006848A1"/>
    <w:rsid w:val="00685325"/>
    <w:rsid w:val="00685777"/>
    <w:rsid w:val="00685952"/>
    <w:rsid w:val="00685C50"/>
    <w:rsid w:val="006865FF"/>
    <w:rsid w:val="00686657"/>
    <w:rsid w:val="006866BD"/>
    <w:rsid w:val="006876C0"/>
    <w:rsid w:val="00687D60"/>
    <w:rsid w:val="0069027F"/>
    <w:rsid w:val="00690B7B"/>
    <w:rsid w:val="006918CF"/>
    <w:rsid w:val="00692C80"/>
    <w:rsid w:val="0069310C"/>
    <w:rsid w:val="0069319A"/>
    <w:rsid w:val="00693813"/>
    <w:rsid w:val="0069381D"/>
    <w:rsid w:val="00693C9E"/>
    <w:rsid w:val="00694E65"/>
    <w:rsid w:val="00694E88"/>
    <w:rsid w:val="00695010"/>
    <w:rsid w:val="006951B5"/>
    <w:rsid w:val="006960E6"/>
    <w:rsid w:val="00696C33"/>
    <w:rsid w:val="00696C46"/>
    <w:rsid w:val="00697090"/>
    <w:rsid w:val="006970C7"/>
    <w:rsid w:val="00697260"/>
    <w:rsid w:val="00697E8F"/>
    <w:rsid w:val="006A0AFB"/>
    <w:rsid w:val="006A0D26"/>
    <w:rsid w:val="006A0D44"/>
    <w:rsid w:val="006A0EF7"/>
    <w:rsid w:val="006A12D8"/>
    <w:rsid w:val="006A1926"/>
    <w:rsid w:val="006A244B"/>
    <w:rsid w:val="006A30A8"/>
    <w:rsid w:val="006A325C"/>
    <w:rsid w:val="006A3358"/>
    <w:rsid w:val="006A3A22"/>
    <w:rsid w:val="006A4255"/>
    <w:rsid w:val="006A4329"/>
    <w:rsid w:val="006A4E9B"/>
    <w:rsid w:val="006A50DB"/>
    <w:rsid w:val="006A6105"/>
    <w:rsid w:val="006A6311"/>
    <w:rsid w:val="006A660D"/>
    <w:rsid w:val="006A661C"/>
    <w:rsid w:val="006A68A3"/>
    <w:rsid w:val="006A6907"/>
    <w:rsid w:val="006A690C"/>
    <w:rsid w:val="006A75B7"/>
    <w:rsid w:val="006A7869"/>
    <w:rsid w:val="006A7964"/>
    <w:rsid w:val="006B0647"/>
    <w:rsid w:val="006B099C"/>
    <w:rsid w:val="006B0E93"/>
    <w:rsid w:val="006B163D"/>
    <w:rsid w:val="006B1ABC"/>
    <w:rsid w:val="006B1E1F"/>
    <w:rsid w:val="006B29AA"/>
    <w:rsid w:val="006B2BF5"/>
    <w:rsid w:val="006B2E2B"/>
    <w:rsid w:val="006B2EEB"/>
    <w:rsid w:val="006B3293"/>
    <w:rsid w:val="006B3460"/>
    <w:rsid w:val="006B3DDC"/>
    <w:rsid w:val="006B40E8"/>
    <w:rsid w:val="006B422F"/>
    <w:rsid w:val="006B45AC"/>
    <w:rsid w:val="006B48B6"/>
    <w:rsid w:val="006B4D2A"/>
    <w:rsid w:val="006B5FF8"/>
    <w:rsid w:val="006B63AE"/>
    <w:rsid w:val="006C1A4B"/>
    <w:rsid w:val="006C1B02"/>
    <w:rsid w:val="006C1C7E"/>
    <w:rsid w:val="006C1CFD"/>
    <w:rsid w:val="006C2307"/>
    <w:rsid w:val="006C2BCC"/>
    <w:rsid w:val="006C336E"/>
    <w:rsid w:val="006C3551"/>
    <w:rsid w:val="006C3DF1"/>
    <w:rsid w:val="006C3E4E"/>
    <w:rsid w:val="006C4A0D"/>
    <w:rsid w:val="006C4D15"/>
    <w:rsid w:val="006C5120"/>
    <w:rsid w:val="006C5697"/>
    <w:rsid w:val="006C5E43"/>
    <w:rsid w:val="006C5F3E"/>
    <w:rsid w:val="006C6D9A"/>
    <w:rsid w:val="006C721D"/>
    <w:rsid w:val="006C7919"/>
    <w:rsid w:val="006C7CDF"/>
    <w:rsid w:val="006C7D79"/>
    <w:rsid w:val="006C7F08"/>
    <w:rsid w:val="006D04D3"/>
    <w:rsid w:val="006D0DC8"/>
    <w:rsid w:val="006D11A8"/>
    <w:rsid w:val="006D157D"/>
    <w:rsid w:val="006D17A1"/>
    <w:rsid w:val="006D18B9"/>
    <w:rsid w:val="006D2922"/>
    <w:rsid w:val="006D347E"/>
    <w:rsid w:val="006D368F"/>
    <w:rsid w:val="006D3FDC"/>
    <w:rsid w:val="006D469D"/>
    <w:rsid w:val="006D5279"/>
    <w:rsid w:val="006D5CEB"/>
    <w:rsid w:val="006D5D1E"/>
    <w:rsid w:val="006D5E32"/>
    <w:rsid w:val="006D5FDA"/>
    <w:rsid w:val="006D60B6"/>
    <w:rsid w:val="006D6109"/>
    <w:rsid w:val="006D6932"/>
    <w:rsid w:val="006D6F56"/>
    <w:rsid w:val="006D7F19"/>
    <w:rsid w:val="006E04F9"/>
    <w:rsid w:val="006E08F5"/>
    <w:rsid w:val="006E090D"/>
    <w:rsid w:val="006E0C60"/>
    <w:rsid w:val="006E1162"/>
    <w:rsid w:val="006E1378"/>
    <w:rsid w:val="006E305B"/>
    <w:rsid w:val="006E311E"/>
    <w:rsid w:val="006E334C"/>
    <w:rsid w:val="006E384F"/>
    <w:rsid w:val="006E3A1A"/>
    <w:rsid w:val="006E3A5C"/>
    <w:rsid w:val="006E3B82"/>
    <w:rsid w:val="006E3D01"/>
    <w:rsid w:val="006E4315"/>
    <w:rsid w:val="006E443B"/>
    <w:rsid w:val="006E4CAA"/>
    <w:rsid w:val="006E4F17"/>
    <w:rsid w:val="006E5461"/>
    <w:rsid w:val="006E5AB4"/>
    <w:rsid w:val="006E628E"/>
    <w:rsid w:val="006E62AB"/>
    <w:rsid w:val="006E6441"/>
    <w:rsid w:val="006E6807"/>
    <w:rsid w:val="006E6A2F"/>
    <w:rsid w:val="006E6A9C"/>
    <w:rsid w:val="006E6B5A"/>
    <w:rsid w:val="006E6D60"/>
    <w:rsid w:val="006E6D65"/>
    <w:rsid w:val="006E761F"/>
    <w:rsid w:val="006E76A9"/>
    <w:rsid w:val="006E77B6"/>
    <w:rsid w:val="006F01A7"/>
    <w:rsid w:val="006F05EE"/>
    <w:rsid w:val="006F155B"/>
    <w:rsid w:val="006F199D"/>
    <w:rsid w:val="006F2631"/>
    <w:rsid w:val="006F27B2"/>
    <w:rsid w:val="006F2A23"/>
    <w:rsid w:val="006F330A"/>
    <w:rsid w:val="006F39DB"/>
    <w:rsid w:val="006F3A2C"/>
    <w:rsid w:val="006F3AD3"/>
    <w:rsid w:val="006F415A"/>
    <w:rsid w:val="006F4663"/>
    <w:rsid w:val="006F47A1"/>
    <w:rsid w:val="006F4DC2"/>
    <w:rsid w:val="006F4F4F"/>
    <w:rsid w:val="006F639A"/>
    <w:rsid w:val="006F6917"/>
    <w:rsid w:val="006F6FBD"/>
    <w:rsid w:val="006F7245"/>
    <w:rsid w:val="006F73E2"/>
    <w:rsid w:val="0070031F"/>
    <w:rsid w:val="00700819"/>
    <w:rsid w:val="00701246"/>
    <w:rsid w:val="00701587"/>
    <w:rsid w:val="007020EF"/>
    <w:rsid w:val="00702757"/>
    <w:rsid w:val="007028F0"/>
    <w:rsid w:val="00702C60"/>
    <w:rsid w:val="00702CF7"/>
    <w:rsid w:val="007030A6"/>
    <w:rsid w:val="0070388E"/>
    <w:rsid w:val="007038C6"/>
    <w:rsid w:val="00704087"/>
    <w:rsid w:val="007048D0"/>
    <w:rsid w:val="00704F7E"/>
    <w:rsid w:val="0070584B"/>
    <w:rsid w:val="00705B9E"/>
    <w:rsid w:val="00705FF3"/>
    <w:rsid w:val="00706123"/>
    <w:rsid w:val="007066D2"/>
    <w:rsid w:val="0070786E"/>
    <w:rsid w:val="00707EB4"/>
    <w:rsid w:val="00707EFE"/>
    <w:rsid w:val="007102D3"/>
    <w:rsid w:val="0071050D"/>
    <w:rsid w:val="007107AC"/>
    <w:rsid w:val="00710B7A"/>
    <w:rsid w:val="007113C2"/>
    <w:rsid w:val="007118A7"/>
    <w:rsid w:val="00711AD8"/>
    <w:rsid w:val="007125A6"/>
    <w:rsid w:val="00712BEA"/>
    <w:rsid w:val="00713842"/>
    <w:rsid w:val="007139B6"/>
    <w:rsid w:val="00714648"/>
    <w:rsid w:val="00714DF8"/>
    <w:rsid w:val="007153AC"/>
    <w:rsid w:val="00715656"/>
    <w:rsid w:val="00715C9E"/>
    <w:rsid w:val="00715D40"/>
    <w:rsid w:val="00715E2F"/>
    <w:rsid w:val="00715F54"/>
    <w:rsid w:val="007178F3"/>
    <w:rsid w:val="007202AB"/>
    <w:rsid w:val="00720394"/>
    <w:rsid w:val="007218B4"/>
    <w:rsid w:val="00721A59"/>
    <w:rsid w:val="00722962"/>
    <w:rsid w:val="00722977"/>
    <w:rsid w:val="007234A9"/>
    <w:rsid w:val="007236B5"/>
    <w:rsid w:val="00724298"/>
    <w:rsid w:val="0072448A"/>
    <w:rsid w:val="00724D4A"/>
    <w:rsid w:val="00725436"/>
    <w:rsid w:val="0072544A"/>
    <w:rsid w:val="00725A86"/>
    <w:rsid w:val="007264AF"/>
    <w:rsid w:val="007265F5"/>
    <w:rsid w:val="007266E8"/>
    <w:rsid w:val="007267DA"/>
    <w:rsid w:val="00727598"/>
    <w:rsid w:val="0073043F"/>
    <w:rsid w:val="007304C6"/>
    <w:rsid w:val="00730C67"/>
    <w:rsid w:val="00730F24"/>
    <w:rsid w:val="00731032"/>
    <w:rsid w:val="007316D2"/>
    <w:rsid w:val="007320B7"/>
    <w:rsid w:val="00732950"/>
    <w:rsid w:val="007336A5"/>
    <w:rsid w:val="007337AB"/>
    <w:rsid w:val="00733FB8"/>
    <w:rsid w:val="007342B9"/>
    <w:rsid w:val="00734512"/>
    <w:rsid w:val="00734915"/>
    <w:rsid w:val="00734DEB"/>
    <w:rsid w:val="00734EB9"/>
    <w:rsid w:val="007354C1"/>
    <w:rsid w:val="007359D5"/>
    <w:rsid w:val="00735FB9"/>
    <w:rsid w:val="007360C7"/>
    <w:rsid w:val="0073612C"/>
    <w:rsid w:val="00736241"/>
    <w:rsid w:val="007366FE"/>
    <w:rsid w:val="00736AB0"/>
    <w:rsid w:val="00737AD9"/>
    <w:rsid w:val="00737B67"/>
    <w:rsid w:val="00737C05"/>
    <w:rsid w:val="00740191"/>
    <w:rsid w:val="007402A2"/>
    <w:rsid w:val="00740A1C"/>
    <w:rsid w:val="00740C99"/>
    <w:rsid w:val="00741803"/>
    <w:rsid w:val="007418A4"/>
    <w:rsid w:val="00741AB2"/>
    <w:rsid w:val="00742865"/>
    <w:rsid w:val="00742FE8"/>
    <w:rsid w:val="007433BB"/>
    <w:rsid w:val="00743683"/>
    <w:rsid w:val="00743839"/>
    <w:rsid w:val="00743C9A"/>
    <w:rsid w:val="00743FD8"/>
    <w:rsid w:val="00744736"/>
    <w:rsid w:val="007448F1"/>
    <w:rsid w:val="00744C5A"/>
    <w:rsid w:val="00744FB4"/>
    <w:rsid w:val="007451B5"/>
    <w:rsid w:val="00745A84"/>
    <w:rsid w:val="00745D7C"/>
    <w:rsid w:val="00746A6E"/>
    <w:rsid w:val="00746D38"/>
    <w:rsid w:val="00746ECC"/>
    <w:rsid w:val="007478B3"/>
    <w:rsid w:val="00747E25"/>
    <w:rsid w:val="007500B1"/>
    <w:rsid w:val="007502F9"/>
    <w:rsid w:val="00750CE8"/>
    <w:rsid w:val="00750E9A"/>
    <w:rsid w:val="007510E4"/>
    <w:rsid w:val="0075116D"/>
    <w:rsid w:val="00751766"/>
    <w:rsid w:val="0075389F"/>
    <w:rsid w:val="00753964"/>
    <w:rsid w:val="0075432C"/>
    <w:rsid w:val="00755211"/>
    <w:rsid w:val="00755CCF"/>
    <w:rsid w:val="007563D8"/>
    <w:rsid w:val="00756A2F"/>
    <w:rsid w:val="00757322"/>
    <w:rsid w:val="00757FFA"/>
    <w:rsid w:val="007601B5"/>
    <w:rsid w:val="0076039D"/>
    <w:rsid w:val="00760638"/>
    <w:rsid w:val="00760879"/>
    <w:rsid w:val="00760982"/>
    <w:rsid w:val="00761053"/>
    <w:rsid w:val="007616EE"/>
    <w:rsid w:val="00761DC8"/>
    <w:rsid w:val="00761E7E"/>
    <w:rsid w:val="00762761"/>
    <w:rsid w:val="00762F68"/>
    <w:rsid w:val="007634CD"/>
    <w:rsid w:val="007638B9"/>
    <w:rsid w:val="00763933"/>
    <w:rsid w:val="00763B03"/>
    <w:rsid w:val="00763DF8"/>
    <w:rsid w:val="0076401B"/>
    <w:rsid w:val="0076440A"/>
    <w:rsid w:val="00764579"/>
    <w:rsid w:val="0076465A"/>
    <w:rsid w:val="0076468D"/>
    <w:rsid w:val="00764756"/>
    <w:rsid w:val="007648DF"/>
    <w:rsid w:val="0076499D"/>
    <w:rsid w:val="00764E49"/>
    <w:rsid w:val="007653D7"/>
    <w:rsid w:val="00765896"/>
    <w:rsid w:val="00765FE8"/>
    <w:rsid w:val="007662CF"/>
    <w:rsid w:val="007664E6"/>
    <w:rsid w:val="00766528"/>
    <w:rsid w:val="00766AFF"/>
    <w:rsid w:val="00767087"/>
    <w:rsid w:val="00767D03"/>
    <w:rsid w:val="00767D94"/>
    <w:rsid w:val="00770032"/>
    <w:rsid w:val="0077022D"/>
    <w:rsid w:val="007710B9"/>
    <w:rsid w:val="0077125A"/>
    <w:rsid w:val="007714EC"/>
    <w:rsid w:val="007719BB"/>
    <w:rsid w:val="00771F2F"/>
    <w:rsid w:val="007728D9"/>
    <w:rsid w:val="00773A0D"/>
    <w:rsid w:val="0077449F"/>
    <w:rsid w:val="00774629"/>
    <w:rsid w:val="00774BA8"/>
    <w:rsid w:val="007751DE"/>
    <w:rsid w:val="007755F2"/>
    <w:rsid w:val="00775B49"/>
    <w:rsid w:val="00775CC9"/>
    <w:rsid w:val="00775CE2"/>
    <w:rsid w:val="00776431"/>
    <w:rsid w:val="007765A2"/>
    <w:rsid w:val="00777470"/>
    <w:rsid w:val="00780296"/>
    <w:rsid w:val="00780563"/>
    <w:rsid w:val="00780E0B"/>
    <w:rsid w:val="007817B4"/>
    <w:rsid w:val="00781926"/>
    <w:rsid w:val="00781F72"/>
    <w:rsid w:val="00782472"/>
    <w:rsid w:val="00783012"/>
    <w:rsid w:val="007841F1"/>
    <w:rsid w:val="0078431F"/>
    <w:rsid w:val="00784AC5"/>
    <w:rsid w:val="00784CF3"/>
    <w:rsid w:val="00785600"/>
    <w:rsid w:val="00785A92"/>
    <w:rsid w:val="00785AF9"/>
    <w:rsid w:val="00785B5E"/>
    <w:rsid w:val="007860B6"/>
    <w:rsid w:val="007860D1"/>
    <w:rsid w:val="007860F1"/>
    <w:rsid w:val="00786B07"/>
    <w:rsid w:val="00787106"/>
    <w:rsid w:val="007875C9"/>
    <w:rsid w:val="00787C93"/>
    <w:rsid w:val="00787D47"/>
    <w:rsid w:val="00787F45"/>
    <w:rsid w:val="00790409"/>
    <w:rsid w:val="0079047F"/>
    <w:rsid w:val="00790F1B"/>
    <w:rsid w:val="0079122F"/>
    <w:rsid w:val="00791577"/>
    <w:rsid w:val="007920B2"/>
    <w:rsid w:val="00792384"/>
    <w:rsid w:val="007929C9"/>
    <w:rsid w:val="00792E2F"/>
    <w:rsid w:val="00792F4C"/>
    <w:rsid w:val="0079305C"/>
    <w:rsid w:val="0079357E"/>
    <w:rsid w:val="00793C15"/>
    <w:rsid w:val="00793DED"/>
    <w:rsid w:val="00794E8B"/>
    <w:rsid w:val="00794FFD"/>
    <w:rsid w:val="007952DC"/>
    <w:rsid w:val="007953F5"/>
    <w:rsid w:val="007956AB"/>
    <w:rsid w:val="00796192"/>
    <w:rsid w:val="00796781"/>
    <w:rsid w:val="00796DC6"/>
    <w:rsid w:val="00797232"/>
    <w:rsid w:val="007A027B"/>
    <w:rsid w:val="007A07E0"/>
    <w:rsid w:val="007A0896"/>
    <w:rsid w:val="007A091E"/>
    <w:rsid w:val="007A0E50"/>
    <w:rsid w:val="007A1111"/>
    <w:rsid w:val="007A1CDA"/>
    <w:rsid w:val="007A3598"/>
    <w:rsid w:val="007A458C"/>
    <w:rsid w:val="007A5173"/>
    <w:rsid w:val="007A53C1"/>
    <w:rsid w:val="007A5525"/>
    <w:rsid w:val="007A59BD"/>
    <w:rsid w:val="007A5B3B"/>
    <w:rsid w:val="007A6DB2"/>
    <w:rsid w:val="007A7389"/>
    <w:rsid w:val="007A7DD5"/>
    <w:rsid w:val="007B0568"/>
    <w:rsid w:val="007B08E3"/>
    <w:rsid w:val="007B0E7C"/>
    <w:rsid w:val="007B1032"/>
    <w:rsid w:val="007B30C9"/>
    <w:rsid w:val="007B381E"/>
    <w:rsid w:val="007B38A5"/>
    <w:rsid w:val="007B3A48"/>
    <w:rsid w:val="007B3EF1"/>
    <w:rsid w:val="007B42A3"/>
    <w:rsid w:val="007B4417"/>
    <w:rsid w:val="007B4F66"/>
    <w:rsid w:val="007B50D1"/>
    <w:rsid w:val="007B528A"/>
    <w:rsid w:val="007B52C0"/>
    <w:rsid w:val="007B5C95"/>
    <w:rsid w:val="007B67B5"/>
    <w:rsid w:val="007B6D75"/>
    <w:rsid w:val="007B6E0A"/>
    <w:rsid w:val="007B728C"/>
    <w:rsid w:val="007B782A"/>
    <w:rsid w:val="007B7A97"/>
    <w:rsid w:val="007B7F56"/>
    <w:rsid w:val="007C0F88"/>
    <w:rsid w:val="007C117F"/>
    <w:rsid w:val="007C1A48"/>
    <w:rsid w:val="007C1C96"/>
    <w:rsid w:val="007C274F"/>
    <w:rsid w:val="007C2AA8"/>
    <w:rsid w:val="007C3B44"/>
    <w:rsid w:val="007C3F59"/>
    <w:rsid w:val="007C56DA"/>
    <w:rsid w:val="007C5C91"/>
    <w:rsid w:val="007C5D81"/>
    <w:rsid w:val="007D0A69"/>
    <w:rsid w:val="007D0FEE"/>
    <w:rsid w:val="007D1060"/>
    <w:rsid w:val="007D11DA"/>
    <w:rsid w:val="007D14A3"/>
    <w:rsid w:val="007D15DC"/>
    <w:rsid w:val="007D1DAA"/>
    <w:rsid w:val="007D23DC"/>
    <w:rsid w:val="007D274C"/>
    <w:rsid w:val="007D2C8E"/>
    <w:rsid w:val="007D36AD"/>
    <w:rsid w:val="007D3ACF"/>
    <w:rsid w:val="007D3EAF"/>
    <w:rsid w:val="007D42D3"/>
    <w:rsid w:val="007D470A"/>
    <w:rsid w:val="007D4AA6"/>
    <w:rsid w:val="007D4B34"/>
    <w:rsid w:val="007D520A"/>
    <w:rsid w:val="007D5852"/>
    <w:rsid w:val="007D5B03"/>
    <w:rsid w:val="007D5F3A"/>
    <w:rsid w:val="007D662C"/>
    <w:rsid w:val="007D68E7"/>
    <w:rsid w:val="007D6AAF"/>
    <w:rsid w:val="007D7248"/>
    <w:rsid w:val="007D7933"/>
    <w:rsid w:val="007E04FB"/>
    <w:rsid w:val="007E1099"/>
    <w:rsid w:val="007E1AAA"/>
    <w:rsid w:val="007E2009"/>
    <w:rsid w:val="007E24E3"/>
    <w:rsid w:val="007E3198"/>
    <w:rsid w:val="007E3B14"/>
    <w:rsid w:val="007E435C"/>
    <w:rsid w:val="007E4AEE"/>
    <w:rsid w:val="007E503D"/>
    <w:rsid w:val="007E51EB"/>
    <w:rsid w:val="007E564E"/>
    <w:rsid w:val="007E5BFB"/>
    <w:rsid w:val="007E5F42"/>
    <w:rsid w:val="007E6168"/>
    <w:rsid w:val="007E6FAD"/>
    <w:rsid w:val="007E7815"/>
    <w:rsid w:val="007E7ADB"/>
    <w:rsid w:val="007E7C60"/>
    <w:rsid w:val="007F01FB"/>
    <w:rsid w:val="007F09F7"/>
    <w:rsid w:val="007F0A3C"/>
    <w:rsid w:val="007F18A2"/>
    <w:rsid w:val="007F2DFE"/>
    <w:rsid w:val="007F38D8"/>
    <w:rsid w:val="007F3CFF"/>
    <w:rsid w:val="007F41D4"/>
    <w:rsid w:val="007F4711"/>
    <w:rsid w:val="007F56B6"/>
    <w:rsid w:val="007F57C5"/>
    <w:rsid w:val="007F5B94"/>
    <w:rsid w:val="007F6785"/>
    <w:rsid w:val="007F6BCD"/>
    <w:rsid w:val="007F6D06"/>
    <w:rsid w:val="007F6EE2"/>
    <w:rsid w:val="007F7A1E"/>
    <w:rsid w:val="007F7B44"/>
    <w:rsid w:val="008002D9"/>
    <w:rsid w:val="008011CD"/>
    <w:rsid w:val="00801214"/>
    <w:rsid w:val="00801383"/>
    <w:rsid w:val="008023F0"/>
    <w:rsid w:val="00802B4C"/>
    <w:rsid w:val="00802F56"/>
    <w:rsid w:val="00803EC6"/>
    <w:rsid w:val="00803FA3"/>
    <w:rsid w:val="0080401E"/>
    <w:rsid w:val="008042E2"/>
    <w:rsid w:val="0080437C"/>
    <w:rsid w:val="0080459D"/>
    <w:rsid w:val="00804941"/>
    <w:rsid w:val="00804C95"/>
    <w:rsid w:val="00804DF2"/>
    <w:rsid w:val="00805808"/>
    <w:rsid w:val="00805845"/>
    <w:rsid w:val="00805CA0"/>
    <w:rsid w:val="00806075"/>
    <w:rsid w:val="0080610B"/>
    <w:rsid w:val="008061DD"/>
    <w:rsid w:val="00806A9B"/>
    <w:rsid w:val="00806CDA"/>
    <w:rsid w:val="00807114"/>
    <w:rsid w:val="00807348"/>
    <w:rsid w:val="00807DAF"/>
    <w:rsid w:val="00807F70"/>
    <w:rsid w:val="00810121"/>
    <w:rsid w:val="0081081C"/>
    <w:rsid w:val="00810A63"/>
    <w:rsid w:val="00810BF2"/>
    <w:rsid w:val="00810E19"/>
    <w:rsid w:val="008117A2"/>
    <w:rsid w:val="00811D0E"/>
    <w:rsid w:val="0081236C"/>
    <w:rsid w:val="008128F1"/>
    <w:rsid w:val="0081300D"/>
    <w:rsid w:val="0081343B"/>
    <w:rsid w:val="008134E3"/>
    <w:rsid w:val="0081371A"/>
    <w:rsid w:val="00813726"/>
    <w:rsid w:val="00813924"/>
    <w:rsid w:val="0081430D"/>
    <w:rsid w:val="0081534A"/>
    <w:rsid w:val="00815577"/>
    <w:rsid w:val="00815F71"/>
    <w:rsid w:val="00816CA3"/>
    <w:rsid w:val="0081713D"/>
    <w:rsid w:val="00817DB0"/>
    <w:rsid w:val="0082032E"/>
    <w:rsid w:val="00820E42"/>
    <w:rsid w:val="00820EE3"/>
    <w:rsid w:val="00821140"/>
    <w:rsid w:val="00821578"/>
    <w:rsid w:val="008218A7"/>
    <w:rsid w:val="008218BE"/>
    <w:rsid w:val="008223E7"/>
    <w:rsid w:val="008227F1"/>
    <w:rsid w:val="0082299B"/>
    <w:rsid w:val="00822EAB"/>
    <w:rsid w:val="00822F43"/>
    <w:rsid w:val="0082371D"/>
    <w:rsid w:val="00823980"/>
    <w:rsid w:val="00823993"/>
    <w:rsid w:val="00823A24"/>
    <w:rsid w:val="008243C4"/>
    <w:rsid w:val="008245F0"/>
    <w:rsid w:val="00824B55"/>
    <w:rsid w:val="00825973"/>
    <w:rsid w:val="00825C8C"/>
    <w:rsid w:val="00825D62"/>
    <w:rsid w:val="00826447"/>
    <w:rsid w:val="00826669"/>
    <w:rsid w:val="00826754"/>
    <w:rsid w:val="00826ACF"/>
    <w:rsid w:val="008271ED"/>
    <w:rsid w:val="0082765F"/>
    <w:rsid w:val="00827B46"/>
    <w:rsid w:val="00827C6F"/>
    <w:rsid w:val="00830872"/>
    <w:rsid w:val="00830899"/>
    <w:rsid w:val="00830CDF"/>
    <w:rsid w:val="00830EE6"/>
    <w:rsid w:val="0083195A"/>
    <w:rsid w:val="00831AE8"/>
    <w:rsid w:val="00832388"/>
    <w:rsid w:val="00832644"/>
    <w:rsid w:val="00833083"/>
    <w:rsid w:val="00833911"/>
    <w:rsid w:val="00834606"/>
    <w:rsid w:val="00835139"/>
    <w:rsid w:val="00835219"/>
    <w:rsid w:val="0083555D"/>
    <w:rsid w:val="00835D83"/>
    <w:rsid w:val="008360BA"/>
    <w:rsid w:val="008371DD"/>
    <w:rsid w:val="0083759B"/>
    <w:rsid w:val="00837815"/>
    <w:rsid w:val="00837AEC"/>
    <w:rsid w:val="00837E60"/>
    <w:rsid w:val="00840128"/>
    <w:rsid w:val="008403DD"/>
    <w:rsid w:val="008404B3"/>
    <w:rsid w:val="00840D62"/>
    <w:rsid w:val="00840DC5"/>
    <w:rsid w:val="00841111"/>
    <w:rsid w:val="0084126D"/>
    <w:rsid w:val="00841527"/>
    <w:rsid w:val="00841990"/>
    <w:rsid w:val="008419B8"/>
    <w:rsid w:val="00841A34"/>
    <w:rsid w:val="00841AE1"/>
    <w:rsid w:val="00841BFD"/>
    <w:rsid w:val="00841E99"/>
    <w:rsid w:val="00842479"/>
    <w:rsid w:val="008426D0"/>
    <w:rsid w:val="008426D3"/>
    <w:rsid w:val="008429F6"/>
    <w:rsid w:val="008430EB"/>
    <w:rsid w:val="00843359"/>
    <w:rsid w:val="008435D5"/>
    <w:rsid w:val="008435F3"/>
    <w:rsid w:val="00843870"/>
    <w:rsid w:val="0084417B"/>
    <w:rsid w:val="008450DB"/>
    <w:rsid w:val="00845A68"/>
    <w:rsid w:val="00845F42"/>
    <w:rsid w:val="00846B1A"/>
    <w:rsid w:val="0084708F"/>
    <w:rsid w:val="00847D72"/>
    <w:rsid w:val="00847FA1"/>
    <w:rsid w:val="00850441"/>
    <w:rsid w:val="0085048F"/>
    <w:rsid w:val="00850A42"/>
    <w:rsid w:val="00850CD4"/>
    <w:rsid w:val="0085140D"/>
    <w:rsid w:val="00851B2B"/>
    <w:rsid w:val="00851B4D"/>
    <w:rsid w:val="00852DD4"/>
    <w:rsid w:val="00852E4F"/>
    <w:rsid w:val="00854680"/>
    <w:rsid w:val="00854D91"/>
    <w:rsid w:val="00854D94"/>
    <w:rsid w:val="00855DA1"/>
    <w:rsid w:val="00856745"/>
    <w:rsid w:val="0085697B"/>
    <w:rsid w:val="00856C53"/>
    <w:rsid w:val="00856FC1"/>
    <w:rsid w:val="00857079"/>
    <w:rsid w:val="0085729D"/>
    <w:rsid w:val="00857DBA"/>
    <w:rsid w:val="00860835"/>
    <w:rsid w:val="00860989"/>
    <w:rsid w:val="00860A2A"/>
    <w:rsid w:val="00860CD6"/>
    <w:rsid w:val="00860EA0"/>
    <w:rsid w:val="0086156F"/>
    <w:rsid w:val="0086173D"/>
    <w:rsid w:val="00862040"/>
    <w:rsid w:val="008621B4"/>
    <w:rsid w:val="008624A4"/>
    <w:rsid w:val="0086296D"/>
    <w:rsid w:val="008632D2"/>
    <w:rsid w:val="0086333B"/>
    <w:rsid w:val="008637E7"/>
    <w:rsid w:val="008643CF"/>
    <w:rsid w:val="00864BB1"/>
    <w:rsid w:val="00865494"/>
    <w:rsid w:val="00865815"/>
    <w:rsid w:val="008658B2"/>
    <w:rsid w:val="0086624E"/>
    <w:rsid w:val="008665AD"/>
    <w:rsid w:val="00866654"/>
    <w:rsid w:val="008667DD"/>
    <w:rsid w:val="00866DF3"/>
    <w:rsid w:val="0086720E"/>
    <w:rsid w:val="0086793F"/>
    <w:rsid w:val="00867992"/>
    <w:rsid w:val="00870AA4"/>
    <w:rsid w:val="00870B46"/>
    <w:rsid w:val="00870C8A"/>
    <w:rsid w:val="00870D6B"/>
    <w:rsid w:val="00872138"/>
    <w:rsid w:val="00872409"/>
    <w:rsid w:val="0087285C"/>
    <w:rsid w:val="00872887"/>
    <w:rsid w:val="00872D27"/>
    <w:rsid w:val="0087311D"/>
    <w:rsid w:val="0087329D"/>
    <w:rsid w:val="008737DF"/>
    <w:rsid w:val="008739B3"/>
    <w:rsid w:val="00873D37"/>
    <w:rsid w:val="00873F0F"/>
    <w:rsid w:val="008741F8"/>
    <w:rsid w:val="00874330"/>
    <w:rsid w:val="008744FE"/>
    <w:rsid w:val="00874645"/>
    <w:rsid w:val="00874BCE"/>
    <w:rsid w:val="00875837"/>
    <w:rsid w:val="00875F04"/>
    <w:rsid w:val="008768D2"/>
    <w:rsid w:val="0087694E"/>
    <w:rsid w:val="00876A7A"/>
    <w:rsid w:val="00876C39"/>
    <w:rsid w:val="00876D48"/>
    <w:rsid w:val="0087779C"/>
    <w:rsid w:val="00877BD5"/>
    <w:rsid w:val="00880051"/>
    <w:rsid w:val="00880AAA"/>
    <w:rsid w:val="00881D39"/>
    <w:rsid w:val="00882808"/>
    <w:rsid w:val="00882841"/>
    <w:rsid w:val="008828FF"/>
    <w:rsid w:val="00883B7C"/>
    <w:rsid w:val="008847B5"/>
    <w:rsid w:val="00885306"/>
    <w:rsid w:val="00885ED9"/>
    <w:rsid w:val="008866FD"/>
    <w:rsid w:val="008870C6"/>
    <w:rsid w:val="00887A7E"/>
    <w:rsid w:val="00890375"/>
    <w:rsid w:val="008909A1"/>
    <w:rsid w:val="00890DEB"/>
    <w:rsid w:val="008914F3"/>
    <w:rsid w:val="008919E5"/>
    <w:rsid w:val="008920C0"/>
    <w:rsid w:val="00892554"/>
    <w:rsid w:val="0089259A"/>
    <w:rsid w:val="008929D0"/>
    <w:rsid w:val="00892CE6"/>
    <w:rsid w:val="00892CEF"/>
    <w:rsid w:val="00892DC0"/>
    <w:rsid w:val="00893495"/>
    <w:rsid w:val="008937C6"/>
    <w:rsid w:val="0089384E"/>
    <w:rsid w:val="008939E9"/>
    <w:rsid w:val="00893BB4"/>
    <w:rsid w:val="0089407F"/>
    <w:rsid w:val="008940BF"/>
    <w:rsid w:val="008945CD"/>
    <w:rsid w:val="00894A3A"/>
    <w:rsid w:val="00895891"/>
    <w:rsid w:val="00896720"/>
    <w:rsid w:val="00896F0C"/>
    <w:rsid w:val="00897400"/>
    <w:rsid w:val="00897EF7"/>
    <w:rsid w:val="00897F28"/>
    <w:rsid w:val="008A0131"/>
    <w:rsid w:val="008A0AC7"/>
    <w:rsid w:val="008A0AF5"/>
    <w:rsid w:val="008A10E7"/>
    <w:rsid w:val="008A14CF"/>
    <w:rsid w:val="008A15F3"/>
    <w:rsid w:val="008A1CF9"/>
    <w:rsid w:val="008A1D87"/>
    <w:rsid w:val="008A2166"/>
    <w:rsid w:val="008A231E"/>
    <w:rsid w:val="008A393B"/>
    <w:rsid w:val="008A4058"/>
    <w:rsid w:val="008A43EE"/>
    <w:rsid w:val="008A452D"/>
    <w:rsid w:val="008A46E4"/>
    <w:rsid w:val="008A480B"/>
    <w:rsid w:val="008A4991"/>
    <w:rsid w:val="008A4D89"/>
    <w:rsid w:val="008A511D"/>
    <w:rsid w:val="008A5C84"/>
    <w:rsid w:val="008A6257"/>
    <w:rsid w:val="008A690E"/>
    <w:rsid w:val="008A72BE"/>
    <w:rsid w:val="008A7658"/>
    <w:rsid w:val="008A7E37"/>
    <w:rsid w:val="008B0975"/>
    <w:rsid w:val="008B0B6D"/>
    <w:rsid w:val="008B117A"/>
    <w:rsid w:val="008B1411"/>
    <w:rsid w:val="008B1FEB"/>
    <w:rsid w:val="008B208E"/>
    <w:rsid w:val="008B242F"/>
    <w:rsid w:val="008B2B8F"/>
    <w:rsid w:val="008B2D84"/>
    <w:rsid w:val="008B31DC"/>
    <w:rsid w:val="008B359F"/>
    <w:rsid w:val="008B392A"/>
    <w:rsid w:val="008B3ECF"/>
    <w:rsid w:val="008B4994"/>
    <w:rsid w:val="008B527B"/>
    <w:rsid w:val="008B6014"/>
    <w:rsid w:val="008B6500"/>
    <w:rsid w:val="008B6B33"/>
    <w:rsid w:val="008B6E16"/>
    <w:rsid w:val="008B6FE9"/>
    <w:rsid w:val="008B6FFC"/>
    <w:rsid w:val="008B77D4"/>
    <w:rsid w:val="008B7D36"/>
    <w:rsid w:val="008C0321"/>
    <w:rsid w:val="008C070B"/>
    <w:rsid w:val="008C072A"/>
    <w:rsid w:val="008C0B1E"/>
    <w:rsid w:val="008C110C"/>
    <w:rsid w:val="008C162A"/>
    <w:rsid w:val="008C1E1F"/>
    <w:rsid w:val="008C218D"/>
    <w:rsid w:val="008C34A6"/>
    <w:rsid w:val="008C4194"/>
    <w:rsid w:val="008C444F"/>
    <w:rsid w:val="008C4656"/>
    <w:rsid w:val="008C4A36"/>
    <w:rsid w:val="008C4D9D"/>
    <w:rsid w:val="008C5962"/>
    <w:rsid w:val="008C5B4F"/>
    <w:rsid w:val="008C5FC3"/>
    <w:rsid w:val="008C630B"/>
    <w:rsid w:val="008C6522"/>
    <w:rsid w:val="008C66FD"/>
    <w:rsid w:val="008C735E"/>
    <w:rsid w:val="008C7CB4"/>
    <w:rsid w:val="008C7FA5"/>
    <w:rsid w:val="008D0084"/>
    <w:rsid w:val="008D12B4"/>
    <w:rsid w:val="008D22F8"/>
    <w:rsid w:val="008D23DC"/>
    <w:rsid w:val="008D2DA6"/>
    <w:rsid w:val="008D2DD9"/>
    <w:rsid w:val="008D3444"/>
    <w:rsid w:val="008D39F6"/>
    <w:rsid w:val="008D3F19"/>
    <w:rsid w:val="008D415A"/>
    <w:rsid w:val="008D4946"/>
    <w:rsid w:val="008D4EBE"/>
    <w:rsid w:val="008D5C60"/>
    <w:rsid w:val="008D5F4B"/>
    <w:rsid w:val="008D676B"/>
    <w:rsid w:val="008D6D7C"/>
    <w:rsid w:val="008D7366"/>
    <w:rsid w:val="008D78B5"/>
    <w:rsid w:val="008D78DB"/>
    <w:rsid w:val="008D793F"/>
    <w:rsid w:val="008D7AF1"/>
    <w:rsid w:val="008D7E59"/>
    <w:rsid w:val="008E0088"/>
    <w:rsid w:val="008E1378"/>
    <w:rsid w:val="008E1E50"/>
    <w:rsid w:val="008E29F4"/>
    <w:rsid w:val="008E2F5D"/>
    <w:rsid w:val="008E3058"/>
    <w:rsid w:val="008E3437"/>
    <w:rsid w:val="008E3B37"/>
    <w:rsid w:val="008E3CA1"/>
    <w:rsid w:val="008E424D"/>
    <w:rsid w:val="008E4681"/>
    <w:rsid w:val="008E4880"/>
    <w:rsid w:val="008E4A15"/>
    <w:rsid w:val="008E4BEB"/>
    <w:rsid w:val="008E4CDF"/>
    <w:rsid w:val="008E55AF"/>
    <w:rsid w:val="008E57DD"/>
    <w:rsid w:val="008E5F2C"/>
    <w:rsid w:val="008E657A"/>
    <w:rsid w:val="008E67FD"/>
    <w:rsid w:val="008E6ACF"/>
    <w:rsid w:val="008E6D1E"/>
    <w:rsid w:val="008E723D"/>
    <w:rsid w:val="008E75AD"/>
    <w:rsid w:val="008E7741"/>
    <w:rsid w:val="008E7BCA"/>
    <w:rsid w:val="008E7BDB"/>
    <w:rsid w:val="008F02F3"/>
    <w:rsid w:val="008F031B"/>
    <w:rsid w:val="008F083B"/>
    <w:rsid w:val="008F0A72"/>
    <w:rsid w:val="008F1009"/>
    <w:rsid w:val="008F102E"/>
    <w:rsid w:val="008F1340"/>
    <w:rsid w:val="008F1577"/>
    <w:rsid w:val="008F165E"/>
    <w:rsid w:val="008F1CCD"/>
    <w:rsid w:val="008F2194"/>
    <w:rsid w:val="008F2598"/>
    <w:rsid w:val="008F3091"/>
    <w:rsid w:val="008F35C8"/>
    <w:rsid w:val="008F3995"/>
    <w:rsid w:val="008F39C1"/>
    <w:rsid w:val="008F3D55"/>
    <w:rsid w:val="008F4063"/>
    <w:rsid w:val="008F48E1"/>
    <w:rsid w:val="008F5665"/>
    <w:rsid w:val="008F56CE"/>
    <w:rsid w:val="008F5BA3"/>
    <w:rsid w:val="008F6C21"/>
    <w:rsid w:val="008F6C7C"/>
    <w:rsid w:val="008F7018"/>
    <w:rsid w:val="008F74FF"/>
    <w:rsid w:val="008F7825"/>
    <w:rsid w:val="008F79F1"/>
    <w:rsid w:val="008F7FF4"/>
    <w:rsid w:val="00900016"/>
    <w:rsid w:val="009000EE"/>
    <w:rsid w:val="0090027B"/>
    <w:rsid w:val="00900302"/>
    <w:rsid w:val="009004FB"/>
    <w:rsid w:val="0090056C"/>
    <w:rsid w:val="0090080D"/>
    <w:rsid w:val="00900A3F"/>
    <w:rsid w:val="00900C07"/>
    <w:rsid w:val="009019D4"/>
    <w:rsid w:val="00901C49"/>
    <w:rsid w:val="00901CBF"/>
    <w:rsid w:val="0090217E"/>
    <w:rsid w:val="00902B4D"/>
    <w:rsid w:val="00903130"/>
    <w:rsid w:val="00903348"/>
    <w:rsid w:val="00903349"/>
    <w:rsid w:val="009042CB"/>
    <w:rsid w:val="009043D1"/>
    <w:rsid w:val="0090511B"/>
    <w:rsid w:val="00905786"/>
    <w:rsid w:val="00905EFB"/>
    <w:rsid w:val="009063FD"/>
    <w:rsid w:val="0090642A"/>
    <w:rsid w:val="009067B3"/>
    <w:rsid w:val="00907562"/>
    <w:rsid w:val="00911CEF"/>
    <w:rsid w:val="009126B2"/>
    <w:rsid w:val="00912F3E"/>
    <w:rsid w:val="00912F8C"/>
    <w:rsid w:val="009137B7"/>
    <w:rsid w:val="00914590"/>
    <w:rsid w:val="00914E5F"/>
    <w:rsid w:val="00915E4D"/>
    <w:rsid w:val="009166B4"/>
    <w:rsid w:val="00916FFD"/>
    <w:rsid w:val="00917352"/>
    <w:rsid w:val="00917A33"/>
    <w:rsid w:val="00917E53"/>
    <w:rsid w:val="00917EC7"/>
    <w:rsid w:val="009200A6"/>
    <w:rsid w:val="00920240"/>
    <w:rsid w:val="0092067B"/>
    <w:rsid w:val="0092098A"/>
    <w:rsid w:val="00921036"/>
    <w:rsid w:val="00921404"/>
    <w:rsid w:val="009217F4"/>
    <w:rsid w:val="00921B29"/>
    <w:rsid w:val="00921DF7"/>
    <w:rsid w:val="00922FA5"/>
    <w:rsid w:val="009234ED"/>
    <w:rsid w:val="009236AB"/>
    <w:rsid w:val="00923B35"/>
    <w:rsid w:val="009245BA"/>
    <w:rsid w:val="00924DC2"/>
    <w:rsid w:val="0092642C"/>
    <w:rsid w:val="00926DF0"/>
    <w:rsid w:val="00927172"/>
    <w:rsid w:val="009272F8"/>
    <w:rsid w:val="00927319"/>
    <w:rsid w:val="00927336"/>
    <w:rsid w:val="009278D1"/>
    <w:rsid w:val="00927E8F"/>
    <w:rsid w:val="00930A23"/>
    <w:rsid w:val="00931703"/>
    <w:rsid w:val="009324C8"/>
    <w:rsid w:val="00932A36"/>
    <w:rsid w:val="00932BBD"/>
    <w:rsid w:val="00932E44"/>
    <w:rsid w:val="0093331E"/>
    <w:rsid w:val="00934561"/>
    <w:rsid w:val="009348D0"/>
    <w:rsid w:val="00935A83"/>
    <w:rsid w:val="00935AA0"/>
    <w:rsid w:val="00935BC6"/>
    <w:rsid w:val="009367CD"/>
    <w:rsid w:val="00936D17"/>
    <w:rsid w:val="009373E8"/>
    <w:rsid w:val="0093766A"/>
    <w:rsid w:val="009377C2"/>
    <w:rsid w:val="00937ACB"/>
    <w:rsid w:val="0094029E"/>
    <w:rsid w:val="00940313"/>
    <w:rsid w:val="0094047A"/>
    <w:rsid w:val="0094096D"/>
    <w:rsid w:val="00940A1C"/>
    <w:rsid w:val="00940A39"/>
    <w:rsid w:val="00940D17"/>
    <w:rsid w:val="00940DE6"/>
    <w:rsid w:val="0094115F"/>
    <w:rsid w:val="00941188"/>
    <w:rsid w:val="00941928"/>
    <w:rsid w:val="00942F7E"/>
    <w:rsid w:val="009442BD"/>
    <w:rsid w:val="00944757"/>
    <w:rsid w:val="00944BEE"/>
    <w:rsid w:val="00944F77"/>
    <w:rsid w:val="0094538B"/>
    <w:rsid w:val="00945B1F"/>
    <w:rsid w:val="00945B4C"/>
    <w:rsid w:val="00946084"/>
    <w:rsid w:val="009462DE"/>
    <w:rsid w:val="00946678"/>
    <w:rsid w:val="009469C4"/>
    <w:rsid w:val="00946B4E"/>
    <w:rsid w:val="00947113"/>
    <w:rsid w:val="009473F1"/>
    <w:rsid w:val="0094771C"/>
    <w:rsid w:val="00947BB1"/>
    <w:rsid w:val="0095012A"/>
    <w:rsid w:val="00950232"/>
    <w:rsid w:val="009508EE"/>
    <w:rsid w:val="00950929"/>
    <w:rsid w:val="00950987"/>
    <w:rsid w:val="00950B1E"/>
    <w:rsid w:val="009517C0"/>
    <w:rsid w:val="0095311F"/>
    <w:rsid w:val="009531EC"/>
    <w:rsid w:val="009532D9"/>
    <w:rsid w:val="009536FA"/>
    <w:rsid w:val="009539AB"/>
    <w:rsid w:val="00953A7F"/>
    <w:rsid w:val="00954433"/>
    <w:rsid w:val="00954A3A"/>
    <w:rsid w:val="00955002"/>
    <w:rsid w:val="00955885"/>
    <w:rsid w:val="00955A1C"/>
    <w:rsid w:val="00956353"/>
    <w:rsid w:val="009568E2"/>
    <w:rsid w:val="009570D8"/>
    <w:rsid w:val="009577E9"/>
    <w:rsid w:val="00960112"/>
    <w:rsid w:val="00960754"/>
    <w:rsid w:val="0096087C"/>
    <w:rsid w:val="0096087E"/>
    <w:rsid w:val="00960A16"/>
    <w:rsid w:val="00960B25"/>
    <w:rsid w:val="00961418"/>
    <w:rsid w:val="00961D3B"/>
    <w:rsid w:val="00962228"/>
    <w:rsid w:val="00962487"/>
    <w:rsid w:val="009632EE"/>
    <w:rsid w:val="00963834"/>
    <w:rsid w:val="009638DC"/>
    <w:rsid w:val="0096413E"/>
    <w:rsid w:val="009641DD"/>
    <w:rsid w:val="00964472"/>
    <w:rsid w:val="00964FD7"/>
    <w:rsid w:val="0096500C"/>
    <w:rsid w:val="00966629"/>
    <w:rsid w:val="00966B70"/>
    <w:rsid w:val="00966D26"/>
    <w:rsid w:val="00966DD7"/>
    <w:rsid w:val="00967340"/>
    <w:rsid w:val="0096791B"/>
    <w:rsid w:val="00970302"/>
    <w:rsid w:val="009706D1"/>
    <w:rsid w:val="00970AE5"/>
    <w:rsid w:val="00970EF3"/>
    <w:rsid w:val="009734D8"/>
    <w:rsid w:val="00973B52"/>
    <w:rsid w:val="0097484A"/>
    <w:rsid w:val="009748E5"/>
    <w:rsid w:val="009749CE"/>
    <w:rsid w:val="00975799"/>
    <w:rsid w:val="00975BA9"/>
    <w:rsid w:val="00975FCD"/>
    <w:rsid w:val="009762EC"/>
    <w:rsid w:val="00976350"/>
    <w:rsid w:val="00976373"/>
    <w:rsid w:val="0097689D"/>
    <w:rsid w:val="00976C0A"/>
    <w:rsid w:val="00976C8D"/>
    <w:rsid w:val="00977DCA"/>
    <w:rsid w:val="00980688"/>
    <w:rsid w:val="00980CCD"/>
    <w:rsid w:val="00980E01"/>
    <w:rsid w:val="00981914"/>
    <w:rsid w:val="00981FA9"/>
    <w:rsid w:val="00982EDB"/>
    <w:rsid w:val="00983577"/>
    <w:rsid w:val="009842B1"/>
    <w:rsid w:val="00984312"/>
    <w:rsid w:val="0098435A"/>
    <w:rsid w:val="00984A47"/>
    <w:rsid w:val="00984E28"/>
    <w:rsid w:val="00984E8D"/>
    <w:rsid w:val="00984FE5"/>
    <w:rsid w:val="00985049"/>
    <w:rsid w:val="00985E76"/>
    <w:rsid w:val="009864E7"/>
    <w:rsid w:val="00987341"/>
    <w:rsid w:val="00987926"/>
    <w:rsid w:val="00987B78"/>
    <w:rsid w:val="00987BFE"/>
    <w:rsid w:val="00987D9C"/>
    <w:rsid w:val="00990108"/>
    <w:rsid w:val="009906BD"/>
    <w:rsid w:val="009908E0"/>
    <w:rsid w:val="00991215"/>
    <w:rsid w:val="0099140F"/>
    <w:rsid w:val="009923E2"/>
    <w:rsid w:val="00992639"/>
    <w:rsid w:val="009940F8"/>
    <w:rsid w:val="0099472C"/>
    <w:rsid w:val="00994AFE"/>
    <w:rsid w:val="00994B49"/>
    <w:rsid w:val="00994E26"/>
    <w:rsid w:val="00995156"/>
    <w:rsid w:val="00995568"/>
    <w:rsid w:val="00995C48"/>
    <w:rsid w:val="0099674B"/>
    <w:rsid w:val="00996A2F"/>
    <w:rsid w:val="00996BE5"/>
    <w:rsid w:val="009973C5"/>
    <w:rsid w:val="00997495"/>
    <w:rsid w:val="009979C2"/>
    <w:rsid w:val="009A0600"/>
    <w:rsid w:val="009A0896"/>
    <w:rsid w:val="009A0AAA"/>
    <w:rsid w:val="009A148D"/>
    <w:rsid w:val="009A1D23"/>
    <w:rsid w:val="009A294D"/>
    <w:rsid w:val="009A2C96"/>
    <w:rsid w:val="009A2ED9"/>
    <w:rsid w:val="009A36A9"/>
    <w:rsid w:val="009A41E6"/>
    <w:rsid w:val="009A45FE"/>
    <w:rsid w:val="009A49BA"/>
    <w:rsid w:val="009A5EB6"/>
    <w:rsid w:val="009A6725"/>
    <w:rsid w:val="009A683A"/>
    <w:rsid w:val="009A6A26"/>
    <w:rsid w:val="009A6CC2"/>
    <w:rsid w:val="009A7679"/>
    <w:rsid w:val="009B01A3"/>
    <w:rsid w:val="009B088F"/>
    <w:rsid w:val="009B0FDB"/>
    <w:rsid w:val="009B1646"/>
    <w:rsid w:val="009B1E46"/>
    <w:rsid w:val="009B2512"/>
    <w:rsid w:val="009B29C1"/>
    <w:rsid w:val="009B40F7"/>
    <w:rsid w:val="009B4101"/>
    <w:rsid w:val="009B46BF"/>
    <w:rsid w:val="009B5256"/>
    <w:rsid w:val="009B58C9"/>
    <w:rsid w:val="009B5CDF"/>
    <w:rsid w:val="009B6CC6"/>
    <w:rsid w:val="009B6D26"/>
    <w:rsid w:val="009B7244"/>
    <w:rsid w:val="009B759A"/>
    <w:rsid w:val="009B7729"/>
    <w:rsid w:val="009B78D9"/>
    <w:rsid w:val="009B7AD1"/>
    <w:rsid w:val="009B7E1F"/>
    <w:rsid w:val="009B7EC8"/>
    <w:rsid w:val="009C0190"/>
    <w:rsid w:val="009C0206"/>
    <w:rsid w:val="009C0C1C"/>
    <w:rsid w:val="009C1AF4"/>
    <w:rsid w:val="009C2416"/>
    <w:rsid w:val="009C259E"/>
    <w:rsid w:val="009C3258"/>
    <w:rsid w:val="009C37C8"/>
    <w:rsid w:val="009C3F72"/>
    <w:rsid w:val="009C40B8"/>
    <w:rsid w:val="009C494D"/>
    <w:rsid w:val="009C50FC"/>
    <w:rsid w:val="009C573C"/>
    <w:rsid w:val="009C6A05"/>
    <w:rsid w:val="009C6E50"/>
    <w:rsid w:val="009C6EC4"/>
    <w:rsid w:val="009C70E5"/>
    <w:rsid w:val="009C769E"/>
    <w:rsid w:val="009C79B5"/>
    <w:rsid w:val="009C7A2D"/>
    <w:rsid w:val="009C7D38"/>
    <w:rsid w:val="009C7E82"/>
    <w:rsid w:val="009C7FEF"/>
    <w:rsid w:val="009D03A4"/>
    <w:rsid w:val="009D05F8"/>
    <w:rsid w:val="009D11D4"/>
    <w:rsid w:val="009D14DD"/>
    <w:rsid w:val="009D15E3"/>
    <w:rsid w:val="009D1991"/>
    <w:rsid w:val="009D29EA"/>
    <w:rsid w:val="009D2FD7"/>
    <w:rsid w:val="009D3912"/>
    <w:rsid w:val="009D4278"/>
    <w:rsid w:val="009D4A5F"/>
    <w:rsid w:val="009D5CA0"/>
    <w:rsid w:val="009D5E6C"/>
    <w:rsid w:val="009D6131"/>
    <w:rsid w:val="009D6596"/>
    <w:rsid w:val="009D68BC"/>
    <w:rsid w:val="009D7437"/>
    <w:rsid w:val="009D773E"/>
    <w:rsid w:val="009D78FE"/>
    <w:rsid w:val="009E04C6"/>
    <w:rsid w:val="009E0CA5"/>
    <w:rsid w:val="009E0D21"/>
    <w:rsid w:val="009E1467"/>
    <w:rsid w:val="009E1766"/>
    <w:rsid w:val="009E2788"/>
    <w:rsid w:val="009E28BC"/>
    <w:rsid w:val="009E29BE"/>
    <w:rsid w:val="009E2B00"/>
    <w:rsid w:val="009E2C86"/>
    <w:rsid w:val="009E2FE2"/>
    <w:rsid w:val="009E3BDA"/>
    <w:rsid w:val="009E3F57"/>
    <w:rsid w:val="009E407D"/>
    <w:rsid w:val="009E46A1"/>
    <w:rsid w:val="009E4D3E"/>
    <w:rsid w:val="009E5D48"/>
    <w:rsid w:val="009E6DF4"/>
    <w:rsid w:val="009E70FA"/>
    <w:rsid w:val="009E748F"/>
    <w:rsid w:val="009E7532"/>
    <w:rsid w:val="009E7A51"/>
    <w:rsid w:val="009E7D59"/>
    <w:rsid w:val="009E7ED6"/>
    <w:rsid w:val="009F02D6"/>
    <w:rsid w:val="009F0A86"/>
    <w:rsid w:val="009F0D4B"/>
    <w:rsid w:val="009F1507"/>
    <w:rsid w:val="009F1512"/>
    <w:rsid w:val="009F1FDA"/>
    <w:rsid w:val="009F3538"/>
    <w:rsid w:val="009F36A9"/>
    <w:rsid w:val="009F3CB2"/>
    <w:rsid w:val="009F3E83"/>
    <w:rsid w:val="009F4B1D"/>
    <w:rsid w:val="009F524C"/>
    <w:rsid w:val="009F5DD5"/>
    <w:rsid w:val="009F6BC0"/>
    <w:rsid w:val="009F70A3"/>
    <w:rsid w:val="009F729B"/>
    <w:rsid w:val="009F7EE7"/>
    <w:rsid w:val="00A00357"/>
    <w:rsid w:val="00A00ABE"/>
    <w:rsid w:val="00A00DFE"/>
    <w:rsid w:val="00A01279"/>
    <w:rsid w:val="00A01325"/>
    <w:rsid w:val="00A017DD"/>
    <w:rsid w:val="00A029B2"/>
    <w:rsid w:val="00A02D78"/>
    <w:rsid w:val="00A0314E"/>
    <w:rsid w:val="00A0393D"/>
    <w:rsid w:val="00A041D0"/>
    <w:rsid w:val="00A04218"/>
    <w:rsid w:val="00A0435B"/>
    <w:rsid w:val="00A0447D"/>
    <w:rsid w:val="00A0497B"/>
    <w:rsid w:val="00A04C6A"/>
    <w:rsid w:val="00A0519A"/>
    <w:rsid w:val="00A05D67"/>
    <w:rsid w:val="00A06BFA"/>
    <w:rsid w:val="00A06E44"/>
    <w:rsid w:val="00A0718E"/>
    <w:rsid w:val="00A07216"/>
    <w:rsid w:val="00A07591"/>
    <w:rsid w:val="00A079DA"/>
    <w:rsid w:val="00A07C9A"/>
    <w:rsid w:val="00A07D0A"/>
    <w:rsid w:val="00A1089D"/>
    <w:rsid w:val="00A1104F"/>
    <w:rsid w:val="00A1129C"/>
    <w:rsid w:val="00A113E8"/>
    <w:rsid w:val="00A1177B"/>
    <w:rsid w:val="00A12520"/>
    <w:rsid w:val="00A12F9D"/>
    <w:rsid w:val="00A13A78"/>
    <w:rsid w:val="00A13AB3"/>
    <w:rsid w:val="00A13CE9"/>
    <w:rsid w:val="00A141AA"/>
    <w:rsid w:val="00A142ED"/>
    <w:rsid w:val="00A14499"/>
    <w:rsid w:val="00A1464E"/>
    <w:rsid w:val="00A1497A"/>
    <w:rsid w:val="00A15279"/>
    <w:rsid w:val="00A1529D"/>
    <w:rsid w:val="00A154D7"/>
    <w:rsid w:val="00A1665A"/>
    <w:rsid w:val="00A16E1A"/>
    <w:rsid w:val="00A17064"/>
    <w:rsid w:val="00A1747E"/>
    <w:rsid w:val="00A1788A"/>
    <w:rsid w:val="00A17B92"/>
    <w:rsid w:val="00A2043E"/>
    <w:rsid w:val="00A20647"/>
    <w:rsid w:val="00A20995"/>
    <w:rsid w:val="00A20A34"/>
    <w:rsid w:val="00A20AA5"/>
    <w:rsid w:val="00A20DEB"/>
    <w:rsid w:val="00A21039"/>
    <w:rsid w:val="00A2154F"/>
    <w:rsid w:val="00A21815"/>
    <w:rsid w:val="00A21A48"/>
    <w:rsid w:val="00A21C10"/>
    <w:rsid w:val="00A21F95"/>
    <w:rsid w:val="00A2221A"/>
    <w:rsid w:val="00A22626"/>
    <w:rsid w:val="00A22A55"/>
    <w:rsid w:val="00A23E95"/>
    <w:rsid w:val="00A24552"/>
    <w:rsid w:val="00A245B7"/>
    <w:rsid w:val="00A249F0"/>
    <w:rsid w:val="00A24BD5"/>
    <w:rsid w:val="00A24D94"/>
    <w:rsid w:val="00A24FBB"/>
    <w:rsid w:val="00A25EBF"/>
    <w:rsid w:val="00A26068"/>
    <w:rsid w:val="00A2608A"/>
    <w:rsid w:val="00A2682B"/>
    <w:rsid w:val="00A27101"/>
    <w:rsid w:val="00A27F49"/>
    <w:rsid w:val="00A300FD"/>
    <w:rsid w:val="00A30988"/>
    <w:rsid w:val="00A312D8"/>
    <w:rsid w:val="00A31365"/>
    <w:rsid w:val="00A3160F"/>
    <w:rsid w:val="00A320AB"/>
    <w:rsid w:val="00A32297"/>
    <w:rsid w:val="00A32775"/>
    <w:rsid w:val="00A32EE8"/>
    <w:rsid w:val="00A33BD0"/>
    <w:rsid w:val="00A33C90"/>
    <w:rsid w:val="00A33E96"/>
    <w:rsid w:val="00A35B4C"/>
    <w:rsid w:val="00A3631C"/>
    <w:rsid w:val="00A36CB6"/>
    <w:rsid w:val="00A36D98"/>
    <w:rsid w:val="00A372A0"/>
    <w:rsid w:val="00A3763B"/>
    <w:rsid w:val="00A3767D"/>
    <w:rsid w:val="00A37B1D"/>
    <w:rsid w:val="00A404C6"/>
    <w:rsid w:val="00A40AAB"/>
    <w:rsid w:val="00A40CD4"/>
    <w:rsid w:val="00A40D8E"/>
    <w:rsid w:val="00A40F38"/>
    <w:rsid w:val="00A41040"/>
    <w:rsid w:val="00A410C5"/>
    <w:rsid w:val="00A4117F"/>
    <w:rsid w:val="00A4178C"/>
    <w:rsid w:val="00A41EA6"/>
    <w:rsid w:val="00A421E8"/>
    <w:rsid w:val="00A422B7"/>
    <w:rsid w:val="00A423EE"/>
    <w:rsid w:val="00A424C1"/>
    <w:rsid w:val="00A426F7"/>
    <w:rsid w:val="00A42785"/>
    <w:rsid w:val="00A428DA"/>
    <w:rsid w:val="00A4298E"/>
    <w:rsid w:val="00A431C3"/>
    <w:rsid w:val="00A43B33"/>
    <w:rsid w:val="00A43B82"/>
    <w:rsid w:val="00A43BBC"/>
    <w:rsid w:val="00A44674"/>
    <w:rsid w:val="00A448A4"/>
    <w:rsid w:val="00A449BD"/>
    <w:rsid w:val="00A4510D"/>
    <w:rsid w:val="00A4567A"/>
    <w:rsid w:val="00A457BE"/>
    <w:rsid w:val="00A45B95"/>
    <w:rsid w:val="00A45D45"/>
    <w:rsid w:val="00A46540"/>
    <w:rsid w:val="00A46F67"/>
    <w:rsid w:val="00A47150"/>
    <w:rsid w:val="00A47156"/>
    <w:rsid w:val="00A471DB"/>
    <w:rsid w:val="00A476DF"/>
    <w:rsid w:val="00A50533"/>
    <w:rsid w:val="00A50C0E"/>
    <w:rsid w:val="00A51260"/>
    <w:rsid w:val="00A51440"/>
    <w:rsid w:val="00A51C78"/>
    <w:rsid w:val="00A522A1"/>
    <w:rsid w:val="00A52D84"/>
    <w:rsid w:val="00A53497"/>
    <w:rsid w:val="00A536E3"/>
    <w:rsid w:val="00A53D9B"/>
    <w:rsid w:val="00A54016"/>
    <w:rsid w:val="00A540F1"/>
    <w:rsid w:val="00A5426F"/>
    <w:rsid w:val="00A54393"/>
    <w:rsid w:val="00A5439A"/>
    <w:rsid w:val="00A547A7"/>
    <w:rsid w:val="00A5488F"/>
    <w:rsid w:val="00A54A10"/>
    <w:rsid w:val="00A557D4"/>
    <w:rsid w:val="00A56551"/>
    <w:rsid w:val="00A56964"/>
    <w:rsid w:val="00A56E89"/>
    <w:rsid w:val="00A5705A"/>
    <w:rsid w:val="00A574F0"/>
    <w:rsid w:val="00A57A7A"/>
    <w:rsid w:val="00A6007A"/>
    <w:rsid w:val="00A601D8"/>
    <w:rsid w:val="00A60841"/>
    <w:rsid w:val="00A61427"/>
    <w:rsid w:val="00A61B6F"/>
    <w:rsid w:val="00A61E7C"/>
    <w:rsid w:val="00A624E9"/>
    <w:rsid w:val="00A629BC"/>
    <w:rsid w:val="00A633D4"/>
    <w:rsid w:val="00A63726"/>
    <w:rsid w:val="00A63F4E"/>
    <w:rsid w:val="00A63FF6"/>
    <w:rsid w:val="00A64442"/>
    <w:rsid w:val="00A646B8"/>
    <w:rsid w:val="00A64700"/>
    <w:rsid w:val="00A64F8D"/>
    <w:rsid w:val="00A654D1"/>
    <w:rsid w:val="00A664C0"/>
    <w:rsid w:val="00A66667"/>
    <w:rsid w:val="00A66C5C"/>
    <w:rsid w:val="00A66F47"/>
    <w:rsid w:val="00A6723C"/>
    <w:rsid w:val="00A6726F"/>
    <w:rsid w:val="00A679A3"/>
    <w:rsid w:val="00A67A4C"/>
    <w:rsid w:val="00A67B71"/>
    <w:rsid w:val="00A67D4A"/>
    <w:rsid w:val="00A70562"/>
    <w:rsid w:val="00A70F73"/>
    <w:rsid w:val="00A71904"/>
    <w:rsid w:val="00A71CFF"/>
    <w:rsid w:val="00A71FA8"/>
    <w:rsid w:val="00A728C8"/>
    <w:rsid w:val="00A72CAC"/>
    <w:rsid w:val="00A73101"/>
    <w:rsid w:val="00A737AC"/>
    <w:rsid w:val="00A737C6"/>
    <w:rsid w:val="00A7393E"/>
    <w:rsid w:val="00A7398F"/>
    <w:rsid w:val="00A73A7D"/>
    <w:rsid w:val="00A73ED7"/>
    <w:rsid w:val="00A7424E"/>
    <w:rsid w:val="00A744AF"/>
    <w:rsid w:val="00A74FD8"/>
    <w:rsid w:val="00A750C6"/>
    <w:rsid w:val="00A750EA"/>
    <w:rsid w:val="00A754D1"/>
    <w:rsid w:val="00A75F2D"/>
    <w:rsid w:val="00A77554"/>
    <w:rsid w:val="00A775D9"/>
    <w:rsid w:val="00A80463"/>
    <w:rsid w:val="00A81521"/>
    <w:rsid w:val="00A81698"/>
    <w:rsid w:val="00A816EB"/>
    <w:rsid w:val="00A81B5E"/>
    <w:rsid w:val="00A820D4"/>
    <w:rsid w:val="00A82243"/>
    <w:rsid w:val="00A830C4"/>
    <w:rsid w:val="00A833CF"/>
    <w:rsid w:val="00A842CD"/>
    <w:rsid w:val="00A842CF"/>
    <w:rsid w:val="00A842FE"/>
    <w:rsid w:val="00A8446D"/>
    <w:rsid w:val="00A84A15"/>
    <w:rsid w:val="00A84C64"/>
    <w:rsid w:val="00A84DFC"/>
    <w:rsid w:val="00A84F1E"/>
    <w:rsid w:val="00A85078"/>
    <w:rsid w:val="00A85AC2"/>
    <w:rsid w:val="00A860BD"/>
    <w:rsid w:val="00A8686A"/>
    <w:rsid w:val="00A86908"/>
    <w:rsid w:val="00A86C32"/>
    <w:rsid w:val="00A86FF5"/>
    <w:rsid w:val="00A8745D"/>
    <w:rsid w:val="00A87754"/>
    <w:rsid w:val="00A87838"/>
    <w:rsid w:val="00A87855"/>
    <w:rsid w:val="00A87E44"/>
    <w:rsid w:val="00A901B8"/>
    <w:rsid w:val="00A9058F"/>
    <w:rsid w:val="00A90B07"/>
    <w:rsid w:val="00A910DE"/>
    <w:rsid w:val="00A91D3D"/>
    <w:rsid w:val="00A92957"/>
    <w:rsid w:val="00A92D2F"/>
    <w:rsid w:val="00A939E6"/>
    <w:rsid w:val="00A94710"/>
    <w:rsid w:val="00A96A05"/>
    <w:rsid w:val="00A96AA1"/>
    <w:rsid w:val="00A96BCD"/>
    <w:rsid w:val="00A97310"/>
    <w:rsid w:val="00A97403"/>
    <w:rsid w:val="00A974F7"/>
    <w:rsid w:val="00AA0981"/>
    <w:rsid w:val="00AA15B6"/>
    <w:rsid w:val="00AA161D"/>
    <w:rsid w:val="00AA22D6"/>
    <w:rsid w:val="00AA25E8"/>
    <w:rsid w:val="00AA2645"/>
    <w:rsid w:val="00AA26E7"/>
    <w:rsid w:val="00AA2CBF"/>
    <w:rsid w:val="00AA32C7"/>
    <w:rsid w:val="00AA3768"/>
    <w:rsid w:val="00AA3B13"/>
    <w:rsid w:val="00AA451F"/>
    <w:rsid w:val="00AA47C0"/>
    <w:rsid w:val="00AA49D3"/>
    <w:rsid w:val="00AA4ACB"/>
    <w:rsid w:val="00AA5803"/>
    <w:rsid w:val="00AA5C99"/>
    <w:rsid w:val="00AA6239"/>
    <w:rsid w:val="00AA6330"/>
    <w:rsid w:val="00AA6652"/>
    <w:rsid w:val="00AA67C0"/>
    <w:rsid w:val="00AA6977"/>
    <w:rsid w:val="00AA6FC5"/>
    <w:rsid w:val="00AA7CC7"/>
    <w:rsid w:val="00AB02CB"/>
    <w:rsid w:val="00AB03E1"/>
    <w:rsid w:val="00AB07D2"/>
    <w:rsid w:val="00AB0C11"/>
    <w:rsid w:val="00AB1397"/>
    <w:rsid w:val="00AB199E"/>
    <w:rsid w:val="00AB1F5F"/>
    <w:rsid w:val="00AB2847"/>
    <w:rsid w:val="00AB2C29"/>
    <w:rsid w:val="00AB3295"/>
    <w:rsid w:val="00AB36B2"/>
    <w:rsid w:val="00AB3D19"/>
    <w:rsid w:val="00AB3F61"/>
    <w:rsid w:val="00AB4DB5"/>
    <w:rsid w:val="00AB50E3"/>
    <w:rsid w:val="00AB5AEA"/>
    <w:rsid w:val="00AB603E"/>
    <w:rsid w:val="00AB75F5"/>
    <w:rsid w:val="00AC0D55"/>
    <w:rsid w:val="00AC0E84"/>
    <w:rsid w:val="00AC1D85"/>
    <w:rsid w:val="00AC2B59"/>
    <w:rsid w:val="00AC2F15"/>
    <w:rsid w:val="00AC3F2B"/>
    <w:rsid w:val="00AC44D7"/>
    <w:rsid w:val="00AC456E"/>
    <w:rsid w:val="00AC4DD3"/>
    <w:rsid w:val="00AC4E6D"/>
    <w:rsid w:val="00AC5038"/>
    <w:rsid w:val="00AC53BD"/>
    <w:rsid w:val="00AC57B3"/>
    <w:rsid w:val="00AC5BE8"/>
    <w:rsid w:val="00AC64F6"/>
    <w:rsid w:val="00AC6CF7"/>
    <w:rsid w:val="00AC6D41"/>
    <w:rsid w:val="00AC6FF0"/>
    <w:rsid w:val="00AC793E"/>
    <w:rsid w:val="00AC7CFB"/>
    <w:rsid w:val="00AC7F8F"/>
    <w:rsid w:val="00AD0D53"/>
    <w:rsid w:val="00AD120A"/>
    <w:rsid w:val="00AD18F9"/>
    <w:rsid w:val="00AD1D3D"/>
    <w:rsid w:val="00AD263B"/>
    <w:rsid w:val="00AD2BE0"/>
    <w:rsid w:val="00AD303D"/>
    <w:rsid w:val="00AD34AE"/>
    <w:rsid w:val="00AD3510"/>
    <w:rsid w:val="00AD3A74"/>
    <w:rsid w:val="00AD46FF"/>
    <w:rsid w:val="00AD4747"/>
    <w:rsid w:val="00AD4E2B"/>
    <w:rsid w:val="00AD5762"/>
    <w:rsid w:val="00AD5822"/>
    <w:rsid w:val="00AD5B31"/>
    <w:rsid w:val="00AD5D58"/>
    <w:rsid w:val="00AD624D"/>
    <w:rsid w:val="00AD6BFF"/>
    <w:rsid w:val="00AD6F43"/>
    <w:rsid w:val="00AD6F52"/>
    <w:rsid w:val="00AD72E8"/>
    <w:rsid w:val="00AD7BB0"/>
    <w:rsid w:val="00AD7BF2"/>
    <w:rsid w:val="00AD7E4F"/>
    <w:rsid w:val="00AE0381"/>
    <w:rsid w:val="00AE094F"/>
    <w:rsid w:val="00AE0F14"/>
    <w:rsid w:val="00AE0F28"/>
    <w:rsid w:val="00AE0F7D"/>
    <w:rsid w:val="00AE1160"/>
    <w:rsid w:val="00AE1660"/>
    <w:rsid w:val="00AE1B66"/>
    <w:rsid w:val="00AE206C"/>
    <w:rsid w:val="00AE315C"/>
    <w:rsid w:val="00AE41FA"/>
    <w:rsid w:val="00AE4204"/>
    <w:rsid w:val="00AE42BE"/>
    <w:rsid w:val="00AE49F6"/>
    <w:rsid w:val="00AE4C7A"/>
    <w:rsid w:val="00AE5CDE"/>
    <w:rsid w:val="00AE647A"/>
    <w:rsid w:val="00AE6BB2"/>
    <w:rsid w:val="00AE6DBC"/>
    <w:rsid w:val="00AE7560"/>
    <w:rsid w:val="00AE7892"/>
    <w:rsid w:val="00AE7B06"/>
    <w:rsid w:val="00AE7E1C"/>
    <w:rsid w:val="00AE7F5A"/>
    <w:rsid w:val="00AF039E"/>
    <w:rsid w:val="00AF0734"/>
    <w:rsid w:val="00AF0907"/>
    <w:rsid w:val="00AF0A58"/>
    <w:rsid w:val="00AF0C4D"/>
    <w:rsid w:val="00AF12A8"/>
    <w:rsid w:val="00AF1FB1"/>
    <w:rsid w:val="00AF2224"/>
    <w:rsid w:val="00AF2257"/>
    <w:rsid w:val="00AF278E"/>
    <w:rsid w:val="00AF286C"/>
    <w:rsid w:val="00AF2DE3"/>
    <w:rsid w:val="00AF3553"/>
    <w:rsid w:val="00AF389A"/>
    <w:rsid w:val="00AF3C60"/>
    <w:rsid w:val="00AF447E"/>
    <w:rsid w:val="00AF4F92"/>
    <w:rsid w:val="00AF4FA7"/>
    <w:rsid w:val="00AF5400"/>
    <w:rsid w:val="00AF60CF"/>
    <w:rsid w:val="00AF6475"/>
    <w:rsid w:val="00AF64B3"/>
    <w:rsid w:val="00AF6A7A"/>
    <w:rsid w:val="00AF6B9D"/>
    <w:rsid w:val="00AF7195"/>
    <w:rsid w:val="00AF74F0"/>
    <w:rsid w:val="00AF7B07"/>
    <w:rsid w:val="00B00694"/>
    <w:rsid w:val="00B018A5"/>
    <w:rsid w:val="00B025CE"/>
    <w:rsid w:val="00B02C7B"/>
    <w:rsid w:val="00B02F9E"/>
    <w:rsid w:val="00B03B23"/>
    <w:rsid w:val="00B04003"/>
    <w:rsid w:val="00B04985"/>
    <w:rsid w:val="00B04CFE"/>
    <w:rsid w:val="00B05554"/>
    <w:rsid w:val="00B05609"/>
    <w:rsid w:val="00B056D8"/>
    <w:rsid w:val="00B05F89"/>
    <w:rsid w:val="00B061F1"/>
    <w:rsid w:val="00B06BA5"/>
    <w:rsid w:val="00B07B29"/>
    <w:rsid w:val="00B07D44"/>
    <w:rsid w:val="00B10831"/>
    <w:rsid w:val="00B11E81"/>
    <w:rsid w:val="00B12538"/>
    <w:rsid w:val="00B13161"/>
    <w:rsid w:val="00B13745"/>
    <w:rsid w:val="00B140DB"/>
    <w:rsid w:val="00B140E2"/>
    <w:rsid w:val="00B142DF"/>
    <w:rsid w:val="00B143BC"/>
    <w:rsid w:val="00B144A1"/>
    <w:rsid w:val="00B149D2"/>
    <w:rsid w:val="00B14C50"/>
    <w:rsid w:val="00B14D68"/>
    <w:rsid w:val="00B1580F"/>
    <w:rsid w:val="00B15C59"/>
    <w:rsid w:val="00B164B7"/>
    <w:rsid w:val="00B167E0"/>
    <w:rsid w:val="00B16FE4"/>
    <w:rsid w:val="00B17769"/>
    <w:rsid w:val="00B202E4"/>
    <w:rsid w:val="00B20A71"/>
    <w:rsid w:val="00B20E8A"/>
    <w:rsid w:val="00B20F53"/>
    <w:rsid w:val="00B212C4"/>
    <w:rsid w:val="00B2288D"/>
    <w:rsid w:val="00B22A1C"/>
    <w:rsid w:val="00B237F0"/>
    <w:rsid w:val="00B23C0D"/>
    <w:rsid w:val="00B24E19"/>
    <w:rsid w:val="00B25060"/>
    <w:rsid w:val="00B251A5"/>
    <w:rsid w:val="00B25E10"/>
    <w:rsid w:val="00B26194"/>
    <w:rsid w:val="00B26687"/>
    <w:rsid w:val="00B2729B"/>
    <w:rsid w:val="00B2750A"/>
    <w:rsid w:val="00B2753D"/>
    <w:rsid w:val="00B27F9B"/>
    <w:rsid w:val="00B300DB"/>
    <w:rsid w:val="00B304D4"/>
    <w:rsid w:val="00B30D9B"/>
    <w:rsid w:val="00B310A6"/>
    <w:rsid w:val="00B320E2"/>
    <w:rsid w:val="00B33677"/>
    <w:rsid w:val="00B33A47"/>
    <w:rsid w:val="00B34974"/>
    <w:rsid w:val="00B34975"/>
    <w:rsid w:val="00B35246"/>
    <w:rsid w:val="00B35630"/>
    <w:rsid w:val="00B3584E"/>
    <w:rsid w:val="00B360A7"/>
    <w:rsid w:val="00B36D97"/>
    <w:rsid w:val="00B372C5"/>
    <w:rsid w:val="00B37358"/>
    <w:rsid w:val="00B37885"/>
    <w:rsid w:val="00B37D7D"/>
    <w:rsid w:val="00B4039B"/>
    <w:rsid w:val="00B40F5E"/>
    <w:rsid w:val="00B40FCA"/>
    <w:rsid w:val="00B4155D"/>
    <w:rsid w:val="00B41E6D"/>
    <w:rsid w:val="00B42286"/>
    <w:rsid w:val="00B42A24"/>
    <w:rsid w:val="00B4339F"/>
    <w:rsid w:val="00B4462C"/>
    <w:rsid w:val="00B446C0"/>
    <w:rsid w:val="00B45DF5"/>
    <w:rsid w:val="00B45FFA"/>
    <w:rsid w:val="00B468D7"/>
    <w:rsid w:val="00B46B2F"/>
    <w:rsid w:val="00B46B9C"/>
    <w:rsid w:val="00B46FDB"/>
    <w:rsid w:val="00B46FE9"/>
    <w:rsid w:val="00B474B1"/>
    <w:rsid w:val="00B47BBB"/>
    <w:rsid w:val="00B5010B"/>
    <w:rsid w:val="00B50835"/>
    <w:rsid w:val="00B50981"/>
    <w:rsid w:val="00B5123D"/>
    <w:rsid w:val="00B51508"/>
    <w:rsid w:val="00B51F9E"/>
    <w:rsid w:val="00B5295D"/>
    <w:rsid w:val="00B5323F"/>
    <w:rsid w:val="00B536B8"/>
    <w:rsid w:val="00B53755"/>
    <w:rsid w:val="00B53C4B"/>
    <w:rsid w:val="00B53DA6"/>
    <w:rsid w:val="00B5426C"/>
    <w:rsid w:val="00B55AA7"/>
    <w:rsid w:val="00B56E09"/>
    <w:rsid w:val="00B57122"/>
    <w:rsid w:val="00B57717"/>
    <w:rsid w:val="00B57FD0"/>
    <w:rsid w:val="00B60BE0"/>
    <w:rsid w:val="00B61061"/>
    <w:rsid w:val="00B61564"/>
    <w:rsid w:val="00B617B3"/>
    <w:rsid w:val="00B6180F"/>
    <w:rsid w:val="00B62BC4"/>
    <w:rsid w:val="00B62D89"/>
    <w:rsid w:val="00B64FB3"/>
    <w:rsid w:val="00B64FE5"/>
    <w:rsid w:val="00B650C9"/>
    <w:rsid w:val="00B6559C"/>
    <w:rsid w:val="00B65603"/>
    <w:rsid w:val="00B65897"/>
    <w:rsid w:val="00B66A45"/>
    <w:rsid w:val="00B66EA2"/>
    <w:rsid w:val="00B679E4"/>
    <w:rsid w:val="00B67E43"/>
    <w:rsid w:val="00B71019"/>
    <w:rsid w:val="00B71AFE"/>
    <w:rsid w:val="00B71D8C"/>
    <w:rsid w:val="00B72405"/>
    <w:rsid w:val="00B72FFB"/>
    <w:rsid w:val="00B73438"/>
    <w:rsid w:val="00B73B5E"/>
    <w:rsid w:val="00B73E16"/>
    <w:rsid w:val="00B73F49"/>
    <w:rsid w:val="00B74113"/>
    <w:rsid w:val="00B74603"/>
    <w:rsid w:val="00B755B7"/>
    <w:rsid w:val="00B75659"/>
    <w:rsid w:val="00B76342"/>
    <w:rsid w:val="00B76BE9"/>
    <w:rsid w:val="00B77678"/>
    <w:rsid w:val="00B77A89"/>
    <w:rsid w:val="00B77FA0"/>
    <w:rsid w:val="00B801C1"/>
    <w:rsid w:val="00B8093B"/>
    <w:rsid w:val="00B809E6"/>
    <w:rsid w:val="00B8158C"/>
    <w:rsid w:val="00B816A2"/>
    <w:rsid w:val="00B819A6"/>
    <w:rsid w:val="00B82158"/>
    <w:rsid w:val="00B82375"/>
    <w:rsid w:val="00B83477"/>
    <w:rsid w:val="00B8387E"/>
    <w:rsid w:val="00B83AF4"/>
    <w:rsid w:val="00B83B85"/>
    <w:rsid w:val="00B83C03"/>
    <w:rsid w:val="00B840DF"/>
    <w:rsid w:val="00B844EA"/>
    <w:rsid w:val="00B84891"/>
    <w:rsid w:val="00B84A93"/>
    <w:rsid w:val="00B8535C"/>
    <w:rsid w:val="00B85648"/>
    <w:rsid w:val="00B86B62"/>
    <w:rsid w:val="00B86BBD"/>
    <w:rsid w:val="00B86BDB"/>
    <w:rsid w:val="00B86C66"/>
    <w:rsid w:val="00B86F02"/>
    <w:rsid w:val="00B86FEF"/>
    <w:rsid w:val="00B87ABD"/>
    <w:rsid w:val="00B87DEF"/>
    <w:rsid w:val="00B90059"/>
    <w:rsid w:val="00B9011F"/>
    <w:rsid w:val="00B90F96"/>
    <w:rsid w:val="00B91292"/>
    <w:rsid w:val="00B917D5"/>
    <w:rsid w:val="00B91F43"/>
    <w:rsid w:val="00B92371"/>
    <w:rsid w:val="00B9239A"/>
    <w:rsid w:val="00B92544"/>
    <w:rsid w:val="00B93159"/>
    <w:rsid w:val="00B93427"/>
    <w:rsid w:val="00B935C3"/>
    <w:rsid w:val="00B93BA8"/>
    <w:rsid w:val="00B94A26"/>
    <w:rsid w:val="00B94D63"/>
    <w:rsid w:val="00B955FE"/>
    <w:rsid w:val="00B958EF"/>
    <w:rsid w:val="00B95A1E"/>
    <w:rsid w:val="00B95A40"/>
    <w:rsid w:val="00B95B3F"/>
    <w:rsid w:val="00B96CA6"/>
    <w:rsid w:val="00B9786A"/>
    <w:rsid w:val="00B97A54"/>
    <w:rsid w:val="00B97F56"/>
    <w:rsid w:val="00BA01D8"/>
    <w:rsid w:val="00BA0BC5"/>
    <w:rsid w:val="00BA0DD7"/>
    <w:rsid w:val="00BA1108"/>
    <w:rsid w:val="00BA15F0"/>
    <w:rsid w:val="00BA29D0"/>
    <w:rsid w:val="00BA2BFC"/>
    <w:rsid w:val="00BA3005"/>
    <w:rsid w:val="00BA311C"/>
    <w:rsid w:val="00BA390B"/>
    <w:rsid w:val="00BA3E23"/>
    <w:rsid w:val="00BA48A1"/>
    <w:rsid w:val="00BA4D0E"/>
    <w:rsid w:val="00BA537E"/>
    <w:rsid w:val="00BA56EE"/>
    <w:rsid w:val="00BA5C38"/>
    <w:rsid w:val="00BA6280"/>
    <w:rsid w:val="00BA6486"/>
    <w:rsid w:val="00BA6566"/>
    <w:rsid w:val="00BA6CF0"/>
    <w:rsid w:val="00BA7C99"/>
    <w:rsid w:val="00BA7CE2"/>
    <w:rsid w:val="00BA7D93"/>
    <w:rsid w:val="00BA7E1F"/>
    <w:rsid w:val="00BB06C5"/>
    <w:rsid w:val="00BB0AC5"/>
    <w:rsid w:val="00BB1039"/>
    <w:rsid w:val="00BB11F7"/>
    <w:rsid w:val="00BB14F7"/>
    <w:rsid w:val="00BB1D36"/>
    <w:rsid w:val="00BB1E17"/>
    <w:rsid w:val="00BB1E18"/>
    <w:rsid w:val="00BB237F"/>
    <w:rsid w:val="00BB2769"/>
    <w:rsid w:val="00BB2889"/>
    <w:rsid w:val="00BB2FD4"/>
    <w:rsid w:val="00BB30D8"/>
    <w:rsid w:val="00BB334C"/>
    <w:rsid w:val="00BB3872"/>
    <w:rsid w:val="00BB3C83"/>
    <w:rsid w:val="00BB4446"/>
    <w:rsid w:val="00BB599E"/>
    <w:rsid w:val="00BB5B0F"/>
    <w:rsid w:val="00BB5D07"/>
    <w:rsid w:val="00BB5E42"/>
    <w:rsid w:val="00BB65CA"/>
    <w:rsid w:val="00BB6659"/>
    <w:rsid w:val="00BB6AB8"/>
    <w:rsid w:val="00BB6DDF"/>
    <w:rsid w:val="00BB6FDF"/>
    <w:rsid w:val="00BB7135"/>
    <w:rsid w:val="00BB7AB4"/>
    <w:rsid w:val="00BB7C1C"/>
    <w:rsid w:val="00BB7D66"/>
    <w:rsid w:val="00BC03AA"/>
    <w:rsid w:val="00BC0B4A"/>
    <w:rsid w:val="00BC0FB7"/>
    <w:rsid w:val="00BC14FD"/>
    <w:rsid w:val="00BC18EB"/>
    <w:rsid w:val="00BC19F4"/>
    <w:rsid w:val="00BC202E"/>
    <w:rsid w:val="00BC2ABA"/>
    <w:rsid w:val="00BC312D"/>
    <w:rsid w:val="00BC3577"/>
    <w:rsid w:val="00BC3E25"/>
    <w:rsid w:val="00BC40F4"/>
    <w:rsid w:val="00BC5A1A"/>
    <w:rsid w:val="00BC5DAE"/>
    <w:rsid w:val="00BC6A7B"/>
    <w:rsid w:val="00BC71FC"/>
    <w:rsid w:val="00BC7244"/>
    <w:rsid w:val="00BC7CDB"/>
    <w:rsid w:val="00BD00B4"/>
    <w:rsid w:val="00BD0BCC"/>
    <w:rsid w:val="00BD14ED"/>
    <w:rsid w:val="00BD18AB"/>
    <w:rsid w:val="00BD1A13"/>
    <w:rsid w:val="00BD1F5C"/>
    <w:rsid w:val="00BD245F"/>
    <w:rsid w:val="00BD25DF"/>
    <w:rsid w:val="00BD29BB"/>
    <w:rsid w:val="00BD3138"/>
    <w:rsid w:val="00BD44BE"/>
    <w:rsid w:val="00BD48C9"/>
    <w:rsid w:val="00BD48D1"/>
    <w:rsid w:val="00BD4D5E"/>
    <w:rsid w:val="00BD4DCD"/>
    <w:rsid w:val="00BD50FD"/>
    <w:rsid w:val="00BD5453"/>
    <w:rsid w:val="00BD557D"/>
    <w:rsid w:val="00BD5DC0"/>
    <w:rsid w:val="00BD644E"/>
    <w:rsid w:val="00BD6731"/>
    <w:rsid w:val="00BD6DC4"/>
    <w:rsid w:val="00BD6FA8"/>
    <w:rsid w:val="00BD7113"/>
    <w:rsid w:val="00BD7472"/>
    <w:rsid w:val="00BD790C"/>
    <w:rsid w:val="00BD79B0"/>
    <w:rsid w:val="00BD7CF5"/>
    <w:rsid w:val="00BD7D29"/>
    <w:rsid w:val="00BD7E77"/>
    <w:rsid w:val="00BE0F39"/>
    <w:rsid w:val="00BE1095"/>
    <w:rsid w:val="00BE120D"/>
    <w:rsid w:val="00BE1505"/>
    <w:rsid w:val="00BE1CA8"/>
    <w:rsid w:val="00BE1D48"/>
    <w:rsid w:val="00BE20F6"/>
    <w:rsid w:val="00BE2145"/>
    <w:rsid w:val="00BE336D"/>
    <w:rsid w:val="00BE38CA"/>
    <w:rsid w:val="00BE3C68"/>
    <w:rsid w:val="00BE4012"/>
    <w:rsid w:val="00BE4354"/>
    <w:rsid w:val="00BE4D83"/>
    <w:rsid w:val="00BE6E1C"/>
    <w:rsid w:val="00BE6F1C"/>
    <w:rsid w:val="00BE712D"/>
    <w:rsid w:val="00BE73CF"/>
    <w:rsid w:val="00BE7494"/>
    <w:rsid w:val="00BF05BE"/>
    <w:rsid w:val="00BF06AF"/>
    <w:rsid w:val="00BF0795"/>
    <w:rsid w:val="00BF0E9D"/>
    <w:rsid w:val="00BF0F8F"/>
    <w:rsid w:val="00BF10D4"/>
    <w:rsid w:val="00BF1D72"/>
    <w:rsid w:val="00BF1DA7"/>
    <w:rsid w:val="00BF2014"/>
    <w:rsid w:val="00BF299C"/>
    <w:rsid w:val="00BF2A7B"/>
    <w:rsid w:val="00BF2DB0"/>
    <w:rsid w:val="00BF2F7C"/>
    <w:rsid w:val="00BF37EC"/>
    <w:rsid w:val="00BF47F6"/>
    <w:rsid w:val="00BF4B88"/>
    <w:rsid w:val="00BF5653"/>
    <w:rsid w:val="00BF6FC0"/>
    <w:rsid w:val="00BF750A"/>
    <w:rsid w:val="00BF7583"/>
    <w:rsid w:val="00BF7893"/>
    <w:rsid w:val="00BF7D9A"/>
    <w:rsid w:val="00C00B03"/>
    <w:rsid w:val="00C00F79"/>
    <w:rsid w:val="00C0125F"/>
    <w:rsid w:val="00C01EC0"/>
    <w:rsid w:val="00C023C2"/>
    <w:rsid w:val="00C026C9"/>
    <w:rsid w:val="00C02824"/>
    <w:rsid w:val="00C03727"/>
    <w:rsid w:val="00C03B0E"/>
    <w:rsid w:val="00C03CC7"/>
    <w:rsid w:val="00C03E0C"/>
    <w:rsid w:val="00C03EE7"/>
    <w:rsid w:val="00C04115"/>
    <w:rsid w:val="00C0415D"/>
    <w:rsid w:val="00C047A6"/>
    <w:rsid w:val="00C05599"/>
    <w:rsid w:val="00C0587F"/>
    <w:rsid w:val="00C05967"/>
    <w:rsid w:val="00C05A6F"/>
    <w:rsid w:val="00C05B13"/>
    <w:rsid w:val="00C06B42"/>
    <w:rsid w:val="00C06DB0"/>
    <w:rsid w:val="00C0713D"/>
    <w:rsid w:val="00C07267"/>
    <w:rsid w:val="00C10011"/>
    <w:rsid w:val="00C10698"/>
    <w:rsid w:val="00C110AF"/>
    <w:rsid w:val="00C11734"/>
    <w:rsid w:val="00C11D4C"/>
    <w:rsid w:val="00C12750"/>
    <w:rsid w:val="00C12E28"/>
    <w:rsid w:val="00C13450"/>
    <w:rsid w:val="00C138F8"/>
    <w:rsid w:val="00C13D3E"/>
    <w:rsid w:val="00C13E46"/>
    <w:rsid w:val="00C140BA"/>
    <w:rsid w:val="00C14269"/>
    <w:rsid w:val="00C145BB"/>
    <w:rsid w:val="00C149B0"/>
    <w:rsid w:val="00C1555C"/>
    <w:rsid w:val="00C15CBE"/>
    <w:rsid w:val="00C17A03"/>
    <w:rsid w:val="00C17AA7"/>
    <w:rsid w:val="00C17B28"/>
    <w:rsid w:val="00C17C61"/>
    <w:rsid w:val="00C20266"/>
    <w:rsid w:val="00C20E86"/>
    <w:rsid w:val="00C21289"/>
    <w:rsid w:val="00C21742"/>
    <w:rsid w:val="00C21C23"/>
    <w:rsid w:val="00C21CBF"/>
    <w:rsid w:val="00C21E62"/>
    <w:rsid w:val="00C22D86"/>
    <w:rsid w:val="00C2316E"/>
    <w:rsid w:val="00C23396"/>
    <w:rsid w:val="00C23958"/>
    <w:rsid w:val="00C23C99"/>
    <w:rsid w:val="00C23DC2"/>
    <w:rsid w:val="00C2403B"/>
    <w:rsid w:val="00C247D8"/>
    <w:rsid w:val="00C24A7F"/>
    <w:rsid w:val="00C24CB4"/>
    <w:rsid w:val="00C253D9"/>
    <w:rsid w:val="00C25643"/>
    <w:rsid w:val="00C25E8B"/>
    <w:rsid w:val="00C26299"/>
    <w:rsid w:val="00C26779"/>
    <w:rsid w:val="00C26993"/>
    <w:rsid w:val="00C269A2"/>
    <w:rsid w:val="00C26B8E"/>
    <w:rsid w:val="00C26FE4"/>
    <w:rsid w:val="00C275C7"/>
    <w:rsid w:val="00C30358"/>
    <w:rsid w:val="00C3058F"/>
    <w:rsid w:val="00C31C56"/>
    <w:rsid w:val="00C32232"/>
    <w:rsid w:val="00C32981"/>
    <w:rsid w:val="00C329B4"/>
    <w:rsid w:val="00C32AC7"/>
    <w:rsid w:val="00C32B49"/>
    <w:rsid w:val="00C33C6C"/>
    <w:rsid w:val="00C33DD0"/>
    <w:rsid w:val="00C3424C"/>
    <w:rsid w:val="00C34B87"/>
    <w:rsid w:val="00C34DCC"/>
    <w:rsid w:val="00C3509B"/>
    <w:rsid w:val="00C35812"/>
    <w:rsid w:val="00C358B3"/>
    <w:rsid w:val="00C35A6F"/>
    <w:rsid w:val="00C35E02"/>
    <w:rsid w:val="00C3677C"/>
    <w:rsid w:val="00C36E4C"/>
    <w:rsid w:val="00C37446"/>
    <w:rsid w:val="00C3785E"/>
    <w:rsid w:val="00C378AC"/>
    <w:rsid w:val="00C37967"/>
    <w:rsid w:val="00C37CB9"/>
    <w:rsid w:val="00C40547"/>
    <w:rsid w:val="00C40B55"/>
    <w:rsid w:val="00C40CB0"/>
    <w:rsid w:val="00C42AEB"/>
    <w:rsid w:val="00C432BE"/>
    <w:rsid w:val="00C432D7"/>
    <w:rsid w:val="00C43998"/>
    <w:rsid w:val="00C43A83"/>
    <w:rsid w:val="00C43C33"/>
    <w:rsid w:val="00C4471F"/>
    <w:rsid w:val="00C44D39"/>
    <w:rsid w:val="00C455C0"/>
    <w:rsid w:val="00C45901"/>
    <w:rsid w:val="00C45956"/>
    <w:rsid w:val="00C45A2D"/>
    <w:rsid w:val="00C462F9"/>
    <w:rsid w:val="00C466DE"/>
    <w:rsid w:val="00C46AF2"/>
    <w:rsid w:val="00C46B07"/>
    <w:rsid w:val="00C46EBD"/>
    <w:rsid w:val="00C47790"/>
    <w:rsid w:val="00C507D8"/>
    <w:rsid w:val="00C5083F"/>
    <w:rsid w:val="00C50BBF"/>
    <w:rsid w:val="00C51420"/>
    <w:rsid w:val="00C51786"/>
    <w:rsid w:val="00C51C13"/>
    <w:rsid w:val="00C51E0A"/>
    <w:rsid w:val="00C537CF"/>
    <w:rsid w:val="00C53DF0"/>
    <w:rsid w:val="00C54D6A"/>
    <w:rsid w:val="00C54FFD"/>
    <w:rsid w:val="00C550CA"/>
    <w:rsid w:val="00C55210"/>
    <w:rsid w:val="00C55532"/>
    <w:rsid w:val="00C55AFB"/>
    <w:rsid w:val="00C560FB"/>
    <w:rsid w:val="00C561E8"/>
    <w:rsid w:val="00C56401"/>
    <w:rsid w:val="00C564AC"/>
    <w:rsid w:val="00C566D4"/>
    <w:rsid w:val="00C56A12"/>
    <w:rsid w:val="00C56C6F"/>
    <w:rsid w:val="00C56D22"/>
    <w:rsid w:val="00C571A7"/>
    <w:rsid w:val="00C574BE"/>
    <w:rsid w:val="00C57D33"/>
    <w:rsid w:val="00C60581"/>
    <w:rsid w:val="00C60DA9"/>
    <w:rsid w:val="00C61566"/>
    <w:rsid w:val="00C61C9B"/>
    <w:rsid w:val="00C62207"/>
    <w:rsid w:val="00C6232F"/>
    <w:rsid w:val="00C6261D"/>
    <w:rsid w:val="00C631F8"/>
    <w:rsid w:val="00C63AB5"/>
    <w:rsid w:val="00C63D80"/>
    <w:rsid w:val="00C63E72"/>
    <w:rsid w:val="00C6408E"/>
    <w:rsid w:val="00C64872"/>
    <w:rsid w:val="00C64B85"/>
    <w:rsid w:val="00C655D9"/>
    <w:rsid w:val="00C6566E"/>
    <w:rsid w:val="00C65670"/>
    <w:rsid w:val="00C666A4"/>
    <w:rsid w:val="00C6691C"/>
    <w:rsid w:val="00C66D03"/>
    <w:rsid w:val="00C67719"/>
    <w:rsid w:val="00C70260"/>
    <w:rsid w:val="00C702AF"/>
    <w:rsid w:val="00C70538"/>
    <w:rsid w:val="00C70BE6"/>
    <w:rsid w:val="00C70CA6"/>
    <w:rsid w:val="00C7163F"/>
    <w:rsid w:val="00C718C0"/>
    <w:rsid w:val="00C71BCD"/>
    <w:rsid w:val="00C7237F"/>
    <w:rsid w:val="00C72EB0"/>
    <w:rsid w:val="00C737A1"/>
    <w:rsid w:val="00C7387D"/>
    <w:rsid w:val="00C74B47"/>
    <w:rsid w:val="00C74D3E"/>
    <w:rsid w:val="00C75D9D"/>
    <w:rsid w:val="00C760C8"/>
    <w:rsid w:val="00C76470"/>
    <w:rsid w:val="00C768A4"/>
    <w:rsid w:val="00C77134"/>
    <w:rsid w:val="00C773AC"/>
    <w:rsid w:val="00C77508"/>
    <w:rsid w:val="00C77A09"/>
    <w:rsid w:val="00C77B7E"/>
    <w:rsid w:val="00C8003D"/>
    <w:rsid w:val="00C8099F"/>
    <w:rsid w:val="00C80C66"/>
    <w:rsid w:val="00C8181F"/>
    <w:rsid w:val="00C82DDE"/>
    <w:rsid w:val="00C83206"/>
    <w:rsid w:val="00C83AF4"/>
    <w:rsid w:val="00C83C12"/>
    <w:rsid w:val="00C84AD0"/>
    <w:rsid w:val="00C8516B"/>
    <w:rsid w:val="00C85880"/>
    <w:rsid w:val="00C85927"/>
    <w:rsid w:val="00C85C84"/>
    <w:rsid w:val="00C85F99"/>
    <w:rsid w:val="00C86436"/>
    <w:rsid w:val="00C86AB1"/>
    <w:rsid w:val="00C877CE"/>
    <w:rsid w:val="00C90195"/>
    <w:rsid w:val="00C902D0"/>
    <w:rsid w:val="00C9077A"/>
    <w:rsid w:val="00C90AC8"/>
    <w:rsid w:val="00C90D5A"/>
    <w:rsid w:val="00C90DF8"/>
    <w:rsid w:val="00C90E91"/>
    <w:rsid w:val="00C9194D"/>
    <w:rsid w:val="00C91A93"/>
    <w:rsid w:val="00C94543"/>
    <w:rsid w:val="00C9546C"/>
    <w:rsid w:val="00C954CA"/>
    <w:rsid w:val="00C9568F"/>
    <w:rsid w:val="00C956EC"/>
    <w:rsid w:val="00C95A6E"/>
    <w:rsid w:val="00C95B96"/>
    <w:rsid w:val="00C95CEF"/>
    <w:rsid w:val="00C962E3"/>
    <w:rsid w:val="00C96A93"/>
    <w:rsid w:val="00C96BFD"/>
    <w:rsid w:val="00C96DCC"/>
    <w:rsid w:val="00C96FBD"/>
    <w:rsid w:val="00C970E3"/>
    <w:rsid w:val="00C97378"/>
    <w:rsid w:val="00C978BA"/>
    <w:rsid w:val="00C97D3F"/>
    <w:rsid w:val="00CA0D49"/>
    <w:rsid w:val="00CA14D2"/>
    <w:rsid w:val="00CA1674"/>
    <w:rsid w:val="00CA22D4"/>
    <w:rsid w:val="00CA30E0"/>
    <w:rsid w:val="00CA444A"/>
    <w:rsid w:val="00CA46EE"/>
    <w:rsid w:val="00CA4826"/>
    <w:rsid w:val="00CA48B3"/>
    <w:rsid w:val="00CA4DB0"/>
    <w:rsid w:val="00CA4FB4"/>
    <w:rsid w:val="00CA5768"/>
    <w:rsid w:val="00CA57F5"/>
    <w:rsid w:val="00CA5B8D"/>
    <w:rsid w:val="00CA5C55"/>
    <w:rsid w:val="00CA608E"/>
    <w:rsid w:val="00CA645D"/>
    <w:rsid w:val="00CA68B9"/>
    <w:rsid w:val="00CA696A"/>
    <w:rsid w:val="00CA7483"/>
    <w:rsid w:val="00CA77BF"/>
    <w:rsid w:val="00CB0678"/>
    <w:rsid w:val="00CB0960"/>
    <w:rsid w:val="00CB12E6"/>
    <w:rsid w:val="00CB1A8F"/>
    <w:rsid w:val="00CB2E37"/>
    <w:rsid w:val="00CB30B0"/>
    <w:rsid w:val="00CB3652"/>
    <w:rsid w:val="00CB3D7A"/>
    <w:rsid w:val="00CB3FE6"/>
    <w:rsid w:val="00CB4169"/>
    <w:rsid w:val="00CB451E"/>
    <w:rsid w:val="00CB45EF"/>
    <w:rsid w:val="00CB4776"/>
    <w:rsid w:val="00CB47B9"/>
    <w:rsid w:val="00CB4C02"/>
    <w:rsid w:val="00CB5516"/>
    <w:rsid w:val="00CB65C7"/>
    <w:rsid w:val="00CB72E8"/>
    <w:rsid w:val="00CB72EC"/>
    <w:rsid w:val="00CB76DE"/>
    <w:rsid w:val="00CB7A9D"/>
    <w:rsid w:val="00CB7ABB"/>
    <w:rsid w:val="00CB7FD6"/>
    <w:rsid w:val="00CC00A9"/>
    <w:rsid w:val="00CC06BA"/>
    <w:rsid w:val="00CC099F"/>
    <w:rsid w:val="00CC09E4"/>
    <w:rsid w:val="00CC0B96"/>
    <w:rsid w:val="00CC0CA5"/>
    <w:rsid w:val="00CC15C4"/>
    <w:rsid w:val="00CC194F"/>
    <w:rsid w:val="00CC2B07"/>
    <w:rsid w:val="00CC3460"/>
    <w:rsid w:val="00CC38A2"/>
    <w:rsid w:val="00CC3F09"/>
    <w:rsid w:val="00CC41F8"/>
    <w:rsid w:val="00CC44C8"/>
    <w:rsid w:val="00CC4BAC"/>
    <w:rsid w:val="00CC4D3F"/>
    <w:rsid w:val="00CC4E8E"/>
    <w:rsid w:val="00CC5174"/>
    <w:rsid w:val="00CC6807"/>
    <w:rsid w:val="00CC701C"/>
    <w:rsid w:val="00CC7A5A"/>
    <w:rsid w:val="00CD0038"/>
    <w:rsid w:val="00CD08CB"/>
    <w:rsid w:val="00CD0981"/>
    <w:rsid w:val="00CD0CD4"/>
    <w:rsid w:val="00CD0E9F"/>
    <w:rsid w:val="00CD1A99"/>
    <w:rsid w:val="00CD2186"/>
    <w:rsid w:val="00CD2D1E"/>
    <w:rsid w:val="00CD2D2D"/>
    <w:rsid w:val="00CD3A19"/>
    <w:rsid w:val="00CD3B1F"/>
    <w:rsid w:val="00CD3EA8"/>
    <w:rsid w:val="00CD3EF3"/>
    <w:rsid w:val="00CD49DA"/>
    <w:rsid w:val="00CD4DC5"/>
    <w:rsid w:val="00CD4F7E"/>
    <w:rsid w:val="00CD5410"/>
    <w:rsid w:val="00CD55B5"/>
    <w:rsid w:val="00CD5890"/>
    <w:rsid w:val="00CD5921"/>
    <w:rsid w:val="00CD5B22"/>
    <w:rsid w:val="00CD5B55"/>
    <w:rsid w:val="00CD5DD5"/>
    <w:rsid w:val="00CD5E84"/>
    <w:rsid w:val="00CD649A"/>
    <w:rsid w:val="00CD7498"/>
    <w:rsid w:val="00CD761C"/>
    <w:rsid w:val="00CD77B3"/>
    <w:rsid w:val="00CD7811"/>
    <w:rsid w:val="00CD7887"/>
    <w:rsid w:val="00CD7ABC"/>
    <w:rsid w:val="00CE0657"/>
    <w:rsid w:val="00CE0666"/>
    <w:rsid w:val="00CE0715"/>
    <w:rsid w:val="00CE0AD3"/>
    <w:rsid w:val="00CE15E7"/>
    <w:rsid w:val="00CE1B7C"/>
    <w:rsid w:val="00CE2A59"/>
    <w:rsid w:val="00CE2C0F"/>
    <w:rsid w:val="00CE2E03"/>
    <w:rsid w:val="00CE3864"/>
    <w:rsid w:val="00CE43B1"/>
    <w:rsid w:val="00CE514E"/>
    <w:rsid w:val="00CE56EE"/>
    <w:rsid w:val="00CE5B9A"/>
    <w:rsid w:val="00CE5FD7"/>
    <w:rsid w:val="00CE6646"/>
    <w:rsid w:val="00CE6BE5"/>
    <w:rsid w:val="00CF02A3"/>
    <w:rsid w:val="00CF0339"/>
    <w:rsid w:val="00CF0617"/>
    <w:rsid w:val="00CF1345"/>
    <w:rsid w:val="00CF1576"/>
    <w:rsid w:val="00CF20FE"/>
    <w:rsid w:val="00CF22A0"/>
    <w:rsid w:val="00CF255D"/>
    <w:rsid w:val="00CF25CF"/>
    <w:rsid w:val="00CF2803"/>
    <w:rsid w:val="00CF28BA"/>
    <w:rsid w:val="00CF30D7"/>
    <w:rsid w:val="00CF3625"/>
    <w:rsid w:val="00CF3F23"/>
    <w:rsid w:val="00CF414B"/>
    <w:rsid w:val="00CF5065"/>
    <w:rsid w:val="00CF5430"/>
    <w:rsid w:val="00CF63C6"/>
    <w:rsid w:val="00CF63FA"/>
    <w:rsid w:val="00CF6458"/>
    <w:rsid w:val="00CF6506"/>
    <w:rsid w:val="00CF66AB"/>
    <w:rsid w:val="00CF70FB"/>
    <w:rsid w:val="00CF74D5"/>
    <w:rsid w:val="00CF7963"/>
    <w:rsid w:val="00CF7CC8"/>
    <w:rsid w:val="00D00316"/>
    <w:rsid w:val="00D009B3"/>
    <w:rsid w:val="00D017A5"/>
    <w:rsid w:val="00D01D1E"/>
    <w:rsid w:val="00D01E36"/>
    <w:rsid w:val="00D021BD"/>
    <w:rsid w:val="00D0275E"/>
    <w:rsid w:val="00D02901"/>
    <w:rsid w:val="00D0297D"/>
    <w:rsid w:val="00D02D3A"/>
    <w:rsid w:val="00D0385E"/>
    <w:rsid w:val="00D03A64"/>
    <w:rsid w:val="00D047A6"/>
    <w:rsid w:val="00D04A97"/>
    <w:rsid w:val="00D050CB"/>
    <w:rsid w:val="00D0599B"/>
    <w:rsid w:val="00D05DCD"/>
    <w:rsid w:val="00D05F15"/>
    <w:rsid w:val="00D06058"/>
    <w:rsid w:val="00D065AF"/>
    <w:rsid w:val="00D0661A"/>
    <w:rsid w:val="00D06CD4"/>
    <w:rsid w:val="00D078F7"/>
    <w:rsid w:val="00D104B1"/>
    <w:rsid w:val="00D10FD0"/>
    <w:rsid w:val="00D111DF"/>
    <w:rsid w:val="00D11913"/>
    <w:rsid w:val="00D11BAA"/>
    <w:rsid w:val="00D11BEA"/>
    <w:rsid w:val="00D11F58"/>
    <w:rsid w:val="00D121FA"/>
    <w:rsid w:val="00D134F4"/>
    <w:rsid w:val="00D13BBE"/>
    <w:rsid w:val="00D146F7"/>
    <w:rsid w:val="00D149D7"/>
    <w:rsid w:val="00D14B4D"/>
    <w:rsid w:val="00D15757"/>
    <w:rsid w:val="00D159B4"/>
    <w:rsid w:val="00D15B3F"/>
    <w:rsid w:val="00D16E10"/>
    <w:rsid w:val="00D16ECD"/>
    <w:rsid w:val="00D171FD"/>
    <w:rsid w:val="00D17508"/>
    <w:rsid w:val="00D17857"/>
    <w:rsid w:val="00D17A2B"/>
    <w:rsid w:val="00D207C4"/>
    <w:rsid w:val="00D207F9"/>
    <w:rsid w:val="00D20C0A"/>
    <w:rsid w:val="00D21897"/>
    <w:rsid w:val="00D218E7"/>
    <w:rsid w:val="00D21BB3"/>
    <w:rsid w:val="00D21CF8"/>
    <w:rsid w:val="00D2204A"/>
    <w:rsid w:val="00D2257C"/>
    <w:rsid w:val="00D229A0"/>
    <w:rsid w:val="00D22A55"/>
    <w:rsid w:val="00D23F72"/>
    <w:rsid w:val="00D25B87"/>
    <w:rsid w:val="00D25D14"/>
    <w:rsid w:val="00D263FA"/>
    <w:rsid w:val="00D26802"/>
    <w:rsid w:val="00D26EF5"/>
    <w:rsid w:val="00D2712B"/>
    <w:rsid w:val="00D30B66"/>
    <w:rsid w:val="00D30B71"/>
    <w:rsid w:val="00D30C7D"/>
    <w:rsid w:val="00D30CAD"/>
    <w:rsid w:val="00D311EA"/>
    <w:rsid w:val="00D31520"/>
    <w:rsid w:val="00D31824"/>
    <w:rsid w:val="00D31A32"/>
    <w:rsid w:val="00D31D49"/>
    <w:rsid w:val="00D33AB2"/>
    <w:rsid w:val="00D33DC5"/>
    <w:rsid w:val="00D3415A"/>
    <w:rsid w:val="00D3477C"/>
    <w:rsid w:val="00D34787"/>
    <w:rsid w:val="00D350F8"/>
    <w:rsid w:val="00D3539E"/>
    <w:rsid w:val="00D355C2"/>
    <w:rsid w:val="00D3574D"/>
    <w:rsid w:val="00D357F0"/>
    <w:rsid w:val="00D35D20"/>
    <w:rsid w:val="00D36360"/>
    <w:rsid w:val="00D3652F"/>
    <w:rsid w:val="00D37E99"/>
    <w:rsid w:val="00D37FF6"/>
    <w:rsid w:val="00D400DA"/>
    <w:rsid w:val="00D4011E"/>
    <w:rsid w:val="00D40554"/>
    <w:rsid w:val="00D4062F"/>
    <w:rsid w:val="00D40A4B"/>
    <w:rsid w:val="00D40EE0"/>
    <w:rsid w:val="00D41574"/>
    <w:rsid w:val="00D419D5"/>
    <w:rsid w:val="00D42522"/>
    <w:rsid w:val="00D43104"/>
    <w:rsid w:val="00D438B6"/>
    <w:rsid w:val="00D442A0"/>
    <w:rsid w:val="00D4478F"/>
    <w:rsid w:val="00D453A1"/>
    <w:rsid w:val="00D453E8"/>
    <w:rsid w:val="00D45CF6"/>
    <w:rsid w:val="00D460C7"/>
    <w:rsid w:val="00D460F4"/>
    <w:rsid w:val="00D46226"/>
    <w:rsid w:val="00D46575"/>
    <w:rsid w:val="00D46772"/>
    <w:rsid w:val="00D46957"/>
    <w:rsid w:val="00D46DDE"/>
    <w:rsid w:val="00D46FF8"/>
    <w:rsid w:val="00D47471"/>
    <w:rsid w:val="00D501D2"/>
    <w:rsid w:val="00D501F6"/>
    <w:rsid w:val="00D50393"/>
    <w:rsid w:val="00D50433"/>
    <w:rsid w:val="00D5091F"/>
    <w:rsid w:val="00D50A87"/>
    <w:rsid w:val="00D50AE6"/>
    <w:rsid w:val="00D510E0"/>
    <w:rsid w:val="00D51535"/>
    <w:rsid w:val="00D51601"/>
    <w:rsid w:val="00D52208"/>
    <w:rsid w:val="00D522F9"/>
    <w:rsid w:val="00D523B3"/>
    <w:rsid w:val="00D5273C"/>
    <w:rsid w:val="00D52F4A"/>
    <w:rsid w:val="00D530B7"/>
    <w:rsid w:val="00D53127"/>
    <w:rsid w:val="00D533DB"/>
    <w:rsid w:val="00D55237"/>
    <w:rsid w:val="00D55323"/>
    <w:rsid w:val="00D55421"/>
    <w:rsid w:val="00D55530"/>
    <w:rsid w:val="00D55877"/>
    <w:rsid w:val="00D5591F"/>
    <w:rsid w:val="00D55D24"/>
    <w:rsid w:val="00D5627C"/>
    <w:rsid w:val="00D56409"/>
    <w:rsid w:val="00D56CD3"/>
    <w:rsid w:val="00D57050"/>
    <w:rsid w:val="00D570AF"/>
    <w:rsid w:val="00D575AB"/>
    <w:rsid w:val="00D57C4D"/>
    <w:rsid w:val="00D60B3E"/>
    <w:rsid w:val="00D60D0C"/>
    <w:rsid w:val="00D60EDD"/>
    <w:rsid w:val="00D61245"/>
    <w:rsid w:val="00D616E1"/>
    <w:rsid w:val="00D63546"/>
    <w:rsid w:val="00D636A3"/>
    <w:rsid w:val="00D63817"/>
    <w:rsid w:val="00D63A96"/>
    <w:rsid w:val="00D6473F"/>
    <w:rsid w:val="00D64848"/>
    <w:rsid w:val="00D64A64"/>
    <w:rsid w:val="00D64A8B"/>
    <w:rsid w:val="00D65322"/>
    <w:rsid w:val="00D6690A"/>
    <w:rsid w:val="00D66D11"/>
    <w:rsid w:val="00D66FCD"/>
    <w:rsid w:val="00D67C86"/>
    <w:rsid w:val="00D70082"/>
    <w:rsid w:val="00D7051A"/>
    <w:rsid w:val="00D70603"/>
    <w:rsid w:val="00D70D22"/>
    <w:rsid w:val="00D70D7C"/>
    <w:rsid w:val="00D717E4"/>
    <w:rsid w:val="00D71D52"/>
    <w:rsid w:val="00D72D8F"/>
    <w:rsid w:val="00D73475"/>
    <w:rsid w:val="00D7364E"/>
    <w:rsid w:val="00D73EEF"/>
    <w:rsid w:val="00D74386"/>
    <w:rsid w:val="00D74F54"/>
    <w:rsid w:val="00D75902"/>
    <w:rsid w:val="00D75BD7"/>
    <w:rsid w:val="00D76613"/>
    <w:rsid w:val="00D76677"/>
    <w:rsid w:val="00D7673C"/>
    <w:rsid w:val="00D7691A"/>
    <w:rsid w:val="00D770D5"/>
    <w:rsid w:val="00D7714C"/>
    <w:rsid w:val="00D77332"/>
    <w:rsid w:val="00D77C7B"/>
    <w:rsid w:val="00D77CEA"/>
    <w:rsid w:val="00D77D67"/>
    <w:rsid w:val="00D800D2"/>
    <w:rsid w:val="00D80B29"/>
    <w:rsid w:val="00D80C8D"/>
    <w:rsid w:val="00D81070"/>
    <w:rsid w:val="00D82336"/>
    <w:rsid w:val="00D824BC"/>
    <w:rsid w:val="00D825DB"/>
    <w:rsid w:val="00D83447"/>
    <w:rsid w:val="00D835CE"/>
    <w:rsid w:val="00D83B96"/>
    <w:rsid w:val="00D83C92"/>
    <w:rsid w:val="00D83D6C"/>
    <w:rsid w:val="00D83FBB"/>
    <w:rsid w:val="00D84262"/>
    <w:rsid w:val="00D843B1"/>
    <w:rsid w:val="00D848BB"/>
    <w:rsid w:val="00D84AAC"/>
    <w:rsid w:val="00D85155"/>
    <w:rsid w:val="00D8515D"/>
    <w:rsid w:val="00D874B1"/>
    <w:rsid w:val="00D8780F"/>
    <w:rsid w:val="00D87870"/>
    <w:rsid w:val="00D87B49"/>
    <w:rsid w:val="00D87D5C"/>
    <w:rsid w:val="00D87DD5"/>
    <w:rsid w:val="00D905DC"/>
    <w:rsid w:val="00D90DA4"/>
    <w:rsid w:val="00D9155C"/>
    <w:rsid w:val="00D92469"/>
    <w:rsid w:val="00D92664"/>
    <w:rsid w:val="00D92A52"/>
    <w:rsid w:val="00D92FB6"/>
    <w:rsid w:val="00D93084"/>
    <w:rsid w:val="00D9464B"/>
    <w:rsid w:val="00D9477A"/>
    <w:rsid w:val="00D94EA6"/>
    <w:rsid w:val="00D957C8"/>
    <w:rsid w:val="00D95931"/>
    <w:rsid w:val="00D95D8E"/>
    <w:rsid w:val="00D95EEB"/>
    <w:rsid w:val="00D9688B"/>
    <w:rsid w:val="00D96A5F"/>
    <w:rsid w:val="00D97036"/>
    <w:rsid w:val="00D970C9"/>
    <w:rsid w:val="00D97185"/>
    <w:rsid w:val="00D97A59"/>
    <w:rsid w:val="00D97D5C"/>
    <w:rsid w:val="00D97E66"/>
    <w:rsid w:val="00DA0BD1"/>
    <w:rsid w:val="00DA1ADE"/>
    <w:rsid w:val="00DA23ED"/>
    <w:rsid w:val="00DA2A78"/>
    <w:rsid w:val="00DA2B39"/>
    <w:rsid w:val="00DA300B"/>
    <w:rsid w:val="00DA34DC"/>
    <w:rsid w:val="00DA35D7"/>
    <w:rsid w:val="00DA3FFD"/>
    <w:rsid w:val="00DA47FE"/>
    <w:rsid w:val="00DA4EFC"/>
    <w:rsid w:val="00DA5644"/>
    <w:rsid w:val="00DA65AD"/>
    <w:rsid w:val="00DA76D5"/>
    <w:rsid w:val="00DB068A"/>
    <w:rsid w:val="00DB18AC"/>
    <w:rsid w:val="00DB255D"/>
    <w:rsid w:val="00DB2926"/>
    <w:rsid w:val="00DB2FAF"/>
    <w:rsid w:val="00DB333F"/>
    <w:rsid w:val="00DB33C3"/>
    <w:rsid w:val="00DB352C"/>
    <w:rsid w:val="00DB3F1D"/>
    <w:rsid w:val="00DB4E7F"/>
    <w:rsid w:val="00DB5CCC"/>
    <w:rsid w:val="00DB629E"/>
    <w:rsid w:val="00DB6354"/>
    <w:rsid w:val="00DB662A"/>
    <w:rsid w:val="00DB6DEF"/>
    <w:rsid w:val="00DB7551"/>
    <w:rsid w:val="00DB7560"/>
    <w:rsid w:val="00DB790C"/>
    <w:rsid w:val="00DC00D3"/>
    <w:rsid w:val="00DC03C5"/>
    <w:rsid w:val="00DC0667"/>
    <w:rsid w:val="00DC0ED3"/>
    <w:rsid w:val="00DC1317"/>
    <w:rsid w:val="00DC1D3F"/>
    <w:rsid w:val="00DC20FD"/>
    <w:rsid w:val="00DC26ED"/>
    <w:rsid w:val="00DC2B53"/>
    <w:rsid w:val="00DC31AC"/>
    <w:rsid w:val="00DC3A7D"/>
    <w:rsid w:val="00DC493A"/>
    <w:rsid w:val="00DC49AE"/>
    <w:rsid w:val="00DC559B"/>
    <w:rsid w:val="00DC5B57"/>
    <w:rsid w:val="00DC5E9E"/>
    <w:rsid w:val="00DC685F"/>
    <w:rsid w:val="00DC758C"/>
    <w:rsid w:val="00DC76D9"/>
    <w:rsid w:val="00DC791C"/>
    <w:rsid w:val="00DC7B4E"/>
    <w:rsid w:val="00DC7E64"/>
    <w:rsid w:val="00DD05E5"/>
    <w:rsid w:val="00DD079F"/>
    <w:rsid w:val="00DD0953"/>
    <w:rsid w:val="00DD1067"/>
    <w:rsid w:val="00DD1700"/>
    <w:rsid w:val="00DD1A39"/>
    <w:rsid w:val="00DD1E21"/>
    <w:rsid w:val="00DD29DE"/>
    <w:rsid w:val="00DD2D16"/>
    <w:rsid w:val="00DD2EEA"/>
    <w:rsid w:val="00DD2F38"/>
    <w:rsid w:val="00DD3329"/>
    <w:rsid w:val="00DD3C50"/>
    <w:rsid w:val="00DD3C9B"/>
    <w:rsid w:val="00DD3CA0"/>
    <w:rsid w:val="00DD416A"/>
    <w:rsid w:val="00DD42C4"/>
    <w:rsid w:val="00DD4409"/>
    <w:rsid w:val="00DD4B92"/>
    <w:rsid w:val="00DD57D0"/>
    <w:rsid w:val="00DD5D80"/>
    <w:rsid w:val="00DD61AA"/>
    <w:rsid w:val="00DD656E"/>
    <w:rsid w:val="00DD6C87"/>
    <w:rsid w:val="00DD73CB"/>
    <w:rsid w:val="00DD7953"/>
    <w:rsid w:val="00DD7F65"/>
    <w:rsid w:val="00DE069F"/>
    <w:rsid w:val="00DE09E5"/>
    <w:rsid w:val="00DE0AF2"/>
    <w:rsid w:val="00DE0BA5"/>
    <w:rsid w:val="00DE0D16"/>
    <w:rsid w:val="00DE1B41"/>
    <w:rsid w:val="00DE1CC2"/>
    <w:rsid w:val="00DE2097"/>
    <w:rsid w:val="00DE21F9"/>
    <w:rsid w:val="00DE29B0"/>
    <w:rsid w:val="00DE2EF2"/>
    <w:rsid w:val="00DE318B"/>
    <w:rsid w:val="00DE3260"/>
    <w:rsid w:val="00DE3320"/>
    <w:rsid w:val="00DE4029"/>
    <w:rsid w:val="00DE4190"/>
    <w:rsid w:val="00DE4F75"/>
    <w:rsid w:val="00DE4F7D"/>
    <w:rsid w:val="00DE4F97"/>
    <w:rsid w:val="00DE5051"/>
    <w:rsid w:val="00DE593F"/>
    <w:rsid w:val="00DE5F25"/>
    <w:rsid w:val="00DE7B04"/>
    <w:rsid w:val="00DE7F9E"/>
    <w:rsid w:val="00DF0BBB"/>
    <w:rsid w:val="00DF14C6"/>
    <w:rsid w:val="00DF1508"/>
    <w:rsid w:val="00DF17F5"/>
    <w:rsid w:val="00DF1DC9"/>
    <w:rsid w:val="00DF1F60"/>
    <w:rsid w:val="00DF216D"/>
    <w:rsid w:val="00DF2188"/>
    <w:rsid w:val="00DF2477"/>
    <w:rsid w:val="00DF2D20"/>
    <w:rsid w:val="00DF3735"/>
    <w:rsid w:val="00DF3D92"/>
    <w:rsid w:val="00DF44B1"/>
    <w:rsid w:val="00DF4912"/>
    <w:rsid w:val="00DF5802"/>
    <w:rsid w:val="00DF580E"/>
    <w:rsid w:val="00DF5819"/>
    <w:rsid w:val="00DF5AEC"/>
    <w:rsid w:val="00DF60F9"/>
    <w:rsid w:val="00DF65C4"/>
    <w:rsid w:val="00DF6751"/>
    <w:rsid w:val="00DF6F9E"/>
    <w:rsid w:val="00DF7113"/>
    <w:rsid w:val="00DF7368"/>
    <w:rsid w:val="00DF7B2A"/>
    <w:rsid w:val="00DF7B94"/>
    <w:rsid w:val="00DF7C2B"/>
    <w:rsid w:val="00DF7DD1"/>
    <w:rsid w:val="00DF7E2E"/>
    <w:rsid w:val="00E00ECA"/>
    <w:rsid w:val="00E01076"/>
    <w:rsid w:val="00E014C5"/>
    <w:rsid w:val="00E01DB0"/>
    <w:rsid w:val="00E01E13"/>
    <w:rsid w:val="00E021DE"/>
    <w:rsid w:val="00E025B5"/>
    <w:rsid w:val="00E02B06"/>
    <w:rsid w:val="00E03B5C"/>
    <w:rsid w:val="00E03F6E"/>
    <w:rsid w:val="00E0488A"/>
    <w:rsid w:val="00E04D48"/>
    <w:rsid w:val="00E0529B"/>
    <w:rsid w:val="00E0542B"/>
    <w:rsid w:val="00E05ADA"/>
    <w:rsid w:val="00E05C1E"/>
    <w:rsid w:val="00E05D4A"/>
    <w:rsid w:val="00E06107"/>
    <w:rsid w:val="00E061EE"/>
    <w:rsid w:val="00E06910"/>
    <w:rsid w:val="00E069B5"/>
    <w:rsid w:val="00E069BA"/>
    <w:rsid w:val="00E073C5"/>
    <w:rsid w:val="00E0787C"/>
    <w:rsid w:val="00E07D5E"/>
    <w:rsid w:val="00E10150"/>
    <w:rsid w:val="00E10E52"/>
    <w:rsid w:val="00E11136"/>
    <w:rsid w:val="00E115AF"/>
    <w:rsid w:val="00E1324B"/>
    <w:rsid w:val="00E1328C"/>
    <w:rsid w:val="00E13EDA"/>
    <w:rsid w:val="00E1438F"/>
    <w:rsid w:val="00E16001"/>
    <w:rsid w:val="00E1600D"/>
    <w:rsid w:val="00E16115"/>
    <w:rsid w:val="00E161D4"/>
    <w:rsid w:val="00E163C5"/>
    <w:rsid w:val="00E16420"/>
    <w:rsid w:val="00E166A3"/>
    <w:rsid w:val="00E16AB3"/>
    <w:rsid w:val="00E16D01"/>
    <w:rsid w:val="00E16E1E"/>
    <w:rsid w:val="00E1727D"/>
    <w:rsid w:val="00E17385"/>
    <w:rsid w:val="00E17E88"/>
    <w:rsid w:val="00E206B7"/>
    <w:rsid w:val="00E20CA2"/>
    <w:rsid w:val="00E20DEF"/>
    <w:rsid w:val="00E211BC"/>
    <w:rsid w:val="00E21B0A"/>
    <w:rsid w:val="00E21F91"/>
    <w:rsid w:val="00E22054"/>
    <w:rsid w:val="00E2269A"/>
    <w:rsid w:val="00E2274F"/>
    <w:rsid w:val="00E22A6F"/>
    <w:rsid w:val="00E22B5B"/>
    <w:rsid w:val="00E22FA6"/>
    <w:rsid w:val="00E23310"/>
    <w:rsid w:val="00E2384F"/>
    <w:rsid w:val="00E23943"/>
    <w:rsid w:val="00E24519"/>
    <w:rsid w:val="00E251B5"/>
    <w:rsid w:val="00E25444"/>
    <w:rsid w:val="00E2544D"/>
    <w:rsid w:val="00E25EA7"/>
    <w:rsid w:val="00E2629B"/>
    <w:rsid w:val="00E26612"/>
    <w:rsid w:val="00E26D90"/>
    <w:rsid w:val="00E27118"/>
    <w:rsid w:val="00E27635"/>
    <w:rsid w:val="00E27742"/>
    <w:rsid w:val="00E2781D"/>
    <w:rsid w:val="00E27B1D"/>
    <w:rsid w:val="00E3022B"/>
    <w:rsid w:val="00E30637"/>
    <w:rsid w:val="00E3087D"/>
    <w:rsid w:val="00E30D66"/>
    <w:rsid w:val="00E31243"/>
    <w:rsid w:val="00E32079"/>
    <w:rsid w:val="00E324AA"/>
    <w:rsid w:val="00E32558"/>
    <w:rsid w:val="00E32BF9"/>
    <w:rsid w:val="00E32EEF"/>
    <w:rsid w:val="00E32F8C"/>
    <w:rsid w:val="00E33543"/>
    <w:rsid w:val="00E353D2"/>
    <w:rsid w:val="00E35A85"/>
    <w:rsid w:val="00E35C91"/>
    <w:rsid w:val="00E3654C"/>
    <w:rsid w:val="00E3659A"/>
    <w:rsid w:val="00E377DD"/>
    <w:rsid w:val="00E379E8"/>
    <w:rsid w:val="00E404C1"/>
    <w:rsid w:val="00E40F24"/>
    <w:rsid w:val="00E41322"/>
    <w:rsid w:val="00E4167A"/>
    <w:rsid w:val="00E420AD"/>
    <w:rsid w:val="00E425A7"/>
    <w:rsid w:val="00E42D6F"/>
    <w:rsid w:val="00E43916"/>
    <w:rsid w:val="00E4476A"/>
    <w:rsid w:val="00E44D2E"/>
    <w:rsid w:val="00E46D02"/>
    <w:rsid w:val="00E47459"/>
    <w:rsid w:val="00E4746D"/>
    <w:rsid w:val="00E474FA"/>
    <w:rsid w:val="00E47A35"/>
    <w:rsid w:val="00E47C39"/>
    <w:rsid w:val="00E47E0D"/>
    <w:rsid w:val="00E50F2E"/>
    <w:rsid w:val="00E520A4"/>
    <w:rsid w:val="00E521E9"/>
    <w:rsid w:val="00E525E7"/>
    <w:rsid w:val="00E53097"/>
    <w:rsid w:val="00E535C3"/>
    <w:rsid w:val="00E54642"/>
    <w:rsid w:val="00E54739"/>
    <w:rsid w:val="00E54AEF"/>
    <w:rsid w:val="00E54D60"/>
    <w:rsid w:val="00E5528E"/>
    <w:rsid w:val="00E55B96"/>
    <w:rsid w:val="00E56214"/>
    <w:rsid w:val="00E567E7"/>
    <w:rsid w:val="00E57C3E"/>
    <w:rsid w:val="00E57D67"/>
    <w:rsid w:val="00E57E57"/>
    <w:rsid w:val="00E60088"/>
    <w:rsid w:val="00E60093"/>
    <w:rsid w:val="00E60741"/>
    <w:rsid w:val="00E60E23"/>
    <w:rsid w:val="00E60E24"/>
    <w:rsid w:val="00E61388"/>
    <w:rsid w:val="00E619DE"/>
    <w:rsid w:val="00E62619"/>
    <w:rsid w:val="00E629F3"/>
    <w:rsid w:val="00E62C65"/>
    <w:rsid w:val="00E62FE3"/>
    <w:rsid w:val="00E6314E"/>
    <w:rsid w:val="00E63682"/>
    <w:rsid w:val="00E637ED"/>
    <w:rsid w:val="00E638B3"/>
    <w:rsid w:val="00E6580A"/>
    <w:rsid w:val="00E659FF"/>
    <w:rsid w:val="00E65FBA"/>
    <w:rsid w:val="00E65FF7"/>
    <w:rsid w:val="00E662D2"/>
    <w:rsid w:val="00E66B43"/>
    <w:rsid w:val="00E677A8"/>
    <w:rsid w:val="00E67A68"/>
    <w:rsid w:val="00E67EA1"/>
    <w:rsid w:val="00E67FEB"/>
    <w:rsid w:val="00E7064B"/>
    <w:rsid w:val="00E708EE"/>
    <w:rsid w:val="00E717BA"/>
    <w:rsid w:val="00E71889"/>
    <w:rsid w:val="00E71B0B"/>
    <w:rsid w:val="00E71B27"/>
    <w:rsid w:val="00E71DAA"/>
    <w:rsid w:val="00E72840"/>
    <w:rsid w:val="00E73E94"/>
    <w:rsid w:val="00E74040"/>
    <w:rsid w:val="00E74253"/>
    <w:rsid w:val="00E744F3"/>
    <w:rsid w:val="00E74575"/>
    <w:rsid w:val="00E7480B"/>
    <w:rsid w:val="00E755CB"/>
    <w:rsid w:val="00E75911"/>
    <w:rsid w:val="00E7645A"/>
    <w:rsid w:val="00E76B29"/>
    <w:rsid w:val="00E76B6F"/>
    <w:rsid w:val="00E772A9"/>
    <w:rsid w:val="00E773BC"/>
    <w:rsid w:val="00E77567"/>
    <w:rsid w:val="00E77F81"/>
    <w:rsid w:val="00E805CE"/>
    <w:rsid w:val="00E80E7A"/>
    <w:rsid w:val="00E80F95"/>
    <w:rsid w:val="00E82018"/>
    <w:rsid w:val="00E823FE"/>
    <w:rsid w:val="00E829DB"/>
    <w:rsid w:val="00E8318E"/>
    <w:rsid w:val="00E84BF8"/>
    <w:rsid w:val="00E85D4D"/>
    <w:rsid w:val="00E860C3"/>
    <w:rsid w:val="00E86328"/>
    <w:rsid w:val="00E8668C"/>
    <w:rsid w:val="00E86A8C"/>
    <w:rsid w:val="00E86ECD"/>
    <w:rsid w:val="00E87362"/>
    <w:rsid w:val="00E873FA"/>
    <w:rsid w:val="00E87994"/>
    <w:rsid w:val="00E9017C"/>
    <w:rsid w:val="00E90497"/>
    <w:rsid w:val="00E90922"/>
    <w:rsid w:val="00E9280D"/>
    <w:rsid w:val="00E9324C"/>
    <w:rsid w:val="00E93B21"/>
    <w:rsid w:val="00E942BB"/>
    <w:rsid w:val="00E94C28"/>
    <w:rsid w:val="00E94F04"/>
    <w:rsid w:val="00E951E0"/>
    <w:rsid w:val="00E9556E"/>
    <w:rsid w:val="00E96022"/>
    <w:rsid w:val="00E970E6"/>
    <w:rsid w:val="00E9733A"/>
    <w:rsid w:val="00EA054F"/>
    <w:rsid w:val="00EA0583"/>
    <w:rsid w:val="00EA0A58"/>
    <w:rsid w:val="00EA14C2"/>
    <w:rsid w:val="00EA291E"/>
    <w:rsid w:val="00EA2FAF"/>
    <w:rsid w:val="00EA38FD"/>
    <w:rsid w:val="00EA3BE7"/>
    <w:rsid w:val="00EA3F95"/>
    <w:rsid w:val="00EA3FF0"/>
    <w:rsid w:val="00EA4531"/>
    <w:rsid w:val="00EA47E1"/>
    <w:rsid w:val="00EA4A2F"/>
    <w:rsid w:val="00EA5486"/>
    <w:rsid w:val="00EA5EC0"/>
    <w:rsid w:val="00EA77FA"/>
    <w:rsid w:val="00EA7887"/>
    <w:rsid w:val="00EA7B09"/>
    <w:rsid w:val="00EB009E"/>
    <w:rsid w:val="00EB06D7"/>
    <w:rsid w:val="00EB1710"/>
    <w:rsid w:val="00EB1A5B"/>
    <w:rsid w:val="00EB1BEE"/>
    <w:rsid w:val="00EB2296"/>
    <w:rsid w:val="00EB2593"/>
    <w:rsid w:val="00EB27BB"/>
    <w:rsid w:val="00EB3ADE"/>
    <w:rsid w:val="00EB3E9A"/>
    <w:rsid w:val="00EB4139"/>
    <w:rsid w:val="00EB44E7"/>
    <w:rsid w:val="00EB4593"/>
    <w:rsid w:val="00EB47E6"/>
    <w:rsid w:val="00EB481E"/>
    <w:rsid w:val="00EB4AA4"/>
    <w:rsid w:val="00EB4ACB"/>
    <w:rsid w:val="00EB4B1E"/>
    <w:rsid w:val="00EB4CD8"/>
    <w:rsid w:val="00EB5586"/>
    <w:rsid w:val="00EB5A2F"/>
    <w:rsid w:val="00EB64D7"/>
    <w:rsid w:val="00EB6F95"/>
    <w:rsid w:val="00EB7C4F"/>
    <w:rsid w:val="00EC11EF"/>
    <w:rsid w:val="00EC131E"/>
    <w:rsid w:val="00EC1A08"/>
    <w:rsid w:val="00EC1AA2"/>
    <w:rsid w:val="00EC1DA3"/>
    <w:rsid w:val="00EC20F4"/>
    <w:rsid w:val="00EC28AB"/>
    <w:rsid w:val="00EC2BDB"/>
    <w:rsid w:val="00EC304F"/>
    <w:rsid w:val="00EC31F0"/>
    <w:rsid w:val="00EC32FE"/>
    <w:rsid w:val="00EC363F"/>
    <w:rsid w:val="00EC41D9"/>
    <w:rsid w:val="00EC43CE"/>
    <w:rsid w:val="00EC53CD"/>
    <w:rsid w:val="00EC610C"/>
    <w:rsid w:val="00EC66E7"/>
    <w:rsid w:val="00EC699F"/>
    <w:rsid w:val="00EC69F6"/>
    <w:rsid w:val="00EC6C94"/>
    <w:rsid w:val="00EC6E03"/>
    <w:rsid w:val="00EC6F4A"/>
    <w:rsid w:val="00EC748D"/>
    <w:rsid w:val="00EC77A8"/>
    <w:rsid w:val="00EC7B08"/>
    <w:rsid w:val="00EC7C24"/>
    <w:rsid w:val="00EC7FB7"/>
    <w:rsid w:val="00EC7FBD"/>
    <w:rsid w:val="00ED04B7"/>
    <w:rsid w:val="00ED0C41"/>
    <w:rsid w:val="00ED10FB"/>
    <w:rsid w:val="00ED1313"/>
    <w:rsid w:val="00ED180A"/>
    <w:rsid w:val="00ED186A"/>
    <w:rsid w:val="00ED1CE5"/>
    <w:rsid w:val="00ED2918"/>
    <w:rsid w:val="00ED2B28"/>
    <w:rsid w:val="00ED374E"/>
    <w:rsid w:val="00ED38E5"/>
    <w:rsid w:val="00ED3DB9"/>
    <w:rsid w:val="00ED3DDE"/>
    <w:rsid w:val="00ED41CB"/>
    <w:rsid w:val="00ED4524"/>
    <w:rsid w:val="00ED4AFA"/>
    <w:rsid w:val="00ED537C"/>
    <w:rsid w:val="00ED602D"/>
    <w:rsid w:val="00ED6607"/>
    <w:rsid w:val="00ED70AF"/>
    <w:rsid w:val="00ED7E48"/>
    <w:rsid w:val="00EE0B03"/>
    <w:rsid w:val="00EE0CD6"/>
    <w:rsid w:val="00EE13D1"/>
    <w:rsid w:val="00EE1539"/>
    <w:rsid w:val="00EE17E1"/>
    <w:rsid w:val="00EE1E68"/>
    <w:rsid w:val="00EE2012"/>
    <w:rsid w:val="00EE22A5"/>
    <w:rsid w:val="00EE3305"/>
    <w:rsid w:val="00EE347C"/>
    <w:rsid w:val="00EE4139"/>
    <w:rsid w:val="00EE4297"/>
    <w:rsid w:val="00EE4E01"/>
    <w:rsid w:val="00EE636D"/>
    <w:rsid w:val="00EE65B2"/>
    <w:rsid w:val="00EE66D2"/>
    <w:rsid w:val="00EE6FE7"/>
    <w:rsid w:val="00EE74A2"/>
    <w:rsid w:val="00EE7C6F"/>
    <w:rsid w:val="00EF054C"/>
    <w:rsid w:val="00EF1C6F"/>
    <w:rsid w:val="00EF315C"/>
    <w:rsid w:val="00EF439A"/>
    <w:rsid w:val="00EF49AF"/>
    <w:rsid w:val="00EF595D"/>
    <w:rsid w:val="00EF5FD8"/>
    <w:rsid w:val="00EF642E"/>
    <w:rsid w:val="00EF7F6D"/>
    <w:rsid w:val="00F00678"/>
    <w:rsid w:val="00F00724"/>
    <w:rsid w:val="00F0090B"/>
    <w:rsid w:val="00F00B03"/>
    <w:rsid w:val="00F01A97"/>
    <w:rsid w:val="00F025A1"/>
    <w:rsid w:val="00F02B5F"/>
    <w:rsid w:val="00F02B71"/>
    <w:rsid w:val="00F0348E"/>
    <w:rsid w:val="00F0394F"/>
    <w:rsid w:val="00F03985"/>
    <w:rsid w:val="00F0411B"/>
    <w:rsid w:val="00F04767"/>
    <w:rsid w:val="00F04D8C"/>
    <w:rsid w:val="00F04D9C"/>
    <w:rsid w:val="00F05857"/>
    <w:rsid w:val="00F05AA2"/>
    <w:rsid w:val="00F05BCB"/>
    <w:rsid w:val="00F06318"/>
    <w:rsid w:val="00F06819"/>
    <w:rsid w:val="00F068C6"/>
    <w:rsid w:val="00F06CA9"/>
    <w:rsid w:val="00F070A1"/>
    <w:rsid w:val="00F0772B"/>
    <w:rsid w:val="00F07F85"/>
    <w:rsid w:val="00F10222"/>
    <w:rsid w:val="00F104B4"/>
    <w:rsid w:val="00F10576"/>
    <w:rsid w:val="00F10CDA"/>
    <w:rsid w:val="00F11304"/>
    <w:rsid w:val="00F11808"/>
    <w:rsid w:val="00F11DD5"/>
    <w:rsid w:val="00F122A0"/>
    <w:rsid w:val="00F1289F"/>
    <w:rsid w:val="00F12AE9"/>
    <w:rsid w:val="00F12D8C"/>
    <w:rsid w:val="00F13338"/>
    <w:rsid w:val="00F13419"/>
    <w:rsid w:val="00F13891"/>
    <w:rsid w:val="00F13EFB"/>
    <w:rsid w:val="00F14FD3"/>
    <w:rsid w:val="00F151CE"/>
    <w:rsid w:val="00F15E62"/>
    <w:rsid w:val="00F161B3"/>
    <w:rsid w:val="00F1665A"/>
    <w:rsid w:val="00F16B41"/>
    <w:rsid w:val="00F17015"/>
    <w:rsid w:val="00F171A7"/>
    <w:rsid w:val="00F17266"/>
    <w:rsid w:val="00F172E5"/>
    <w:rsid w:val="00F17797"/>
    <w:rsid w:val="00F1788A"/>
    <w:rsid w:val="00F1791A"/>
    <w:rsid w:val="00F17962"/>
    <w:rsid w:val="00F17F6D"/>
    <w:rsid w:val="00F20365"/>
    <w:rsid w:val="00F2058D"/>
    <w:rsid w:val="00F20AE3"/>
    <w:rsid w:val="00F20F10"/>
    <w:rsid w:val="00F214F3"/>
    <w:rsid w:val="00F225DA"/>
    <w:rsid w:val="00F2270D"/>
    <w:rsid w:val="00F22A84"/>
    <w:rsid w:val="00F22CD0"/>
    <w:rsid w:val="00F23664"/>
    <w:rsid w:val="00F2379A"/>
    <w:rsid w:val="00F246E8"/>
    <w:rsid w:val="00F24F2E"/>
    <w:rsid w:val="00F25B13"/>
    <w:rsid w:val="00F265F8"/>
    <w:rsid w:val="00F26AE1"/>
    <w:rsid w:val="00F26E32"/>
    <w:rsid w:val="00F27251"/>
    <w:rsid w:val="00F2784A"/>
    <w:rsid w:val="00F30A24"/>
    <w:rsid w:val="00F30ACF"/>
    <w:rsid w:val="00F30F97"/>
    <w:rsid w:val="00F31389"/>
    <w:rsid w:val="00F31B73"/>
    <w:rsid w:val="00F31D86"/>
    <w:rsid w:val="00F31EE8"/>
    <w:rsid w:val="00F3222A"/>
    <w:rsid w:val="00F33224"/>
    <w:rsid w:val="00F337BE"/>
    <w:rsid w:val="00F33DAE"/>
    <w:rsid w:val="00F34A3E"/>
    <w:rsid w:val="00F352DD"/>
    <w:rsid w:val="00F35700"/>
    <w:rsid w:val="00F3597E"/>
    <w:rsid w:val="00F36C27"/>
    <w:rsid w:val="00F37129"/>
    <w:rsid w:val="00F3713A"/>
    <w:rsid w:val="00F3786B"/>
    <w:rsid w:val="00F400D9"/>
    <w:rsid w:val="00F40245"/>
    <w:rsid w:val="00F404A4"/>
    <w:rsid w:val="00F40513"/>
    <w:rsid w:val="00F40AEC"/>
    <w:rsid w:val="00F40EA5"/>
    <w:rsid w:val="00F41133"/>
    <w:rsid w:val="00F422ED"/>
    <w:rsid w:val="00F428E2"/>
    <w:rsid w:val="00F4307D"/>
    <w:rsid w:val="00F439C7"/>
    <w:rsid w:val="00F44035"/>
    <w:rsid w:val="00F444C5"/>
    <w:rsid w:val="00F44E62"/>
    <w:rsid w:val="00F457D5"/>
    <w:rsid w:val="00F4610C"/>
    <w:rsid w:val="00F462C6"/>
    <w:rsid w:val="00F465D0"/>
    <w:rsid w:val="00F469D1"/>
    <w:rsid w:val="00F477DC"/>
    <w:rsid w:val="00F47849"/>
    <w:rsid w:val="00F47F98"/>
    <w:rsid w:val="00F504E0"/>
    <w:rsid w:val="00F51610"/>
    <w:rsid w:val="00F521E3"/>
    <w:rsid w:val="00F534F8"/>
    <w:rsid w:val="00F53501"/>
    <w:rsid w:val="00F53B36"/>
    <w:rsid w:val="00F5415B"/>
    <w:rsid w:val="00F5479E"/>
    <w:rsid w:val="00F54A66"/>
    <w:rsid w:val="00F55133"/>
    <w:rsid w:val="00F552F7"/>
    <w:rsid w:val="00F55DA0"/>
    <w:rsid w:val="00F56353"/>
    <w:rsid w:val="00F56E56"/>
    <w:rsid w:val="00F5703B"/>
    <w:rsid w:val="00F577F7"/>
    <w:rsid w:val="00F60400"/>
    <w:rsid w:val="00F606D1"/>
    <w:rsid w:val="00F60A80"/>
    <w:rsid w:val="00F60A84"/>
    <w:rsid w:val="00F60F22"/>
    <w:rsid w:val="00F6113B"/>
    <w:rsid w:val="00F614E3"/>
    <w:rsid w:val="00F61826"/>
    <w:rsid w:val="00F61B04"/>
    <w:rsid w:val="00F62456"/>
    <w:rsid w:val="00F63FA0"/>
    <w:rsid w:val="00F64542"/>
    <w:rsid w:val="00F64ED7"/>
    <w:rsid w:val="00F65292"/>
    <w:rsid w:val="00F654A0"/>
    <w:rsid w:val="00F65A73"/>
    <w:rsid w:val="00F65EA4"/>
    <w:rsid w:val="00F66622"/>
    <w:rsid w:val="00F6665A"/>
    <w:rsid w:val="00F66E3E"/>
    <w:rsid w:val="00F67460"/>
    <w:rsid w:val="00F676B7"/>
    <w:rsid w:val="00F67873"/>
    <w:rsid w:val="00F67ED8"/>
    <w:rsid w:val="00F70227"/>
    <w:rsid w:val="00F70ED7"/>
    <w:rsid w:val="00F70FAE"/>
    <w:rsid w:val="00F7198F"/>
    <w:rsid w:val="00F721FD"/>
    <w:rsid w:val="00F72274"/>
    <w:rsid w:val="00F72319"/>
    <w:rsid w:val="00F731F4"/>
    <w:rsid w:val="00F7331B"/>
    <w:rsid w:val="00F73A25"/>
    <w:rsid w:val="00F73EC8"/>
    <w:rsid w:val="00F73EE1"/>
    <w:rsid w:val="00F7424C"/>
    <w:rsid w:val="00F7463F"/>
    <w:rsid w:val="00F752E3"/>
    <w:rsid w:val="00F7558A"/>
    <w:rsid w:val="00F75775"/>
    <w:rsid w:val="00F75995"/>
    <w:rsid w:val="00F75B43"/>
    <w:rsid w:val="00F75BD1"/>
    <w:rsid w:val="00F76611"/>
    <w:rsid w:val="00F77D27"/>
    <w:rsid w:val="00F77FD1"/>
    <w:rsid w:val="00F806EA"/>
    <w:rsid w:val="00F80BB4"/>
    <w:rsid w:val="00F80E58"/>
    <w:rsid w:val="00F81267"/>
    <w:rsid w:val="00F81D01"/>
    <w:rsid w:val="00F82436"/>
    <w:rsid w:val="00F82EA2"/>
    <w:rsid w:val="00F836D3"/>
    <w:rsid w:val="00F83FDA"/>
    <w:rsid w:val="00F847DE"/>
    <w:rsid w:val="00F84F96"/>
    <w:rsid w:val="00F85193"/>
    <w:rsid w:val="00F85275"/>
    <w:rsid w:val="00F85451"/>
    <w:rsid w:val="00F85820"/>
    <w:rsid w:val="00F85BBD"/>
    <w:rsid w:val="00F8660A"/>
    <w:rsid w:val="00F87043"/>
    <w:rsid w:val="00F8704B"/>
    <w:rsid w:val="00F876A5"/>
    <w:rsid w:val="00F877D0"/>
    <w:rsid w:val="00F9091C"/>
    <w:rsid w:val="00F909F0"/>
    <w:rsid w:val="00F91178"/>
    <w:rsid w:val="00F9123A"/>
    <w:rsid w:val="00F91364"/>
    <w:rsid w:val="00F913BD"/>
    <w:rsid w:val="00F91D60"/>
    <w:rsid w:val="00F91D91"/>
    <w:rsid w:val="00F9215A"/>
    <w:rsid w:val="00F929B1"/>
    <w:rsid w:val="00F93272"/>
    <w:rsid w:val="00F93A11"/>
    <w:rsid w:val="00F93EDD"/>
    <w:rsid w:val="00F94DF5"/>
    <w:rsid w:val="00F94E21"/>
    <w:rsid w:val="00F94FC6"/>
    <w:rsid w:val="00F95403"/>
    <w:rsid w:val="00F95D31"/>
    <w:rsid w:val="00F95D53"/>
    <w:rsid w:val="00F961E4"/>
    <w:rsid w:val="00F96C54"/>
    <w:rsid w:val="00F96E7D"/>
    <w:rsid w:val="00F9779A"/>
    <w:rsid w:val="00F97E62"/>
    <w:rsid w:val="00FA0C9D"/>
    <w:rsid w:val="00FA0E41"/>
    <w:rsid w:val="00FA168C"/>
    <w:rsid w:val="00FA16B3"/>
    <w:rsid w:val="00FA1B65"/>
    <w:rsid w:val="00FA1CD5"/>
    <w:rsid w:val="00FA1E85"/>
    <w:rsid w:val="00FA224F"/>
    <w:rsid w:val="00FA22FC"/>
    <w:rsid w:val="00FA2354"/>
    <w:rsid w:val="00FA26FC"/>
    <w:rsid w:val="00FA2AC6"/>
    <w:rsid w:val="00FA2C17"/>
    <w:rsid w:val="00FA35DC"/>
    <w:rsid w:val="00FA3E88"/>
    <w:rsid w:val="00FA447F"/>
    <w:rsid w:val="00FA4D5A"/>
    <w:rsid w:val="00FA4EA9"/>
    <w:rsid w:val="00FA51DD"/>
    <w:rsid w:val="00FA5682"/>
    <w:rsid w:val="00FA5937"/>
    <w:rsid w:val="00FA5D85"/>
    <w:rsid w:val="00FA624D"/>
    <w:rsid w:val="00FA6A95"/>
    <w:rsid w:val="00FA6CE9"/>
    <w:rsid w:val="00FA740B"/>
    <w:rsid w:val="00FA7692"/>
    <w:rsid w:val="00FA788A"/>
    <w:rsid w:val="00FB01F3"/>
    <w:rsid w:val="00FB0648"/>
    <w:rsid w:val="00FB095D"/>
    <w:rsid w:val="00FB0F61"/>
    <w:rsid w:val="00FB1C2F"/>
    <w:rsid w:val="00FB337B"/>
    <w:rsid w:val="00FB3754"/>
    <w:rsid w:val="00FB380A"/>
    <w:rsid w:val="00FB49FD"/>
    <w:rsid w:val="00FB4E93"/>
    <w:rsid w:val="00FB4ECF"/>
    <w:rsid w:val="00FB5C16"/>
    <w:rsid w:val="00FB7DFD"/>
    <w:rsid w:val="00FC0042"/>
    <w:rsid w:val="00FC0499"/>
    <w:rsid w:val="00FC0BE1"/>
    <w:rsid w:val="00FC1D80"/>
    <w:rsid w:val="00FC1E8C"/>
    <w:rsid w:val="00FC21E8"/>
    <w:rsid w:val="00FC285B"/>
    <w:rsid w:val="00FC2CFD"/>
    <w:rsid w:val="00FC2F4F"/>
    <w:rsid w:val="00FC358B"/>
    <w:rsid w:val="00FC3905"/>
    <w:rsid w:val="00FC449F"/>
    <w:rsid w:val="00FC4C0A"/>
    <w:rsid w:val="00FC4E5F"/>
    <w:rsid w:val="00FC4EEA"/>
    <w:rsid w:val="00FC50AC"/>
    <w:rsid w:val="00FC523C"/>
    <w:rsid w:val="00FC5D27"/>
    <w:rsid w:val="00FC6074"/>
    <w:rsid w:val="00FC6290"/>
    <w:rsid w:val="00FC62DA"/>
    <w:rsid w:val="00FC62E5"/>
    <w:rsid w:val="00FC63D8"/>
    <w:rsid w:val="00FC6563"/>
    <w:rsid w:val="00FC75FF"/>
    <w:rsid w:val="00FC7687"/>
    <w:rsid w:val="00FC77F2"/>
    <w:rsid w:val="00FC7F3D"/>
    <w:rsid w:val="00FD065D"/>
    <w:rsid w:val="00FD09E3"/>
    <w:rsid w:val="00FD0C42"/>
    <w:rsid w:val="00FD11B9"/>
    <w:rsid w:val="00FD1250"/>
    <w:rsid w:val="00FD1526"/>
    <w:rsid w:val="00FD164B"/>
    <w:rsid w:val="00FD1EDE"/>
    <w:rsid w:val="00FD24B5"/>
    <w:rsid w:val="00FD364D"/>
    <w:rsid w:val="00FD3B62"/>
    <w:rsid w:val="00FD4918"/>
    <w:rsid w:val="00FD4B5A"/>
    <w:rsid w:val="00FD5534"/>
    <w:rsid w:val="00FD5EAD"/>
    <w:rsid w:val="00FD618C"/>
    <w:rsid w:val="00FD67B8"/>
    <w:rsid w:val="00FD689D"/>
    <w:rsid w:val="00FD7338"/>
    <w:rsid w:val="00FD7B1A"/>
    <w:rsid w:val="00FE0299"/>
    <w:rsid w:val="00FE052F"/>
    <w:rsid w:val="00FE071B"/>
    <w:rsid w:val="00FE0CD4"/>
    <w:rsid w:val="00FE13C6"/>
    <w:rsid w:val="00FE1E7D"/>
    <w:rsid w:val="00FE206C"/>
    <w:rsid w:val="00FE2503"/>
    <w:rsid w:val="00FE26F8"/>
    <w:rsid w:val="00FE2895"/>
    <w:rsid w:val="00FE3DE9"/>
    <w:rsid w:val="00FE4B66"/>
    <w:rsid w:val="00FE4C5A"/>
    <w:rsid w:val="00FE4F19"/>
    <w:rsid w:val="00FE53F8"/>
    <w:rsid w:val="00FE560C"/>
    <w:rsid w:val="00FE5B85"/>
    <w:rsid w:val="00FE5E15"/>
    <w:rsid w:val="00FE64DE"/>
    <w:rsid w:val="00FE6776"/>
    <w:rsid w:val="00FE6787"/>
    <w:rsid w:val="00FE6D1B"/>
    <w:rsid w:val="00FE6E9F"/>
    <w:rsid w:val="00FE6F51"/>
    <w:rsid w:val="00FE70A2"/>
    <w:rsid w:val="00FE747B"/>
    <w:rsid w:val="00FE74A2"/>
    <w:rsid w:val="00FE7F24"/>
    <w:rsid w:val="00FF0F98"/>
    <w:rsid w:val="00FF2396"/>
    <w:rsid w:val="00FF250A"/>
    <w:rsid w:val="00FF4164"/>
    <w:rsid w:val="00FF5143"/>
    <w:rsid w:val="00FF578A"/>
    <w:rsid w:val="00FF5B0E"/>
    <w:rsid w:val="00FF6040"/>
    <w:rsid w:val="00FF6068"/>
    <w:rsid w:val="00FF625F"/>
    <w:rsid w:val="00FF6A42"/>
    <w:rsid w:val="00FF75E6"/>
    <w:rsid w:val="00FF78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宋体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962"/>
    <w:pPr>
      <w:widowControl w:val="0"/>
      <w:jc w:val="both"/>
    </w:pPr>
    <w:rPr>
      <w:color w:val="000000"/>
      <w:kern w:val="21"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488A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auto"/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A63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FF6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auto"/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A63FF6"/>
    <w:rPr>
      <w:sz w:val="18"/>
      <w:szCs w:val="18"/>
    </w:rPr>
  </w:style>
  <w:style w:type="paragraph" w:customStyle="1" w:styleId="ExperimentalSection">
    <w:name w:val="ExperimentalSection"/>
    <w:basedOn w:val="a"/>
    <w:rsid w:val="00E94C28"/>
    <w:pPr>
      <w:widowControl/>
      <w:spacing w:line="200" w:lineRule="exact"/>
    </w:pPr>
    <w:rPr>
      <w:rFonts w:ascii="Arial" w:eastAsia="MS Mincho" w:hAnsi="Arial"/>
      <w:kern w:val="0"/>
      <w:sz w:val="16"/>
      <w:lang w:val="en-GB" w:eastAsia="ja-JP"/>
    </w:rPr>
  </w:style>
  <w:style w:type="character" w:customStyle="1" w:styleId="tablink">
    <w:name w:val="tablink"/>
    <w:rsid w:val="00F246E8"/>
  </w:style>
  <w:style w:type="paragraph" w:customStyle="1" w:styleId="TAMainText">
    <w:name w:val="TA_Main_Text"/>
    <w:basedOn w:val="a"/>
    <w:link w:val="TAMainTextCharChar"/>
    <w:rsid w:val="00915E4D"/>
    <w:pPr>
      <w:widowControl/>
      <w:spacing w:line="480" w:lineRule="auto"/>
      <w:ind w:firstLine="202"/>
    </w:pPr>
    <w:rPr>
      <w:rFonts w:ascii="Times" w:eastAsia="PMingLiU" w:hAnsi="Times" w:cs="Times New Roman"/>
      <w:color w:val="auto"/>
      <w:kern w:val="0"/>
      <w:sz w:val="20"/>
      <w:szCs w:val="20"/>
      <w:lang w:val="x-none" w:eastAsia="en-US"/>
    </w:rPr>
  </w:style>
  <w:style w:type="character" w:styleId="a5">
    <w:name w:val="Hyperlink"/>
    <w:uiPriority w:val="99"/>
    <w:unhideWhenUsed/>
    <w:rsid w:val="00F31389"/>
    <w:rPr>
      <w:color w:val="35A1D4"/>
      <w:u w:val="single"/>
    </w:rPr>
  </w:style>
  <w:style w:type="character" w:customStyle="1" w:styleId="1">
    <w:name w:val="标题1"/>
    <w:rsid w:val="00C21C23"/>
  </w:style>
  <w:style w:type="character" w:customStyle="1" w:styleId="highlight">
    <w:name w:val="highlight"/>
    <w:rsid w:val="00366E31"/>
  </w:style>
  <w:style w:type="character" w:styleId="a6">
    <w:name w:val="Emphasis"/>
    <w:uiPriority w:val="20"/>
    <w:qFormat/>
    <w:rsid w:val="00D453A1"/>
    <w:rPr>
      <w:i/>
      <w:iCs/>
    </w:rPr>
  </w:style>
  <w:style w:type="character" w:customStyle="1" w:styleId="apple-converted-space">
    <w:name w:val="apple-converted-space"/>
    <w:rsid w:val="00C76470"/>
  </w:style>
  <w:style w:type="character" w:customStyle="1" w:styleId="def">
    <w:name w:val="def"/>
    <w:rsid w:val="00CD3B1F"/>
  </w:style>
  <w:style w:type="character" w:customStyle="1" w:styleId="keyword">
    <w:name w:val="keyword"/>
    <w:rsid w:val="003E4C5F"/>
  </w:style>
  <w:style w:type="paragraph" w:styleId="a7">
    <w:name w:val="Normal (Web)"/>
    <w:basedOn w:val="a"/>
    <w:uiPriority w:val="99"/>
    <w:unhideWhenUsed/>
    <w:rsid w:val="00C32981"/>
    <w:pPr>
      <w:widowControl/>
      <w:jc w:val="left"/>
    </w:pPr>
    <w:rPr>
      <w:rFonts w:ascii="宋体" w:hAnsi="宋体"/>
      <w:kern w:val="0"/>
    </w:rPr>
  </w:style>
  <w:style w:type="character" w:customStyle="1" w:styleId="st1">
    <w:name w:val="st1"/>
    <w:rsid w:val="00C03727"/>
  </w:style>
  <w:style w:type="character" w:customStyle="1" w:styleId="TAMainTextCharChar">
    <w:name w:val="TA_Main_Text Char Char"/>
    <w:link w:val="TAMainText"/>
    <w:rsid w:val="00034DA4"/>
    <w:rPr>
      <w:rFonts w:ascii="Times" w:eastAsia="PMingLiU" w:hAnsi="Times"/>
      <w:kern w:val="0"/>
      <w:szCs w:val="20"/>
      <w:lang w:eastAsia="en-US"/>
    </w:rPr>
  </w:style>
  <w:style w:type="paragraph" w:customStyle="1" w:styleId="N2Footnotes">
    <w:name w:val="N2 Footnotes"/>
    <w:rsid w:val="00305DC3"/>
    <w:pPr>
      <w:tabs>
        <w:tab w:val="left" w:pos="142"/>
      </w:tabs>
      <w:spacing w:line="190" w:lineRule="exact"/>
      <w:jc w:val="both"/>
    </w:pPr>
    <w:rPr>
      <w:rFonts w:cs="Times New Roman"/>
      <w:sz w:val="16"/>
      <w:lang w:val="en-GB" w:eastAsia="en-GB"/>
    </w:rPr>
  </w:style>
  <w:style w:type="character" w:customStyle="1" w:styleId="BDAbstractTitleCharChar">
    <w:name w:val="BD_Abstract_Title Char Char"/>
    <w:link w:val="BDAbstractTitle"/>
    <w:rsid w:val="00911CEF"/>
    <w:rPr>
      <w:rFonts w:ascii="Arno Pro" w:hAnsi="Arno Pro"/>
      <w:b/>
      <w:kern w:val="21"/>
      <w:sz w:val="19"/>
      <w:lang w:eastAsia="en-US"/>
    </w:rPr>
  </w:style>
  <w:style w:type="paragraph" w:customStyle="1" w:styleId="BDAbstractTitle">
    <w:name w:val="BD_Abstract_Title"/>
    <w:basedOn w:val="a"/>
    <w:link w:val="BDAbstractTitleCharChar"/>
    <w:rsid w:val="00911CEF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 w:cs="Times New Roman"/>
      <w:b/>
      <w:color w:val="auto"/>
      <w:sz w:val="19"/>
      <w:szCs w:val="20"/>
      <w:lang w:val="x-none" w:eastAsia="en-US"/>
    </w:rPr>
  </w:style>
  <w:style w:type="paragraph" w:customStyle="1" w:styleId="TFReferencesSection">
    <w:name w:val="TF_References_Section"/>
    <w:basedOn w:val="a"/>
    <w:rsid w:val="002620D9"/>
    <w:pPr>
      <w:widowControl/>
      <w:spacing w:after="200" w:line="480" w:lineRule="auto"/>
      <w:ind w:firstLine="187"/>
    </w:pPr>
    <w:rPr>
      <w:rFonts w:ascii="Times" w:hAnsi="Times" w:cs="Times New Roman"/>
      <w:color w:val="auto"/>
      <w:kern w:val="0"/>
      <w:szCs w:val="20"/>
      <w:lang w:eastAsia="en-US"/>
    </w:rPr>
  </w:style>
  <w:style w:type="paragraph" w:customStyle="1" w:styleId="P1withoutIndendation">
    <w:name w:val="P1_without_Indendation"/>
    <w:basedOn w:val="a"/>
    <w:rsid w:val="004B7960"/>
    <w:pPr>
      <w:widowControl/>
      <w:spacing w:line="230" w:lineRule="exact"/>
    </w:pPr>
    <w:rPr>
      <w:rFonts w:eastAsia="MS Mincho" w:cs="Times New Roman"/>
      <w:color w:val="auto"/>
      <w:kern w:val="0"/>
      <w:sz w:val="18"/>
      <w:lang w:val="de-DE" w:eastAsia="ja-JP"/>
    </w:rPr>
  </w:style>
  <w:style w:type="paragraph" w:customStyle="1" w:styleId="08ArticleText">
    <w:name w:val="08 Article Text"/>
    <w:rsid w:val="00D570AF"/>
    <w:pPr>
      <w:widowControl w:val="0"/>
      <w:tabs>
        <w:tab w:val="left" w:pos="198"/>
      </w:tabs>
      <w:spacing w:line="230" w:lineRule="exact"/>
      <w:jc w:val="both"/>
    </w:pPr>
    <w:rPr>
      <w:rFonts w:cs="Times New Roman"/>
      <w:noProof/>
      <w:spacing w:val="4"/>
      <w:sz w:val="18"/>
      <w:szCs w:val="18"/>
      <w:lang w:val="en-GB" w:eastAsia="en-GB"/>
    </w:rPr>
  </w:style>
  <w:style w:type="paragraph" w:customStyle="1" w:styleId="BBAuthorName">
    <w:name w:val="BB_Author_Name"/>
    <w:basedOn w:val="a"/>
    <w:next w:val="a"/>
    <w:rsid w:val="00EC7FB7"/>
    <w:pPr>
      <w:widowControl/>
      <w:spacing w:after="240" w:line="480" w:lineRule="auto"/>
      <w:jc w:val="center"/>
    </w:pPr>
    <w:rPr>
      <w:rFonts w:ascii="Times" w:hAnsi="Times" w:cs="Times New Roman"/>
      <w:i/>
      <w:color w:val="auto"/>
      <w:kern w:val="0"/>
      <w:szCs w:val="20"/>
      <w:lang w:eastAsia="en-US"/>
    </w:rPr>
  </w:style>
  <w:style w:type="paragraph" w:customStyle="1" w:styleId="Dedication">
    <w:name w:val="Dedication"/>
    <w:basedOn w:val="a"/>
    <w:rsid w:val="00A8745D"/>
    <w:pPr>
      <w:widowControl/>
      <w:spacing w:before="230" w:after="240" w:line="230" w:lineRule="exact"/>
      <w:contextualSpacing/>
      <w:jc w:val="left"/>
    </w:pPr>
    <w:rPr>
      <w:rFonts w:eastAsia="MS Mincho" w:cs="Times New Roman"/>
      <w:i/>
      <w:color w:val="auto"/>
      <w:kern w:val="0"/>
      <w:sz w:val="18"/>
      <w:lang w:val="de-DE" w:eastAsia="ja-JP"/>
    </w:rPr>
  </w:style>
  <w:style w:type="character" w:customStyle="1" w:styleId="2Char">
    <w:name w:val="标题 2 Char"/>
    <w:link w:val="2"/>
    <w:uiPriority w:val="9"/>
    <w:semiHidden/>
    <w:rsid w:val="00E0488A"/>
    <w:rPr>
      <w:rFonts w:ascii="Cambria" w:eastAsia="宋体" w:hAnsi="Cambria" w:cs="Times New Roman"/>
      <w:b/>
      <w:bCs/>
      <w:color w:val="000000"/>
      <w:kern w:val="21"/>
      <w:sz w:val="32"/>
      <w:szCs w:val="32"/>
    </w:rPr>
  </w:style>
  <w:style w:type="character" w:styleId="a8">
    <w:name w:val="Strong"/>
    <w:uiPriority w:val="22"/>
    <w:qFormat/>
    <w:rsid w:val="00F77D27"/>
    <w:rPr>
      <w:b w:val="0"/>
      <w:bCs w:val="0"/>
      <w:color w:val="CC0000"/>
    </w:rPr>
  </w:style>
  <w:style w:type="character" w:styleId="a9">
    <w:name w:val="Subtle Emphasis"/>
    <w:uiPriority w:val="19"/>
    <w:qFormat/>
    <w:rsid w:val="006722E9"/>
    <w:rPr>
      <w:i/>
      <w:iCs/>
      <w:color w:val="808080"/>
    </w:rPr>
  </w:style>
  <w:style w:type="character" w:styleId="aa">
    <w:name w:val="annotation reference"/>
    <w:uiPriority w:val="99"/>
    <w:semiHidden/>
    <w:unhideWhenUsed/>
    <w:rsid w:val="001C5517"/>
    <w:rPr>
      <w:sz w:val="21"/>
      <w:szCs w:val="21"/>
    </w:rPr>
  </w:style>
  <w:style w:type="paragraph" w:styleId="ab">
    <w:name w:val="annotation text"/>
    <w:basedOn w:val="a"/>
    <w:link w:val="Char1"/>
    <w:uiPriority w:val="99"/>
    <w:semiHidden/>
    <w:unhideWhenUsed/>
    <w:rsid w:val="001C5517"/>
    <w:pPr>
      <w:jc w:val="left"/>
    </w:pPr>
    <w:rPr>
      <w:rFonts w:cs="Times New Roman"/>
      <w:lang w:val="x-none" w:eastAsia="x-none"/>
    </w:rPr>
  </w:style>
  <w:style w:type="character" w:customStyle="1" w:styleId="Char1">
    <w:name w:val="批注文字 Char"/>
    <w:link w:val="ab"/>
    <w:uiPriority w:val="99"/>
    <w:semiHidden/>
    <w:rsid w:val="001C5517"/>
    <w:rPr>
      <w:color w:val="000000"/>
      <w:kern w:val="21"/>
      <w:sz w:val="24"/>
      <w:szCs w:val="24"/>
    </w:rPr>
  </w:style>
  <w:style w:type="paragraph" w:styleId="ac">
    <w:name w:val="Balloon Text"/>
    <w:basedOn w:val="a"/>
    <w:link w:val="Char2"/>
    <w:uiPriority w:val="99"/>
    <w:semiHidden/>
    <w:unhideWhenUsed/>
    <w:rsid w:val="001C5517"/>
    <w:rPr>
      <w:rFonts w:cs="Times New Roman"/>
      <w:sz w:val="18"/>
      <w:szCs w:val="18"/>
      <w:lang w:val="x-none" w:eastAsia="x-none"/>
    </w:rPr>
  </w:style>
  <w:style w:type="character" w:customStyle="1" w:styleId="Char2">
    <w:name w:val="批注框文本 Char"/>
    <w:link w:val="ac"/>
    <w:uiPriority w:val="99"/>
    <w:semiHidden/>
    <w:rsid w:val="001C5517"/>
    <w:rPr>
      <w:color w:val="000000"/>
      <w:kern w:val="21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6559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6559C"/>
    <w:rPr>
      <w:rFonts w:cs="Times New Roman"/>
      <w:noProof/>
      <w:color w:val="000000"/>
      <w:kern w:val="21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6559C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6559C"/>
    <w:rPr>
      <w:rFonts w:cs="Times New Roman"/>
      <w:noProof/>
      <w:color w:val="000000"/>
      <w:kern w:val="2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宋体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962"/>
    <w:pPr>
      <w:widowControl w:val="0"/>
      <w:jc w:val="both"/>
    </w:pPr>
    <w:rPr>
      <w:color w:val="000000"/>
      <w:kern w:val="21"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488A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auto"/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A63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FF6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auto"/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A63FF6"/>
    <w:rPr>
      <w:sz w:val="18"/>
      <w:szCs w:val="18"/>
    </w:rPr>
  </w:style>
  <w:style w:type="paragraph" w:customStyle="1" w:styleId="ExperimentalSection">
    <w:name w:val="ExperimentalSection"/>
    <w:basedOn w:val="a"/>
    <w:rsid w:val="00E94C28"/>
    <w:pPr>
      <w:widowControl/>
      <w:spacing w:line="200" w:lineRule="exact"/>
    </w:pPr>
    <w:rPr>
      <w:rFonts w:ascii="Arial" w:eastAsia="MS Mincho" w:hAnsi="Arial"/>
      <w:kern w:val="0"/>
      <w:sz w:val="16"/>
      <w:lang w:val="en-GB" w:eastAsia="ja-JP"/>
    </w:rPr>
  </w:style>
  <w:style w:type="character" w:customStyle="1" w:styleId="tablink">
    <w:name w:val="tablink"/>
    <w:rsid w:val="00F246E8"/>
  </w:style>
  <w:style w:type="paragraph" w:customStyle="1" w:styleId="TAMainText">
    <w:name w:val="TA_Main_Text"/>
    <w:basedOn w:val="a"/>
    <w:link w:val="TAMainTextCharChar"/>
    <w:rsid w:val="00915E4D"/>
    <w:pPr>
      <w:widowControl/>
      <w:spacing w:line="480" w:lineRule="auto"/>
      <w:ind w:firstLine="202"/>
    </w:pPr>
    <w:rPr>
      <w:rFonts w:ascii="Times" w:eastAsia="PMingLiU" w:hAnsi="Times" w:cs="Times New Roman"/>
      <w:color w:val="auto"/>
      <w:kern w:val="0"/>
      <w:sz w:val="20"/>
      <w:szCs w:val="20"/>
      <w:lang w:val="x-none" w:eastAsia="en-US"/>
    </w:rPr>
  </w:style>
  <w:style w:type="character" w:styleId="a5">
    <w:name w:val="Hyperlink"/>
    <w:uiPriority w:val="99"/>
    <w:unhideWhenUsed/>
    <w:rsid w:val="00F31389"/>
    <w:rPr>
      <w:color w:val="35A1D4"/>
      <w:u w:val="single"/>
    </w:rPr>
  </w:style>
  <w:style w:type="character" w:customStyle="1" w:styleId="1">
    <w:name w:val="标题1"/>
    <w:rsid w:val="00C21C23"/>
  </w:style>
  <w:style w:type="character" w:customStyle="1" w:styleId="highlight">
    <w:name w:val="highlight"/>
    <w:rsid w:val="00366E31"/>
  </w:style>
  <w:style w:type="character" w:styleId="a6">
    <w:name w:val="Emphasis"/>
    <w:uiPriority w:val="20"/>
    <w:qFormat/>
    <w:rsid w:val="00D453A1"/>
    <w:rPr>
      <w:i/>
      <w:iCs/>
    </w:rPr>
  </w:style>
  <w:style w:type="character" w:customStyle="1" w:styleId="apple-converted-space">
    <w:name w:val="apple-converted-space"/>
    <w:rsid w:val="00C76470"/>
  </w:style>
  <w:style w:type="character" w:customStyle="1" w:styleId="def">
    <w:name w:val="def"/>
    <w:rsid w:val="00CD3B1F"/>
  </w:style>
  <w:style w:type="character" w:customStyle="1" w:styleId="keyword">
    <w:name w:val="keyword"/>
    <w:rsid w:val="003E4C5F"/>
  </w:style>
  <w:style w:type="paragraph" w:styleId="a7">
    <w:name w:val="Normal (Web)"/>
    <w:basedOn w:val="a"/>
    <w:uiPriority w:val="99"/>
    <w:unhideWhenUsed/>
    <w:rsid w:val="00C32981"/>
    <w:pPr>
      <w:widowControl/>
      <w:jc w:val="left"/>
    </w:pPr>
    <w:rPr>
      <w:rFonts w:ascii="宋体" w:hAnsi="宋体"/>
      <w:kern w:val="0"/>
    </w:rPr>
  </w:style>
  <w:style w:type="character" w:customStyle="1" w:styleId="st1">
    <w:name w:val="st1"/>
    <w:rsid w:val="00C03727"/>
  </w:style>
  <w:style w:type="character" w:customStyle="1" w:styleId="TAMainTextCharChar">
    <w:name w:val="TA_Main_Text Char Char"/>
    <w:link w:val="TAMainText"/>
    <w:rsid w:val="00034DA4"/>
    <w:rPr>
      <w:rFonts w:ascii="Times" w:eastAsia="PMingLiU" w:hAnsi="Times"/>
      <w:kern w:val="0"/>
      <w:szCs w:val="20"/>
      <w:lang w:eastAsia="en-US"/>
    </w:rPr>
  </w:style>
  <w:style w:type="paragraph" w:customStyle="1" w:styleId="N2Footnotes">
    <w:name w:val="N2 Footnotes"/>
    <w:rsid w:val="00305DC3"/>
    <w:pPr>
      <w:tabs>
        <w:tab w:val="left" w:pos="142"/>
      </w:tabs>
      <w:spacing w:line="190" w:lineRule="exact"/>
      <w:jc w:val="both"/>
    </w:pPr>
    <w:rPr>
      <w:rFonts w:cs="Times New Roman"/>
      <w:sz w:val="16"/>
      <w:lang w:val="en-GB" w:eastAsia="en-GB"/>
    </w:rPr>
  </w:style>
  <w:style w:type="character" w:customStyle="1" w:styleId="BDAbstractTitleCharChar">
    <w:name w:val="BD_Abstract_Title Char Char"/>
    <w:link w:val="BDAbstractTitle"/>
    <w:rsid w:val="00911CEF"/>
    <w:rPr>
      <w:rFonts w:ascii="Arno Pro" w:hAnsi="Arno Pro"/>
      <w:b/>
      <w:kern w:val="21"/>
      <w:sz w:val="19"/>
      <w:lang w:eastAsia="en-US"/>
    </w:rPr>
  </w:style>
  <w:style w:type="paragraph" w:customStyle="1" w:styleId="BDAbstractTitle">
    <w:name w:val="BD_Abstract_Title"/>
    <w:basedOn w:val="a"/>
    <w:link w:val="BDAbstractTitleCharChar"/>
    <w:rsid w:val="00911CEF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 w:cs="Times New Roman"/>
      <w:b/>
      <w:color w:val="auto"/>
      <w:sz w:val="19"/>
      <w:szCs w:val="20"/>
      <w:lang w:val="x-none" w:eastAsia="en-US"/>
    </w:rPr>
  </w:style>
  <w:style w:type="paragraph" w:customStyle="1" w:styleId="TFReferencesSection">
    <w:name w:val="TF_References_Section"/>
    <w:basedOn w:val="a"/>
    <w:rsid w:val="002620D9"/>
    <w:pPr>
      <w:widowControl/>
      <w:spacing w:after="200" w:line="480" w:lineRule="auto"/>
      <w:ind w:firstLine="187"/>
    </w:pPr>
    <w:rPr>
      <w:rFonts w:ascii="Times" w:hAnsi="Times" w:cs="Times New Roman"/>
      <w:color w:val="auto"/>
      <w:kern w:val="0"/>
      <w:szCs w:val="20"/>
      <w:lang w:eastAsia="en-US"/>
    </w:rPr>
  </w:style>
  <w:style w:type="paragraph" w:customStyle="1" w:styleId="P1withoutIndendation">
    <w:name w:val="P1_without_Indendation"/>
    <w:basedOn w:val="a"/>
    <w:rsid w:val="004B7960"/>
    <w:pPr>
      <w:widowControl/>
      <w:spacing w:line="230" w:lineRule="exact"/>
    </w:pPr>
    <w:rPr>
      <w:rFonts w:eastAsia="MS Mincho" w:cs="Times New Roman"/>
      <w:color w:val="auto"/>
      <w:kern w:val="0"/>
      <w:sz w:val="18"/>
      <w:lang w:val="de-DE" w:eastAsia="ja-JP"/>
    </w:rPr>
  </w:style>
  <w:style w:type="paragraph" w:customStyle="1" w:styleId="08ArticleText">
    <w:name w:val="08 Article Text"/>
    <w:rsid w:val="00D570AF"/>
    <w:pPr>
      <w:widowControl w:val="0"/>
      <w:tabs>
        <w:tab w:val="left" w:pos="198"/>
      </w:tabs>
      <w:spacing w:line="230" w:lineRule="exact"/>
      <w:jc w:val="both"/>
    </w:pPr>
    <w:rPr>
      <w:rFonts w:cs="Times New Roman"/>
      <w:noProof/>
      <w:spacing w:val="4"/>
      <w:sz w:val="18"/>
      <w:szCs w:val="18"/>
      <w:lang w:val="en-GB" w:eastAsia="en-GB"/>
    </w:rPr>
  </w:style>
  <w:style w:type="paragraph" w:customStyle="1" w:styleId="BBAuthorName">
    <w:name w:val="BB_Author_Name"/>
    <w:basedOn w:val="a"/>
    <w:next w:val="a"/>
    <w:rsid w:val="00EC7FB7"/>
    <w:pPr>
      <w:widowControl/>
      <w:spacing w:after="240" w:line="480" w:lineRule="auto"/>
      <w:jc w:val="center"/>
    </w:pPr>
    <w:rPr>
      <w:rFonts w:ascii="Times" w:hAnsi="Times" w:cs="Times New Roman"/>
      <w:i/>
      <w:color w:val="auto"/>
      <w:kern w:val="0"/>
      <w:szCs w:val="20"/>
      <w:lang w:eastAsia="en-US"/>
    </w:rPr>
  </w:style>
  <w:style w:type="paragraph" w:customStyle="1" w:styleId="Dedication">
    <w:name w:val="Dedication"/>
    <w:basedOn w:val="a"/>
    <w:rsid w:val="00A8745D"/>
    <w:pPr>
      <w:widowControl/>
      <w:spacing w:before="230" w:after="240" w:line="230" w:lineRule="exact"/>
      <w:contextualSpacing/>
      <w:jc w:val="left"/>
    </w:pPr>
    <w:rPr>
      <w:rFonts w:eastAsia="MS Mincho" w:cs="Times New Roman"/>
      <w:i/>
      <w:color w:val="auto"/>
      <w:kern w:val="0"/>
      <w:sz w:val="18"/>
      <w:lang w:val="de-DE" w:eastAsia="ja-JP"/>
    </w:rPr>
  </w:style>
  <w:style w:type="character" w:customStyle="1" w:styleId="2Char">
    <w:name w:val="标题 2 Char"/>
    <w:link w:val="2"/>
    <w:uiPriority w:val="9"/>
    <w:semiHidden/>
    <w:rsid w:val="00E0488A"/>
    <w:rPr>
      <w:rFonts w:ascii="Cambria" w:eastAsia="宋体" w:hAnsi="Cambria" w:cs="Times New Roman"/>
      <w:b/>
      <w:bCs/>
      <w:color w:val="000000"/>
      <w:kern w:val="21"/>
      <w:sz w:val="32"/>
      <w:szCs w:val="32"/>
    </w:rPr>
  </w:style>
  <w:style w:type="character" w:styleId="a8">
    <w:name w:val="Strong"/>
    <w:uiPriority w:val="22"/>
    <w:qFormat/>
    <w:rsid w:val="00F77D27"/>
    <w:rPr>
      <w:b w:val="0"/>
      <w:bCs w:val="0"/>
      <w:color w:val="CC0000"/>
    </w:rPr>
  </w:style>
  <w:style w:type="character" w:styleId="a9">
    <w:name w:val="Subtle Emphasis"/>
    <w:uiPriority w:val="19"/>
    <w:qFormat/>
    <w:rsid w:val="006722E9"/>
    <w:rPr>
      <w:i/>
      <w:iCs/>
      <w:color w:val="808080"/>
    </w:rPr>
  </w:style>
  <w:style w:type="character" w:styleId="aa">
    <w:name w:val="annotation reference"/>
    <w:uiPriority w:val="99"/>
    <w:semiHidden/>
    <w:unhideWhenUsed/>
    <w:rsid w:val="001C5517"/>
    <w:rPr>
      <w:sz w:val="21"/>
      <w:szCs w:val="21"/>
    </w:rPr>
  </w:style>
  <w:style w:type="paragraph" w:styleId="ab">
    <w:name w:val="annotation text"/>
    <w:basedOn w:val="a"/>
    <w:link w:val="Char1"/>
    <w:uiPriority w:val="99"/>
    <w:semiHidden/>
    <w:unhideWhenUsed/>
    <w:rsid w:val="001C5517"/>
    <w:pPr>
      <w:jc w:val="left"/>
    </w:pPr>
    <w:rPr>
      <w:rFonts w:cs="Times New Roman"/>
      <w:lang w:val="x-none" w:eastAsia="x-none"/>
    </w:rPr>
  </w:style>
  <w:style w:type="character" w:customStyle="1" w:styleId="Char1">
    <w:name w:val="批注文字 Char"/>
    <w:link w:val="ab"/>
    <w:uiPriority w:val="99"/>
    <w:semiHidden/>
    <w:rsid w:val="001C5517"/>
    <w:rPr>
      <w:color w:val="000000"/>
      <w:kern w:val="21"/>
      <w:sz w:val="24"/>
      <w:szCs w:val="24"/>
    </w:rPr>
  </w:style>
  <w:style w:type="paragraph" w:styleId="ac">
    <w:name w:val="Balloon Text"/>
    <w:basedOn w:val="a"/>
    <w:link w:val="Char2"/>
    <w:uiPriority w:val="99"/>
    <w:semiHidden/>
    <w:unhideWhenUsed/>
    <w:rsid w:val="001C5517"/>
    <w:rPr>
      <w:rFonts w:cs="Times New Roman"/>
      <w:sz w:val="18"/>
      <w:szCs w:val="18"/>
      <w:lang w:val="x-none" w:eastAsia="x-none"/>
    </w:rPr>
  </w:style>
  <w:style w:type="character" w:customStyle="1" w:styleId="Char2">
    <w:name w:val="批注框文本 Char"/>
    <w:link w:val="ac"/>
    <w:uiPriority w:val="99"/>
    <w:semiHidden/>
    <w:rsid w:val="001C5517"/>
    <w:rPr>
      <w:color w:val="000000"/>
      <w:kern w:val="21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6559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6559C"/>
    <w:rPr>
      <w:rFonts w:cs="Times New Roman"/>
      <w:noProof/>
      <w:color w:val="000000"/>
      <w:kern w:val="21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6559C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6559C"/>
    <w:rPr>
      <w:rFonts w:cs="Times New Roman"/>
      <w:noProof/>
      <w:color w:val="000000"/>
      <w:kern w:val="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6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899810">
                              <w:marLeft w:val="-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801845">
                                  <w:marLeft w:val="-22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72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643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012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2945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833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42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30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128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34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5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01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3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0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6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088687">
                              <w:marLeft w:val="-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939999">
                                  <w:marLeft w:val="-22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711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04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097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433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663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7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3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2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10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115055">
                              <w:marLeft w:val="-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361345">
                                  <w:marLeft w:val="-22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186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597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149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862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42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0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2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3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0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413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676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5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652A08-6D4C-4409-BF5C-6C1AC0226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</Words>
  <Characters>180</Characters>
  <Application>Microsoft Office Word</Application>
  <DocSecurity>0</DocSecurity>
  <Lines>1</Lines>
  <Paragraphs>1</Paragraphs>
  <ScaleCrop>false</ScaleCrop>
  <Company>微软中国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ckie</cp:lastModifiedBy>
  <cp:revision>12</cp:revision>
  <cp:lastPrinted>2014-11-05T13:41:00Z</cp:lastPrinted>
  <dcterms:created xsi:type="dcterms:W3CDTF">2016-03-25T01:41:00Z</dcterms:created>
  <dcterms:modified xsi:type="dcterms:W3CDTF">2022-04-25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